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308C50" w14:textId="0A90FBB8" w:rsidR="00091BC7" w:rsidRPr="00760571" w:rsidRDefault="00760571">
      <w:pPr>
        <w:rPr>
          <w:rFonts w:ascii="Arial" w:hAnsi="Arial" w:cs="Arial"/>
          <w:sz w:val="18"/>
          <w:szCs w:val="18"/>
        </w:rPr>
      </w:pPr>
      <w:r w:rsidRPr="00760571">
        <w:rPr>
          <w:rFonts w:ascii="Arial" w:hAnsi="Arial" w:cs="Arial"/>
          <w:sz w:val="18"/>
          <w:szCs w:val="18"/>
        </w:rPr>
        <w:t xml:space="preserve">Suchstrategie Review Repetitive Vokalisationen </w:t>
      </w:r>
    </w:p>
    <w:p w14:paraId="17695334" w14:textId="77777777" w:rsidR="00760571" w:rsidRPr="00760571" w:rsidRDefault="00760571">
      <w:pPr>
        <w:rPr>
          <w:rFonts w:ascii="Arial" w:hAnsi="Arial" w:cs="Arial"/>
          <w:sz w:val="18"/>
          <w:szCs w:val="18"/>
        </w:rPr>
      </w:pPr>
    </w:p>
    <w:p w14:paraId="100B585D" w14:textId="3602AE8C" w:rsidR="00760571" w:rsidRPr="00760571" w:rsidRDefault="00760571" w:rsidP="00760571">
      <w:pPr>
        <w:pStyle w:val="StandardWeb"/>
        <w:shd w:val="clear" w:color="auto" w:fill="FFFFFF"/>
        <w:spacing w:line="360" w:lineRule="atLeast"/>
        <w:rPr>
          <w:rFonts w:ascii="Arial" w:hAnsi="Arial" w:cs="Arial"/>
          <w:sz w:val="18"/>
          <w:szCs w:val="18"/>
        </w:rPr>
      </w:pPr>
      <w:r w:rsidRPr="00760571">
        <w:rPr>
          <w:rFonts w:ascii="Arial" w:hAnsi="Arial" w:cs="Arial"/>
          <w:sz w:val="18"/>
          <w:szCs w:val="18"/>
        </w:rPr>
        <w:t xml:space="preserve">Bei der Literaturrecherche wurden die zwei Datenbanken MEDLINE (Pubmed) und Embase gewählt, da es sich hierbei um führende medizinische Datenbanken handelt, welche ein breite Auswahl an medizinischer Literatur beinhalten. </w:t>
      </w:r>
    </w:p>
    <w:p w14:paraId="107E7738" w14:textId="77777777" w:rsidR="00760571" w:rsidRPr="00760571" w:rsidRDefault="00760571">
      <w:pPr>
        <w:rPr>
          <w:rFonts w:ascii="Arial" w:hAnsi="Arial" w:cs="Arial"/>
          <w:sz w:val="18"/>
          <w:szCs w:val="18"/>
        </w:rPr>
      </w:pPr>
    </w:p>
    <w:p w14:paraId="23FB2CD6" w14:textId="77777777" w:rsidR="00760571" w:rsidRPr="00760571" w:rsidRDefault="00760571" w:rsidP="00760571">
      <w:pPr>
        <w:pStyle w:val="Default"/>
        <w:rPr>
          <w:sz w:val="18"/>
          <w:szCs w:val="18"/>
        </w:rPr>
      </w:pPr>
      <w:r w:rsidRPr="00760571">
        <w:rPr>
          <w:sz w:val="18"/>
          <w:szCs w:val="18"/>
        </w:rPr>
        <w:t>Bei der Suche wurden folgende Wörter recherchiert: „Dementia“, „Vocalisation“, „Repetitive Vocalisation“, „verbal agitation“, „screaming“, „shouting“, „vocally disruptive behaviour“, „noise making“, „verbal agression“, „yelling“, repetitious mannerisms“ und „persistent vocalisation“.</w:t>
      </w:r>
    </w:p>
    <w:p w14:paraId="75F3D286" w14:textId="77777777" w:rsidR="00760571" w:rsidRPr="00760571" w:rsidRDefault="00760571" w:rsidP="00760571">
      <w:pPr>
        <w:pStyle w:val="Default"/>
        <w:rPr>
          <w:sz w:val="18"/>
          <w:szCs w:val="18"/>
        </w:rPr>
      </w:pPr>
    </w:p>
    <w:p w14:paraId="25E05525" w14:textId="0F7EB624" w:rsidR="00760571" w:rsidRPr="00CC5971" w:rsidRDefault="00760571" w:rsidP="00760571">
      <w:pPr>
        <w:pStyle w:val="Default"/>
        <w:rPr>
          <w:sz w:val="18"/>
          <w:szCs w:val="18"/>
          <w:lang w:val="en-US"/>
        </w:rPr>
      </w:pPr>
      <w:r w:rsidRPr="00CC5971">
        <w:rPr>
          <w:sz w:val="18"/>
          <w:szCs w:val="18"/>
          <w:lang w:val="en-US"/>
        </w:rPr>
        <w:t>Interventionen (pharmakologisch): antidepressants, antipsychotics, mood stabilizers, benzodiazepines, anxiolytics, stimulants, anti-dementia drugs</w:t>
      </w:r>
      <w:r w:rsidR="00CC5971" w:rsidRPr="00CC5971">
        <w:rPr>
          <w:sz w:val="18"/>
          <w:szCs w:val="18"/>
          <w:lang w:val="en-US"/>
        </w:rPr>
        <w:t>, ace</w:t>
      </w:r>
      <w:r w:rsidR="00CC5971">
        <w:rPr>
          <w:sz w:val="18"/>
          <w:szCs w:val="18"/>
          <w:lang w:val="en-US"/>
        </w:rPr>
        <w:t>tylcholinesterase inhibitors, donepezil</w:t>
      </w:r>
    </w:p>
    <w:p w14:paraId="2A2F26AA" w14:textId="77777777" w:rsidR="00760571" w:rsidRPr="00CC5971" w:rsidRDefault="00760571" w:rsidP="00760571">
      <w:pPr>
        <w:pStyle w:val="Default"/>
        <w:rPr>
          <w:sz w:val="18"/>
          <w:szCs w:val="18"/>
          <w:lang w:val="en-US"/>
        </w:rPr>
      </w:pPr>
    </w:p>
    <w:p w14:paraId="2DB69057" w14:textId="6DEB0067" w:rsidR="00760571" w:rsidRPr="00760571" w:rsidRDefault="00760571" w:rsidP="00760571">
      <w:pPr>
        <w:rPr>
          <w:rFonts w:ascii="Arial" w:hAnsi="Arial" w:cs="Arial"/>
          <w:sz w:val="18"/>
          <w:szCs w:val="18"/>
        </w:rPr>
      </w:pPr>
      <w:r w:rsidRPr="00760571">
        <w:rPr>
          <w:rFonts w:ascii="Arial" w:hAnsi="Arial" w:cs="Arial"/>
          <w:sz w:val="18"/>
          <w:szCs w:val="18"/>
        </w:rPr>
        <w:t>Interventionen (nicht-pharmakologisch): ect, bathing, massage, aroma therapy, music</w:t>
      </w:r>
    </w:p>
    <w:p w14:paraId="00ECC69B" w14:textId="77777777" w:rsidR="00760571" w:rsidRPr="00760571" w:rsidRDefault="00760571" w:rsidP="00760571">
      <w:pPr>
        <w:rPr>
          <w:rFonts w:ascii="Arial" w:hAnsi="Arial" w:cs="Arial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27"/>
        <w:gridCol w:w="2314"/>
        <w:gridCol w:w="2339"/>
        <w:gridCol w:w="2182"/>
      </w:tblGrid>
      <w:tr w:rsidR="00760571" w:rsidRPr="00760571" w14:paraId="3DBB4C35" w14:textId="77777777" w:rsidTr="00760571">
        <w:tc>
          <w:tcPr>
            <w:tcW w:w="2227" w:type="dxa"/>
          </w:tcPr>
          <w:p w14:paraId="69D3177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Recherdatum und Uhrzeit</w:t>
            </w:r>
          </w:p>
        </w:tc>
        <w:tc>
          <w:tcPr>
            <w:tcW w:w="2314" w:type="dxa"/>
          </w:tcPr>
          <w:p w14:paraId="62387E8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uchbegriff</w:t>
            </w:r>
          </w:p>
        </w:tc>
        <w:tc>
          <w:tcPr>
            <w:tcW w:w="2339" w:type="dxa"/>
          </w:tcPr>
          <w:p w14:paraId="2C5B8D2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uchtrefferanzahl</w:t>
            </w:r>
          </w:p>
        </w:tc>
        <w:tc>
          <w:tcPr>
            <w:tcW w:w="2182" w:type="dxa"/>
          </w:tcPr>
          <w:p w14:paraId="4F424E1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usgewählte Suchtreffer (Hits)</w:t>
            </w:r>
          </w:p>
        </w:tc>
      </w:tr>
      <w:tr w:rsidR="00760571" w:rsidRPr="00760571" w14:paraId="6A88E43B" w14:textId="77777777" w:rsidTr="00760571">
        <w:tc>
          <w:tcPr>
            <w:tcW w:w="2227" w:type="dxa"/>
          </w:tcPr>
          <w:p w14:paraId="5567646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Pubmed Suche</w:t>
            </w:r>
          </w:p>
          <w:p w14:paraId="7A835A0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  <w:p w14:paraId="1C2252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7.11.2023</w:t>
            </w:r>
          </w:p>
        </w:tc>
        <w:tc>
          <w:tcPr>
            <w:tcW w:w="2314" w:type="dxa"/>
          </w:tcPr>
          <w:p w14:paraId="6BC9B7D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Repetitive vocalisation AND dementia </w:t>
            </w:r>
          </w:p>
        </w:tc>
        <w:tc>
          <w:tcPr>
            <w:tcW w:w="2339" w:type="dxa"/>
          </w:tcPr>
          <w:p w14:paraId="349EB7E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7</w:t>
            </w:r>
          </w:p>
        </w:tc>
        <w:tc>
          <w:tcPr>
            <w:tcW w:w="2182" w:type="dxa"/>
          </w:tcPr>
          <w:p w14:paraId="4801077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7</w:t>
            </w:r>
          </w:p>
        </w:tc>
      </w:tr>
      <w:tr w:rsidR="00760571" w:rsidRPr="00760571" w14:paraId="55895811" w14:textId="77777777" w:rsidTr="00760571">
        <w:tc>
          <w:tcPr>
            <w:tcW w:w="2227" w:type="dxa"/>
          </w:tcPr>
          <w:p w14:paraId="20A8908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7DBCCCB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ocalisation AND dementia </w:t>
            </w:r>
          </w:p>
        </w:tc>
        <w:tc>
          <w:tcPr>
            <w:tcW w:w="2339" w:type="dxa"/>
          </w:tcPr>
          <w:p w14:paraId="4F05EA6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95</w:t>
            </w:r>
          </w:p>
        </w:tc>
        <w:tc>
          <w:tcPr>
            <w:tcW w:w="2182" w:type="dxa"/>
          </w:tcPr>
          <w:p w14:paraId="30FF847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9</w:t>
            </w:r>
          </w:p>
        </w:tc>
      </w:tr>
      <w:tr w:rsidR="00760571" w:rsidRPr="00760571" w14:paraId="71EC6731" w14:textId="77777777" w:rsidTr="00760571">
        <w:tc>
          <w:tcPr>
            <w:tcW w:w="2227" w:type="dxa"/>
          </w:tcPr>
          <w:p w14:paraId="11045CA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6F63D37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al agitation AND dementia</w:t>
            </w:r>
          </w:p>
        </w:tc>
        <w:tc>
          <w:tcPr>
            <w:tcW w:w="2339" w:type="dxa"/>
          </w:tcPr>
          <w:p w14:paraId="63B3DF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59</w:t>
            </w:r>
          </w:p>
        </w:tc>
        <w:tc>
          <w:tcPr>
            <w:tcW w:w="2182" w:type="dxa"/>
          </w:tcPr>
          <w:p w14:paraId="06A48E1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43</w:t>
            </w:r>
          </w:p>
        </w:tc>
      </w:tr>
      <w:tr w:rsidR="00760571" w:rsidRPr="00760571" w14:paraId="7F2B4C80" w14:textId="77777777" w:rsidTr="00760571">
        <w:tc>
          <w:tcPr>
            <w:tcW w:w="2227" w:type="dxa"/>
          </w:tcPr>
          <w:p w14:paraId="153FA4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458E44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„verbal agitation“ AND dementia</w:t>
            </w:r>
          </w:p>
        </w:tc>
        <w:tc>
          <w:tcPr>
            <w:tcW w:w="2339" w:type="dxa"/>
          </w:tcPr>
          <w:p w14:paraId="7DD8AE5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36</w:t>
            </w:r>
          </w:p>
        </w:tc>
        <w:tc>
          <w:tcPr>
            <w:tcW w:w="2182" w:type="dxa"/>
          </w:tcPr>
          <w:p w14:paraId="7CA5C95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9</w:t>
            </w:r>
          </w:p>
        </w:tc>
      </w:tr>
      <w:tr w:rsidR="00760571" w:rsidRPr="00760571" w14:paraId="417EF986" w14:textId="77777777" w:rsidTr="00760571">
        <w:tc>
          <w:tcPr>
            <w:tcW w:w="2227" w:type="dxa"/>
          </w:tcPr>
          <w:p w14:paraId="3B22C89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4076B0C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creaming AND dementia</w:t>
            </w:r>
          </w:p>
        </w:tc>
        <w:tc>
          <w:tcPr>
            <w:tcW w:w="2339" w:type="dxa"/>
          </w:tcPr>
          <w:p w14:paraId="2467E32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72</w:t>
            </w:r>
          </w:p>
        </w:tc>
        <w:tc>
          <w:tcPr>
            <w:tcW w:w="2182" w:type="dxa"/>
          </w:tcPr>
          <w:p w14:paraId="4081755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4</w:t>
            </w:r>
          </w:p>
        </w:tc>
      </w:tr>
      <w:tr w:rsidR="00760571" w:rsidRPr="00760571" w14:paraId="3384B70E" w14:textId="77777777" w:rsidTr="00760571">
        <w:tc>
          <w:tcPr>
            <w:tcW w:w="2227" w:type="dxa"/>
          </w:tcPr>
          <w:p w14:paraId="3F3753A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4890526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212121"/>
                <w:sz w:val="18"/>
                <w:szCs w:val="18"/>
                <w:shd w:val="clear" w:color="auto" w:fill="FFFFFF"/>
              </w:rPr>
              <w:t>repetitious mannerisms AND dementia</w:t>
            </w:r>
          </w:p>
        </w:tc>
        <w:tc>
          <w:tcPr>
            <w:tcW w:w="2339" w:type="dxa"/>
          </w:tcPr>
          <w:p w14:paraId="63B6307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8</w:t>
            </w:r>
          </w:p>
        </w:tc>
        <w:tc>
          <w:tcPr>
            <w:tcW w:w="2182" w:type="dxa"/>
          </w:tcPr>
          <w:p w14:paraId="5F6EAA3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3</w:t>
            </w:r>
          </w:p>
        </w:tc>
      </w:tr>
      <w:tr w:rsidR="00760571" w:rsidRPr="00760571" w14:paraId="44B28FD5" w14:textId="77777777" w:rsidTr="00760571">
        <w:tc>
          <w:tcPr>
            <w:tcW w:w="2227" w:type="dxa"/>
          </w:tcPr>
          <w:p w14:paraId="056F5AF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1C01AF7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Shouting AND dementia </w:t>
            </w:r>
          </w:p>
        </w:tc>
        <w:tc>
          <w:tcPr>
            <w:tcW w:w="2339" w:type="dxa"/>
          </w:tcPr>
          <w:p w14:paraId="07B62E9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37</w:t>
            </w:r>
          </w:p>
        </w:tc>
        <w:tc>
          <w:tcPr>
            <w:tcW w:w="2182" w:type="dxa"/>
          </w:tcPr>
          <w:p w14:paraId="732745E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5</w:t>
            </w:r>
          </w:p>
        </w:tc>
      </w:tr>
      <w:tr w:rsidR="00760571" w:rsidRPr="00760571" w14:paraId="0BC353DC" w14:textId="77777777" w:rsidTr="00760571">
        <w:tc>
          <w:tcPr>
            <w:tcW w:w="2227" w:type="dxa"/>
          </w:tcPr>
          <w:p w14:paraId="1144A6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  <w:tc>
          <w:tcPr>
            <w:tcW w:w="2314" w:type="dxa"/>
          </w:tcPr>
          <w:p w14:paraId="11AA2D0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oise making AND dementia </w:t>
            </w:r>
          </w:p>
        </w:tc>
        <w:tc>
          <w:tcPr>
            <w:tcW w:w="2339" w:type="dxa"/>
          </w:tcPr>
          <w:p w14:paraId="488F431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48</w:t>
            </w:r>
          </w:p>
        </w:tc>
        <w:tc>
          <w:tcPr>
            <w:tcW w:w="2182" w:type="dxa"/>
          </w:tcPr>
          <w:p w14:paraId="3B0D640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3</w:t>
            </w:r>
          </w:p>
        </w:tc>
      </w:tr>
      <w:tr w:rsidR="00760571" w:rsidRPr="00760571" w14:paraId="5865D5EB" w14:textId="77777777" w:rsidTr="00760571">
        <w:tc>
          <w:tcPr>
            <w:tcW w:w="2227" w:type="dxa"/>
          </w:tcPr>
          <w:p w14:paraId="5F74E74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8.11.2023</w:t>
            </w:r>
          </w:p>
        </w:tc>
        <w:tc>
          <w:tcPr>
            <w:tcW w:w="2314" w:type="dxa"/>
          </w:tcPr>
          <w:p w14:paraId="22DA60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ocally disruptive behaviour AND dementia </w:t>
            </w:r>
          </w:p>
        </w:tc>
        <w:tc>
          <w:tcPr>
            <w:tcW w:w="2339" w:type="dxa"/>
          </w:tcPr>
          <w:p w14:paraId="2EBA747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4</w:t>
            </w:r>
          </w:p>
        </w:tc>
        <w:tc>
          <w:tcPr>
            <w:tcW w:w="2182" w:type="dxa"/>
          </w:tcPr>
          <w:p w14:paraId="4212702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</w:tr>
      <w:tr w:rsidR="00760571" w:rsidRPr="00760571" w14:paraId="4883791F" w14:textId="77777777" w:rsidTr="00760571">
        <w:tc>
          <w:tcPr>
            <w:tcW w:w="2227" w:type="dxa"/>
          </w:tcPr>
          <w:p w14:paraId="55CC905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23C9DF4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gression AND dementia </w:t>
            </w:r>
          </w:p>
        </w:tc>
        <w:tc>
          <w:tcPr>
            <w:tcW w:w="2339" w:type="dxa"/>
          </w:tcPr>
          <w:p w14:paraId="12885F5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92</w:t>
            </w:r>
          </w:p>
        </w:tc>
        <w:tc>
          <w:tcPr>
            <w:tcW w:w="2182" w:type="dxa"/>
          </w:tcPr>
          <w:p w14:paraId="14BD982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6</w:t>
            </w:r>
          </w:p>
        </w:tc>
      </w:tr>
      <w:tr w:rsidR="00760571" w:rsidRPr="00760571" w14:paraId="4B01AA0C" w14:textId="77777777" w:rsidTr="00760571">
        <w:tc>
          <w:tcPr>
            <w:tcW w:w="2227" w:type="dxa"/>
          </w:tcPr>
          <w:p w14:paraId="76CA696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E39CD9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Yelling AND Dementia </w:t>
            </w:r>
          </w:p>
        </w:tc>
        <w:tc>
          <w:tcPr>
            <w:tcW w:w="2339" w:type="dxa"/>
          </w:tcPr>
          <w:p w14:paraId="1A91C1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4</w:t>
            </w:r>
          </w:p>
        </w:tc>
        <w:tc>
          <w:tcPr>
            <w:tcW w:w="2182" w:type="dxa"/>
          </w:tcPr>
          <w:p w14:paraId="64A5E2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760571" w:rsidRPr="00760571" w14:paraId="01CEEA51" w14:textId="77777777" w:rsidTr="00760571">
        <w:tc>
          <w:tcPr>
            <w:tcW w:w="2227" w:type="dxa"/>
          </w:tcPr>
          <w:p w14:paraId="19E579A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1379001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Persistent vocalisation AND Dementia </w:t>
            </w:r>
          </w:p>
        </w:tc>
        <w:tc>
          <w:tcPr>
            <w:tcW w:w="2339" w:type="dxa"/>
          </w:tcPr>
          <w:p w14:paraId="2404647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1</w:t>
            </w:r>
          </w:p>
        </w:tc>
        <w:tc>
          <w:tcPr>
            <w:tcW w:w="2182" w:type="dxa"/>
          </w:tcPr>
          <w:p w14:paraId="578E1BD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760571" w:rsidRPr="00760571" w14:paraId="5435FEAC" w14:textId="77777777" w:rsidTr="00760571">
        <w:tc>
          <w:tcPr>
            <w:tcW w:w="2227" w:type="dxa"/>
          </w:tcPr>
          <w:p w14:paraId="79FFC56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Kombination mit Interventionen </w:t>
            </w:r>
          </w:p>
        </w:tc>
        <w:tc>
          <w:tcPr>
            <w:tcW w:w="2314" w:type="dxa"/>
          </w:tcPr>
          <w:p w14:paraId="6445893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tidepressants</w:t>
            </w:r>
          </w:p>
        </w:tc>
        <w:tc>
          <w:tcPr>
            <w:tcW w:w="2339" w:type="dxa"/>
          </w:tcPr>
          <w:p w14:paraId="5AADF0C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2182" w:type="dxa"/>
          </w:tcPr>
          <w:p w14:paraId="5DF9D38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7AA1C62D" w14:textId="77777777" w:rsidTr="00760571">
        <w:tc>
          <w:tcPr>
            <w:tcW w:w="2227" w:type="dxa"/>
          </w:tcPr>
          <w:p w14:paraId="3677F1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327DDC4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tipsychotics</w:t>
            </w:r>
          </w:p>
        </w:tc>
        <w:tc>
          <w:tcPr>
            <w:tcW w:w="2339" w:type="dxa"/>
          </w:tcPr>
          <w:p w14:paraId="2179208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8</w:t>
            </w:r>
          </w:p>
        </w:tc>
        <w:tc>
          <w:tcPr>
            <w:tcW w:w="2182" w:type="dxa"/>
          </w:tcPr>
          <w:p w14:paraId="3EE1E1D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  <w:tr w:rsidR="00760571" w:rsidRPr="00760571" w14:paraId="402DFF31" w14:textId="77777777" w:rsidTr="00760571">
        <w:tc>
          <w:tcPr>
            <w:tcW w:w="2227" w:type="dxa"/>
          </w:tcPr>
          <w:p w14:paraId="2B3C9AB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F084DC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mood stabilizers</w:t>
            </w:r>
          </w:p>
        </w:tc>
        <w:tc>
          <w:tcPr>
            <w:tcW w:w="2339" w:type="dxa"/>
          </w:tcPr>
          <w:p w14:paraId="0C9B8E7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182" w:type="dxa"/>
          </w:tcPr>
          <w:p w14:paraId="46B59BF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4C061A2C" w14:textId="77777777" w:rsidTr="00760571">
        <w:tc>
          <w:tcPr>
            <w:tcW w:w="2227" w:type="dxa"/>
          </w:tcPr>
          <w:p w14:paraId="3FA3E32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D4F102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benzodiazepines</w:t>
            </w:r>
          </w:p>
        </w:tc>
        <w:tc>
          <w:tcPr>
            <w:tcW w:w="2339" w:type="dxa"/>
          </w:tcPr>
          <w:p w14:paraId="2D2BD46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182" w:type="dxa"/>
          </w:tcPr>
          <w:p w14:paraId="05814A2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56013CB9" w14:textId="77777777" w:rsidTr="00760571">
        <w:tc>
          <w:tcPr>
            <w:tcW w:w="2227" w:type="dxa"/>
          </w:tcPr>
          <w:p w14:paraId="2126F4A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6E85AA3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xiolytics</w:t>
            </w:r>
          </w:p>
        </w:tc>
        <w:tc>
          <w:tcPr>
            <w:tcW w:w="2339" w:type="dxa"/>
          </w:tcPr>
          <w:p w14:paraId="18E045F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2182" w:type="dxa"/>
          </w:tcPr>
          <w:p w14:paraId="6EE8047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204BC0B8" w14:textId="77777777" w:rsidTr="00760571">
        <w:tc>
          <w:tcPr>
            <w:tcW w:w="2227" w:type="dxa"/>
          </w:tcPr>
          <w:p w14:paraId="0883753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3634FAC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stimulants</w:t>
            </w:r>
          </w:p>
        </w:tc>
        <w:tc>
          <w:tcPr>
            <w:tcW w:w="2339" w:type="dxa"/>
          </w:tcPr>
          <w:p w14:paraId="298478E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182" w:type="dxa"/>
          </w:tcPr>
          <w:p w14:paraId="5A2032D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575B4A41" w14:textId="77777777" w:rsidTr="00760571">
        <w:tc>
          <w:tcPr>
            <w:tcW w:w="2227" w:type="dxa"/>
          </w:tcPr>
          <w:p w14:paraId="152D1F6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7F1B3E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ti-dementia drugs</w:t>
            </w:r>
          </w:p>
        </w:tc>
        <w:tc>
          <w:tcPr>
            <w:tcW w:w="2339" w:type="dxa"/>
          </w:tcPr>
          <w:p w14:paraId="532B9EA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182" w:type="dxa"/>
          </w:tcPr>
          <w:p w14:paraId="4B715F2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7281C4F9" w14:textId="77777777" w:rsidTr="00760571">
        <w:tc>
          <w:tcPr>
            <w:tcW w:w="2227" w:type="dxa"/>
          </w:tcPr>
          <w:p w14:paraId="643C949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31CBA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ocalisations AND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dementia AND ect</w:t>
            </w:r>
          </w:p>
        </w:tc>
        <w:tc>
          <w:tcPr>
            <w:tcW w:w="2339" w:type="dxa"/>
          </w:tcPr>
          <w:p w14:paraId="0018496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3</w:t>
            </w:r>
          </w:p>
        </w:tc>
        <w:tc>
          <w:tcPr>
            <w:tcW w:w="2182" w:type="dxa"/>
          </w:tcPr>
          <w:p w14:paraId="3EC3A44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0815BE78" w14:textId="77777777" w:rsidTr="00760571">
        <w:tc>
          <w:tcPr>
            <w:tcW w:w="2227" w:type="dxa"/>
          </w:tcPr>
          <w:p w14:paraId="776E72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632C787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bathing</w:t>
            </w:r>
          </w:p>
        </w:tc>
        <w:tc>
          <w:tcPr>
            <w:tcW w:w="2339" w:type="dxa"/>
          </w:tcPr>
          <w:p w14:paraId="3C1540F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182" w:type="dxa"/>
          </w:tcPr>
          <w:p w14:paraId="166A539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6E81BAF0" w14:textId="77777777" w:rsidTr="00760571">
        <w:tc>
          <w:tcPr>
            <w:tcW w:w="2227" w:type="dxa"/>
          </w:tcPr>
          <w:p w14:paraId="4538C9A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2E9DC1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ocalisations AND dementia AND massage </w:t>
            </w:r>
          </w:p>
        </w:tc>
        <w:tc>
          <w:tcPr>
            <w:tcW w:w="2339" w:type="dxa"/>
          </w:tcPr>
          <w:p w14:paraId="751AC1F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2182" w:type="dxa"/>
          </w:tcPr>
          <w:p w14:paraId="1E8EFCB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152570D1" w14:textId="77777777" w:rsidTr="00760571">
        <w:tc>
          <w:tcPr>
            <w:tcW w:w="2227" w:type="dxa"/>
          </w:tcPr>
          <w:p w14:paraId="01ED8DD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11662B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roma therapy</w:t>
            </w:r>
          </w:p>
        </w:tc>
        <w:tc>
          <w:tcPr>
            <w:tcW w:w="2339" w:type="dxa"/>
          </w:tcPr>
          <w:p w14:paraId="17A067A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182" w:type="dxa"/>
          </w:tcPr>
          <w:p w14:paraId="7FB6714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73DEFCEF" w14:textId="77777777" w:rsidTr="00760571">
        <w:tc>
          <w:tcPr>
            <w:tcW w:w="2227" w:type="dxa"/>
          </w:tcPr>
          <w:p w14:paraId="5865AD4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FB6900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music</w:t>
            </w:r>
          </w:p>
        </w:tc>
        <w:tc>
          <w:tcPr>
            <w:tcW w:w="2339" w:type="dxa"/>
          </w:tcPr>
          <w:p w14:paraId="29C1598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</w:t>
            </w:r>
          </w:p>
        </w:tc>
        <w:tc>
          <w:tcPr>
            <w:tcW w:w="2182" w:type="dxa"/>
          </w:tcPr>
          <w:p w14:paraId="799568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760571" w:rsidRPr="00760571" w14:paraId="6C5CF445" w14:textId="77777777" w:rsidTr="00760571">
        <w:tc>
          <w:tcPr>
            <w:tcW w:w="2227" w:type="dxa"/>
          </w:tcPr>
          <w:p w14:paraId="4C9A4F8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9.11.2023</w:t>
            </w:r>
          </w:p>
        </w:tc>
        <w:tc>
          <w:tcPr>
            <w:tcW w:w="2314" w:type="dxa"/>
          </w:tcPr>
          <w:p w14:paraId="56EA3E9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antidepressants </w:t>
            </w:r>
          </w:p>
        </w:tc>
        <w:tc>
          <w:tcPr>
            <w:tcW w:w="2339" w:type="dxa"/>
          </w:tcPr>
          <w:p w14:paraId="736F2DE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6</w:t>
            </w:r>
          </w:p>
        </w:tc>
        <w:tc>
          <w:tcPr>
            <w:tcW w:w="2182" w:type="dxa"/>
          </w:tcPr>
          <w:p w14:paraId="0B418A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  <w:tr w:rsidR="00760571" w:rsidRPr="00760571" w14:paraId="3A7E4C3A" w14:textId="77777777" w:rsidTr="00760571">
        <w:tc>
          <w:tcPr>
            <w:tcW w:w="2227" w:type="dxa"/>
          </w:tcPr>
          <w:p w14:paraId="4513E49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27345EE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psychotics</w:t>
            </w:r>
          </w:p>
        </w:tc>
        <w:tc>
          <w:tcPr>
            <w:tcW w:w="2339" w:type="dxa"/>
          </w:tcPr>
          <w:p w14:paraId="1F2A722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5</w:t>
            </w:r>
          </w:p>
        </w:tc>
        <w:tc>
          <w:tcPr>
            <w:tcW w:w="2182" w:type="dxa"/>
          </w:tcPr>
          <w:p w14:paraId="3A6B1E8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</w:tr>
      <w:tr w:rsidR="00760571" w:rsidRPr="00760571" w14:paraId="71A107B1" w14:textId="77777777" w:rsidTr="00760571">
        <w:trPr>
          <w:trHeight w:val="315"/>
        </w:trPr>
        <w:tc>
          <w:tcPr>
            <w:tcW w:w="2227" w:type="dxa"/>
          </w:tcPr>
          <w:p w14:paraId="1A3F0F3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038333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mood stabilizers </w:t>
            </w:r>
          </w:p>
        </w:tc>
        <w:tc>
          <w:tcPr>
            <w:tcW w:w="2339" w:type="dxa"/>
          </w:tcPr>
          <w:p w14:paraId="0710695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182" w:type="dxa"/>
          </w:tcPr>
          <w:p w14:paraId="1BA7061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3FED3F1D" w14:textId="77777777" w:rsidTr="00760571">
        <w:tc>
          <w:tcPr>
            <w:tcW w:w="2227" w:type="dxa"/>
          </w:tcPr>
          <w:p w14:paraId="49B10B7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2811EE0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benzodiazepines </w:t>
            </w:r>
          </w:p>
        </w:tc>
        <w:tc>
          <w:tcPr>
            <w:tcW w:w="2339" w:type="dxa"/>
          </w:tcPr>
          <w:p w14:paraId="52E68BC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2182" w:type="dxa"/>
          </w:tcPr>
          <w:p w14:paraId="718CC1A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1172B3D5" w14:textId="77777777" w:rsidTr="00760571">
        <w:tc>
          <w:tcPr>
            <w:tcW w:w="2227" w:type="dxa"/>
          </w:tcPr>
          <w:p w14:paraId="0B9B1EA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58F4458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xiolytics</w:t>
            </w:r>
          </w:p>
        </w:tc>
        <w:tc>
          <w:tcPr>
            <w:tcW w:w="2339" w:type="dxa"/>
          </w:tcPr>
          <w:p w14:paraId="2E1B7FB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0</w:t>
            </w:r>
          </w:p>
        </w:tc>
        <w:tc>
          <w:tcPr>
            <w:tcW w:w="2182" w:type="dxa"/>
          </w:tcPr>
          <w:p w14:paraId="6FFE7F9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</w:tr>
      <w:tr w:rsidR="00760571" w:rsidRPr="00760571" w14:paraId="024D7AA9" w14:textId="77777777" w:rsidTr="00760571">
        <w:tc>
          <w:tcPr>
            <w:tcW w:w="2227" w:type="dxa"/>
          </w:tcPr>
          <w:p w14:paraId="7869A75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84611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stimulants </w:t>
            </w:r>
          </w:p>
        </w:tc>
        <w:tc>
          <w:tcPr>
            <w:tcW w:w="2339" w:type="dxa"/>
          </w:tcPr>
          <w:p w14:paraId="031FBAC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182" w:type="dxa"/>
          </w:tcPr>
          <w:p w14:paraId="734D94A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7EBC5892" w14:textId="77777777" w:rsidTr="00760571">
        <w:tc>
          <w:tcPr>
            <w:tcW w:w="2227" w:type="dxa"/>
          </w:tcPr>
          <w:p w14:paraId="716746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220054C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-dementia drugs</w:t>
            </w:r>
          </w:p>
        </w:tc>
        <w:tc>
          <w:tcPr>
            <w:tcW w:w="2339" w:type="dxa"/>
          </w:tcPr>
          <w:p w14:paraId="01C0792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182" w:type="dxa"/>
          </w:tcPr>
          <w:p w14:paraId="4FF4D5D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124AAE77" w14:textId="77777777" w:rsidTr="00760571">
        <w:tc>
          <w:tcPr>
            <w:tcW w:w="2227" w:type="dxa"/>
          </w:tcPr>
          <w:p w14:paraId="1A9EC41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57D655B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ect</w:t>
            </w:r>
          </w:p>
        </w:tc>
        <w:tc>
          <w:tcPr>
            <w:tcW w:w="2339" w:type="dxa"/>
          </w:tcPr>
          <w:p w14:paraId="54A41F4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2182" w:type="dxa"/>
          </w:tcPr>
          <w:p w14:paraId="374FFA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2912DFAF" w14:textId="77777777" w:rsidTr="00760571">
        <w:tc>
          <w:tcPr>
            <w:tcW w:w="2227" w:type="dxa"/>
          </w:tcPr>
          <w:p w14:paraId="5613BF2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E9936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bathing</w:t>
            </w:r>
          </w:p>
        </w:tc>
        <w:tc>
          <w:tcPr>
            <w:tcW w:w="2339" w:type="dxa"/>
          </w:tcPr>
          <w:p w14:paraId="66D2655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  <w:tc>
          <w:tcPr>
            <w:tcW w:w="2182" w:type="dxa"/>
          </w:tcPr>
          <w:p w14:paraId="30863E5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4CABB5E8" w14:textId="77777777" w:rsidTr="00760571">
        <w:tc>
          <w:tcPr>
            <w:tcW w:w="2227" w:type="dxa"/>
          </w:tcPr>
          <w:p w14:paraId="541C000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513938D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massage </w:t>
            </w:r>
          </w:p>
        </w:tc>
        <w:tc>
          <w:tcPr>
            <w:tcW w:w="2339" w:type="dxa"/>
          </w:tcPr>
          <w:p w14:paraId="1B46BAC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2182" w:type="dxa"/>
          </w:tcPr>
          <w:p w14:paraId="0378CF0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760571" w:rsidRPr="00760571" w14:paraId="48073838" w14:textId="77777777" w:rsidTr="00760571">
        <w:tc>
          <w:tcPr>
            <w:tcW w:w="2227" w:type="dxa"/>
          </w:tcPr>
          <w:p w14:paraId="726E681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109CEA6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roma therapy</w:t>
            </w:r>
          </w:p>
        </w:tc>
        <w:tc>
          <w:tcPr>
            <w:tcW w:w="2339" w:type="dxa"/>
          </w:tcPr>
          <w:p w14:paraId="6ED9C23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2182" w:type="dxa"/>
          </w:tcPr>
          <w:p w14:paraId="32FDA74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</w:tr>
      <w:tr w:rsidR="00760571" w:rsidRPr="00760571" w14:paraId="6105E785" w14:textId="77777777" w:rsidTr="00760571">
        <w:tc>
          <w:tcPr>
            <w:tcW w:w="2227" w:type="dxa"/>
          </w:tcPr>
          <w:p w14:paraId="5804859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087175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erbal agitation AND dementia AND music </w:t>
            </w:r>
          </w:p>
        </w:tc>
        <w:tc>
          <w:tcPr>
            <w:tcW w:w="2339" w:type="dxa"/>
          </w:tcPr>
          <w:p w14:paraId="1996C0F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2</w:t>
            </w:r>
          </w:p>
        </w:tc>
        <w:tc>
          <w:tcPr>
            <w:tcW w:w="2182" w:type="dxa"/>
          </w:tcPr>
          <w:p w14:paraId="4774A5B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</w:tr>
      <w:tr w:rsidR="00760571" w:rsidRPr="00760571" w14:paraId="3EA7AAC2" w14:textId="77777777" w:rsidTr="00760571">
        <w:tc>
          <w:tcPr>
            <w:tcW w:w="2227" w:type="dxa"/>
          </w:tcPr>
          <w:p w14:paraId="3A8FC03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Embase (Ovid) Suche </w:t>
            </w:r>
          </w:p>
          <w:p w14:paraId="37CD00B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9.11.2023</w:t>
            </w:r>
          </w:p>
        </w:tc>
        <w:tc>
          <w:tcPr>
            <w:tcW w:w="2314" w:type="dxa"/>
          </w:tcPr>
          <w:p w14:paraId="4EA0B84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Repetitive vocalisation AND dementia </w:t>
            </w:r>
          </w:p>
        </w:tc>
        <w:tc>
          <w:tcPr>
            <w:tcW w:w="2339" w:type="dxa"/>
          </w:tcPr>
          <w:p w14:paraId="06C97EA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2182" w:type="dxa"/>
          </w:tcPr>
          <w:p w14:paraId="7B0D0C8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654948D0" w14:textId="77777777" w:rsidTr="00760571">
        <w:tc>
          <w:tcPr>
            <w:tcW w:w="2227" w:type="dxa"/>
          </w:tcPr>
          <w:p w14:paraId="414EA20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0AAC05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Vocalisation AND dementia</w:t>
            </w:r>
          </w:p>
        </w:tc>
        <w:tc>
          <w:tcPr>
            <w:tcW w:w="2339" w:type="dxa"/>
          </w:tcPr>
          <w:p w14:paraId="31A0616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76</w:t>
            </w:r>
          </w:p>
        </w:tc>
        <w:tc>
          <w:tcPr>
            <w:tcW w:w="2182" w:type="dxa"/>
          </w:tcPr>
          <w:p w14:paraId="70C589E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2</w:t>
            </w:r>
          </w:p>
        </w:tc>
      </w:tr>
      <w:tr w:rsidR="00760571" w:rsidRPr="00760571" w14:paraId="06B7ED75" w14:textId="77777777" w:rsidTr="00760571">
        <w:tc>
          <w:tcPr>
            <w:tcW w:w="2227" w:type="dxa"/>
          </w:tcPr>
          <w:p w14:paraId="477B319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5C2A92D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Verbal agitation AND dementia</w:t>
            </w:r>
          </w:p>
        </w:tc>
        <w:tc>
          <w:tcPr>
            <w:tcW w:w="2339" w:type="dxa"/>
          </w:tcPr>
          <w:p w14:paraId="6850679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18</w:t>
            </w:r>
          </w:p>
        </w:tc>
        <w:tc>
          <w:tcPr>
            <w:tcW w:w="2182" w:type="dxa"/>
          </w:tcPr>
          <w:p w14:paraId="6FA421F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1</w:t>
            </w:r>
          </w:p>
        </w:tc>
      </w:tr>
      <w:tr w:rsidR="00760571" w:rsidRPr="00760571" w14:paraId="5A96F3F1" w14:textId="77777777" w:rsidTr="00760571">
        <w:tc>
          <w:tcPr>
            <w:tcW w:w="2227" w:type="dxa"/>
          </w:tcPr>
          <w:p w14:paraId="566F856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0F5DE59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212121"/>
                <w:sz w:val="18"/>
                <w:szCs w:val="18"/>
                <w:shd w:val="clear" w:color="auto" w:fill="FFFFFF"/>
              </w:rPr>
              <w:t>repetitious mannerisms AND dementia</w:t>
            </w:r>
          </w:p>
        </w:tc>
        <w:tc>
          <w:tcPr>
            <w:tcW w:w="2339" w:type="dxa"/>
          </w:tcPr>
          <w:p w14:paraId="203C912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5</w:t>
            </w:r>
          </w:p>
        </w:tc>
        <w:tc>
          <w:tcPr>
            <w:tcW w:w="2182" w:type="dxa"/>
          </w:tcPr>
          <w:p w14:paraId="4E98E50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  <w:tr w:rsidR="00760571" w:rsidRPr="00760571" w14:paraId="098EB12F" w14:textId="77777777" w:rsidTr="00760571">
        <w:tc>
          <w:tcPr>
            <w:tcW w:w="2227" w:type="dxa"/>
          </w:tcPr>
          <w:p w14:paraId="1C2CA79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7825897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Noise making AND dementia</w:t>
            </w:r>
          </w:p>
        </w:tc>
        <w:tc>
          <w:tcPr>
            <w:tcW w:w="2339" w:type="dxa"/>
          </w:tcPr>
          <w:p w14:paraId="53179C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7</w:t>
            </w:r>
          </w:p>
        </w:tc>
        <w:tc>
          <w:tcPr>
            <w:tcW w:w="2182" w:type="dxa"/>
          </w:tcPr>
          <w:p w14:paraId="4BEE21A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  <w:tr w:rsidR="00760571" w:rsidRPr="00760571" w14:paraId="6531D10D" w14:textId="77777777" w:rsidTr="00760571">
        <w:tc>
          <w:tcPr>
            <w:tcW w:w="2227" w:type="dxa"/>
          </w:tcPr>
          <w:p w14:paraId="4230088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7C4F7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ur AND dementia</w:t>
            </w:r>
          </w:p>
        </w:tc>
        <w:tc>
          <w:tcPr>
            <w:tcW w:w="2339" w:type="dxa"/>
          </w:tcPr>
          <w:p w14:paraId="6A472BF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7</w:t>
            </w:r>
          </w:p>
        </w:tc>
        <w:tc>
          <w:tcPr>
            <w:tcW w:w="2182" w:type="dxa"/>
          </w:tcPr>
          <w:p w14:paraId="476E153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</w:tr>
      <w:tr w:rsidR="00760571" w:rsidRPr="00760571" w14:paraId="68B8E86E" w14:textId="77777777" w:rsidTr="00760571">
        <w:tc>
          <w:tcPr>
            <w:tcW w:w="2227" w:type="dxa"/>
          </w:tcPr>
          <w:p w14:paraId="1B4BD5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314" w:type="dxa"/>
          </w:tcPr>
          <w:p w14:paraId="47505B0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ersistent vocalisation AND Dementia</w:t>
            </w:r>
          </w:p>
        </w:tc>
        <w:tc>
          <w:tcPr>
            <w:tcW w:w="2339" w:type="dxa"/>
          </w:tcPr>
          <w:p w14:paraId="70C21DC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4</w:t>
            </w:r>
          </w:p>
        </w:tc>
        <w:tc>
          <w:tcPr>
            <w:tcW w:w="2182" w:type="dxa"/>
          </w:tcPr>
          <w:p w14:paraId="61FE02A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453D3F72" w14:textId="77777777" w:rsidTr="00760571">
        <w:trPr>
          <w:trHeight w:val="58"/>
        </w:trPr>
        <w:tc>
          <w:tcPr>
            <w:tcW w:w="2227" w:type="dxa"/>
          </w:tcPr>
          <w:p w14:paraId="18B9B86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0.11.2023</w:t>
            </w:r>
          </w:p>
          <w:p w14:paraId="27E4053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Kombination mit Interventionen </w:t>
            </w:r>
          </w:p>
        </w:tc>
        <w:tc>
          <w:tcPr>
            <w:tcW w:w="2314" w:type="dxa"/>
          </w:tcPr>
          <w:p w14:paraId="71A9A30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tidepressants</w:t>
            </w:r>
          </w:p>
        </w:tc>
        <w:tc>
          <w:tcPr>
            <w:tcW w:w="2339" w:type="dxa"/>
          </w:tcPr>
          <w:p w14:paraId="13DFB09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5</w:t>
            </w:r>
          </w:p>
        </w:tc>
        <w:tc>
          <w:tcPr>
            <w:tcW w:w="2182" w:type="dxa"/>
          </w:tcPr>
          <w:p w14:paraId="078646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</w:tbl>
    <w:p w14:paraId="59B7E1FD" w14:textId="77777777" w:rsidR="00760571" w:rsidRPr="00760571" w:rsidRDefault="00760571" w:rsidP="00760571">
      <w:pPr>
        <w:pStyle w:val="Default"/>
        <w:rPr>
          <w:color w:val="auto"/>
          <w:sz w:val="18"/>
          <w:szCs w:val="18"/>
          <w:lang w:val="en-US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79"/>
        <w:gridCol w:w="2395"/>
        <w:gridCol w:w="2202"/>
        <w:gridCol w:w="2186"/>
      </w:tblGrid>
      <w:tr w:rsidR="00760571" w:rsidRPr="00760571" w14:paraId="2648A36D" w14:textId="77777777" w:rsidTr="00412643">
        <w:tc>
          <w:tcPr>
            <w:tcW w:w="2491" w:type="dxa"/>
          </w:tcPr>
          <w:p w14:paraId="7E657E2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16A47BF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tipsychotics</w:t>
            </w:r>
          </w:p>
        </w:tc>
        <w:tc>
          <w:tcPr>
            <w:tcW w:w="2492" w:type="dxa"/>
          </w:tcPr>
          <w:p w14:paraId="3F33E98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5</w:t>
            </w:r>
          </w:p>
        </w:tc>
        <w:tc>
          <w:tcPr>
            <w:tcW w:w="2492" w:type="dxa"/>
          </w:tcPr>
          <w:p w14:paraId="4592A82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</w:tr>
      <w:tr w:rsidR="00760571" w:rsidRPr="00760571" w14:paraId="6662EAB5" w14:textId="77777777" w:rsidTr="00412643">
        <w:tc>
          <w:tcPr>
            <w:tcW w:w="2491" w:type="dxa"/>
          </w:tcPr>
          <w:p w14:paraId="4BB2513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12E32CF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mood stabilizers</w:t>
            </w:r>
          </w:p>
        </w:tc>
        <w:tc>
          <w:tcPr>
            <w:tcW w:w="2492" w:type="dxa"/>
          </w:tcPr>
          <w:p w14:paraId="30409BC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492" w:type="dxa"/>
          </w:tcPr>
          <w:p w14:paraId="39A4126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74718279" w14:textId="77777777" w:rsidTr="00412643">
        <w:tc>
          <w:tcPr>
            <w:tcW w:w="2491" w:type="dxa"/>
          </w:tcPr>
          <w:p w14:paraId="7BD3142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BB99D7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benzodiazepines</w:t>
            </w:r>
          </w:p>
        </w:tc>
        <w:tc>
          <w:tcPr>
            <w:tcW w:w="2492" w:type="dxa"/>
          </w:tcPr>
          <w:p w14:paraId="4ADAFB8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1</w:t>
            </w:r>
          </w:p>
        </w:tc>
        <w:tc>
          <w:tcPr>
            <w:tcW w:w="2492" w:type="dxa"/>
          </w:tcPr>
          <w:p w14:paraId="4DEF67E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492BD408" w14:textId="77777777" w:rsidTr="00412643">
        <w:tc>
          <w:tcPr>
            <w:tcW w:w="2491" w:type="dxa"/>
          </w:tcPr>
          <w:p w14:paraId="41A7445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48F54BC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anxiolytics</w:t>
            </w:r>
          </w:p>
        </w:tc>
        <w:tc>
          <w:tcPr>
            <w:tcW w:w="2492" w:type="dxa"/>
          </w:tcPr>
          <w:p w14:paraId="056884B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2492" w:type="dxa"/>
          </w:tcPr>
          <w:p w14:paraId="15B7D9D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5E66AA50" w14:textId="77777777" w:rsidTr="00412643">
        <w:tc>
          <w:tcPr>
            <w:tcW w:w="2491" w:type="dxa"/>
          </w:tcPr>
          <w:p w14:paraId="31721E1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01F8EA0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stimulants</w:t>
            </w:r>
          </w:p>
        </w:tc>
        <w:tc>
          <w:tcPr>
            <w:tcW w:w="2492" w:type="dxa"/>
          </w:tcPr>
          <w:p w14:paraId="4537566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2492" w:type="dxa"/>
          </w:tcPr>
          <w:p w14:paraId="76F98B6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1CAD52D7" w14:textId="77777777" w:rsidTr="00412643">
        <w:tc>
          <w:tcPr>
            <w:tcW w:w="2491" w:type="dxa"/>
          </w:tcPr>
          <w:p w14:paraId="23A0B77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7AB72D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-dementia drugs</w:t>
            </w:r>
          </w:p>
        </w:tc>
        <w:tc>
          <w:tcPr>
            <w:tcW w:w="2492" w:type="dxa"/>
          </w:tcPr>
          <w:p w14:paraId="3760E8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492" w:type="dxa"/>
          </w:tcPr>
          <w:p w14:paraId="1BC982D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42CD0770" w14:textId="77777777" w:rsidTr="00412643">
        <w:tc>
          <w:tcPr>
            <w:tcW w:w="2491" w:type="dxa"/>
          </w:tcPr>
          <w:p w14:paraId="404FC8B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4FD2E5D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ect</w:t>
            </w:r>
          </w:p>
        </w:tc>
        <w:tc>
          <w:tcPr>
            <w:tcW w:w="2492" w:type="dxa"/>
          </w:tcPr>
          <w:p w14:paraId="68C799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2492" w:type="dxa"/>
          </w:tcPr>
          <w:p w14:paraId="4C6B133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4AF223A9" w14:textId="77777777" w:rsidTr="00412643">
        <w:tc>
          <w:tcPr>
            <w:tcW w:w="2491" w:type="dxa"/>
          </w:tcPr>
          <w:p w14:paraId="4EA3211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3393B2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bathing</w:t>
            </w:r>
          </w:p>
        </w:tc>
        <w:tc>
          <w:tcPr>
            <w:tcW w:w="2492" w:type="dxa"/>
          </w:tcPr>
          <w:p w14:paraId="25A04D0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2492" w:type="dxa"/>
          </w:tcPr>
          <w:p w14:paraId="11B7959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5F5A20AD" w14:textId="77777777" w:rsidTr="00412643">
        <w:tc>
          <w:tcPr>
            <w:tcW w:w="2491" w:type="dxa"/>
          </w:tcPr>
          <w:p w14:paraId="464EDC8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5A6E90C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massage</w:t>
            </w:r>
          </w:p>
        </w:tc>
        <w:tc>
          <w:tcPr>
            <w:tcW w:w="2492" w:type="dxa"/>
          </w:tcPr>
          <w:p w14:paraId="5EB5713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2492" w:type="dxa"/>
          </w:tcPr>
          <w:p w14:paraId="71C64BE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444C2C8B" w14:textId="77777777" w:rsidTr="00412643">
        <w:tc>
          <w:tcPr>
            <w:tcW w:w="2491" w:type="dxa"/>
          </w:tcPr>
          <w:p w14:paraId="1FA465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00CAC23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roma therapy</w:t>
            </w:r>
          </w:p>
        </w:tc>
        <w:tc>
          <w:tcPr>
            <w:tcW w:w="2492" w:type="dxa"/>
          </w:tcPr>
          <w:p w14:paraId="7D88D73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2492" w:type="dxa"/>
          </w:tcPr>
          <w:p w14:paraId="05B678F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1C453EB3" w14:textId="77777777" w:rsidTr="00412643">
        <w:tc>
          <w:tcPr>
            <w:tcW w:w="2491" w:type="dxa"/>
          </w:tcPr>
          <w:p w14:paraId="3955B7E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287CBF8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sations AND dementia AND music</w:t>
            </w:r>
          </w:p>
        </w:tc>
        <w:tc>
          <w:tcPr>
            <w:tcW w:w="2492" w:type="dxa"/>
          </w:tcPr>
          <w:p w14:paraId="54CBA69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0</w:t>
            </w:r>
          </w:p>
        </w:tc>
        <w:tc>
          <w:tcPr>
            <w:tcW w:w="2492" w:type="dxa"/>
          </w:tcPr>
          <w:p w14:paraId="23C373F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760571" w:rsidRPr="00760571" w14:paraId="1CB20297" w14:textId="77777777" w:rsidTr="00412643">
        <w:tc>
          <w:tcPr>
            <w:tcW w:w="2491" w:type="dxa"/>
          </w:tcPr>
          <w:p w14:paraId="27831CB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BF0669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depressants</w:t>
            </w:r>
          </w:p>
        </w:tc>
        <w:tc>
          <w:tcPr>
            <w:tcW w:w="2492" w:type="dxa"/>
          </w:tcPr>
          <w:p w14:paraId="009CF38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6</w:t>
            </w:r>
          </w:p>
        </w:tc>
        <w:tc>
          <w:tcPr>
            <w:tcW w:w="2492" w:type="dxa"/>
          </w:tcPr>
          <w:p w14:paraId="2037EDF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</w:t>
            </w:r>
          </w:p>
        </w:tc>
      </w:tr>
      <w:tr w:rsidR="00760571" w:rsidRPr="00760571" w14:paraId="58F0A6BE" w14:textId="77777777" w:rsidTr="00412643">
        <w:tc>
          <w:tcPr>
            <w:tcW w:w="2491" w:type="dxa"/>
          </w:tcPr>
          <w:p w14:paraId="741A2D9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2B54BE8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psychotics</w:t>
            </w:r>
          </w:p>
        </w:tc>
        <w:tc>
          <w:tcPr>
            <w:tcW w:w="2492" w:type="dxa"/>
          </w:tcPr>
          <w:p w14:paraId="6D1F40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4</w:t>
            </w:r>
          </w:p>
        </w:tc>
        <w:tc>
          <w:tcPr>
            <w:tcW w:w="2492" w:type="dxa"/>
          </w:tcPr>
          <w:p w14:paraId="62E727D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</w:tr>
      <w:tr w:rsidR="00760571" w:rsidRPr="00760571" w14:paraId="530B20F0" w14:textId="77777777" w:rsidTr="00412643">
        <w:tc>
          <w:tcPr>
            <w:tcW w:w="2491" w:type="dxa"/>
          </w:tcPr>
          <w:p w14:paraId="2339AA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76611E7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mood stabilizers</w:t>
            </w:r>
          </w:p>
        </w:tc>
        <w:tc>
          <w:tcPr>
            <w:tcW w:w="2492" w:type="dxa"/>
          </w:tcPr>
          <w:p w14:paraId="06DBDA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3</w:t>
            </w:r>
          </w:p>
        </w:tc>
        <w:tc>
          <w:tcPr>
            <w:tcW w:w="2492" w:type="dxa"/>
          </w:tcPr>
          <w:p w14:paraId="3B5F534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45ECECEB" w14:textId="77777777" w:rsidTr="00412643">
        <w:tc>
          <w:tcPr>
            <w:tcW w:w="2491" w:type="dxa"/>
          </w:tcPr>
          <w:p w14:paraId="6CFB75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05E9A2A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benzodiazepines</w:t>
            </w:r>
          </w:p>
        </w:tc>
        <w:tc>
          <w:tcPr>
            <w:tcW w:w="2492" w:type="dxa"/>
          </w:tcPr>
          <w:p w14:paraId="6F12C32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6</w:t>
            </w:r>
          </w:p>
        </w:tc>
        <w:tc>
          <w:tcPr>
            <w:tcW w:w="2492" w:type="dxa"/>
          </w:tcPr>
          <w:p w14:paraId="3DD5961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760571" w:rsidRPr="00760571" w14:paraId="2F04F5C0" w14:textId="77777777" w:rsidTr="00412643">
        <w:tc>
          <w:tcPr>
            <w:tcW w:w="2491" w:type="dxa"/>
          </w:tcPr>
          <w:p w14:paraId="2D49BC0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00C01FE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xiolytics</w:t>
            </w:r>
          </w:p>
        </w:tc>
        <w:tc>
          <w:tcPr>
            <w:tcW w:w="2492" w:type="dxa"/>
          </w:tcPr>
          <w:p w14:paraId="6594D14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2492" w:type="dxa"/>
          </w:tcPr>
          <w:p w14:paraId="192EAF3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760571" w:rsidRPr="00760571" w14:paraId="7C982CD3" w14:textId="77777777" w:rsidTr="00412643">
        <w:tc>
          <w:tcPr>
            <w:tcW w:w="2491" w:type="dxa"/>
          </w:tcPr>
          <w:p w14:paraId="6C548AA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.12.2023</w:t>
            </w:r>
          </w:p>
        </w:tc>
        <w:tc>
          <w:tcPr>
            <w:tcW w:w="2492" w:type="dxa"/>
          </w:tcPr>
          <w:p w14:paraId="0257586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stimulants</w:t>
            </w:r>
          </w:p>
        </w:tc>
        <w:tc>
          <w:tcPr>
            <w:tcW w:w="2492" w:type="dxa"/>
          </w:tcPr>
          <w:p w14:paraId="6BE7EC8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6</w:t>
            </w:r>
          </w:p>
        </w:tc>
        <w:tc>
          <w:tcPr>
            <w:tcW w:w="2492" w:type="dxa"/>
          </w:tcPr>
          <w:p w14:paraId="3B6A6B0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19ED9584" w14:textId="77777777" w:rsidTr="00412643">
        <w:tc>
          <w:tcPr>
            <w:tcW w:w="2491" w:type="dxa"/>
          </w:tcPr>
          <w:p w14:paraId="74FC999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199CB79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nti-dementia drugs</w:t>
            </w:r>
          </w:p>
        </w:tc>
        <w:tc>
          <w:tcPr>
            <w:tcW w:w="2492" w:type="dxa"/>
          </w:tcPr>
          <w:p w14:paraId="2C3B89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  <w:tc>
          <w:tcPr>
            <w:tcW w:w="2492" w:type="dxa"/>
          </w:tcPr>
          <w:p w14:paraId="0316BA1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760571" w:rsidRPr="00760571" w14:paraId="66C60C4B" w14:textId="77777777" w:rsidTr="00412643">
        <w:tc>
          <w:tcPr>
            <w:tcW w:w="2491" w:type="dxa"/>
          </w:tcPr>
          <w:p w14:paraId="4A8DB3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3923C9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ect</w:t>
            </w:r>
          </w:p>
        </w:tc>
        <w:tc>
          <w:tcPr>
            <w:tcW w:w="2492" w:type="dxa"/>
          </w:tcPr>
          <w:p w14:paraId="2CEA36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2492" w:type="dxa"/>
          </w:tcPr>
          <w:p w14:paraId="302DC40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760571" w:rsidRPr="00760571" w14:paraId="23A53753" w14:textId="77777777" w:rsidTr="00412643">
        <w:tc>
          <w:tcPr>
            <w:tcW w:w="2491" w:type="dxa"/>
          </w:tcPr>
          <w:p w14:paraId="56D28B9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641DA5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bathing</w:t>
            </w:r>
          </w:p>
        </w:tc>
        <w:tc>
          <w:tcPr>
            <w:tcW w:w="2492" w:type="dxa"/>
          </w:tcPr>
          <w:p w14:paraId="0763696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51</w:t>
            </w:r>
          </w:p>
        </w:tc>
        <w:tc>
          <w:tcPr>
            <w:tcW w:w="2492" w:type="dxa"/>
          </w:tcPr>
          <w:p w14:paraId="0BCF1D5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5</w:t>
            </w:r>
          </w:p>
        </w:tc>
      </w:tr>
      <w:tr w:rsidR="00760571" w:rsidRPr="00760571" w14:paraId="7D69C5E0" w14:textId="77777777" w:rsidTr="00412643">
        <w:tc>
          <w:tcPr>
            <w:tcW w:w="2491" w:type="dxa"/>
          </w:tcPr>
          <w:p w14:paraId="14481EC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2DD197E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massage</w:t>
            </w:r>
          </w:p>
        </w:tc>
        <w:tc>
          <w:tcPr>
            <w:tcW w:w="2492" w:type="dxa"/>
          </w:tcPr>
          <w:p w14:paraId="5CBD4A1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1</w:t>
            </w:r>
          </w:p>
        </w:tc>
        <w:tc>
          <w:tcPr>
            <w:tcW w:w="2492" w:type="dxa"/>
          </w:tcPr>
          <w:p w14:paraId="64CF3D2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5</w:t>
            </w:r>
          </w:p>
        </w:tc>
      </w:tr>
      <w:tr w:rsidR="00760571" w:rsidRPr="00760571" w14:paraId="51ED3A0E" w14:textId="77777777" w:rsidTr="00412643">
        <w:tc>
          <w:tcPr>
            <w:tcW w:w="2491" w:type="dxa"/>
          </w:tcPr>
          <w:p w14:paraId="5DD911D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B8F564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aroma therapy</w:t>
            </w:r>
          </w:p>
        </w:tc>
        <w:tc>
          <w:tcPr>
            <w:tcW w:w="2492" w:type="dxa"/>
          </w:tcPr>
          <w:p w14:paraId="74EDB97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  <w:tc>
          <w:tcPr>
            <w:tcW w:w="2492" w:type="dxa"/>
          </w:tcPr>
          <w:p w14:paraId="5EF0AB6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760571" w:rsidRPr="00760571" w14:paraId="4F20BC24" w14:textId="77777777" w:rsidTr="00412643">
        <w:tc>
          <w:tcPr>
            <w:tcW w:w="2491" w:type="dxa"/>
          </w:tcPr>
          <w:p w14:paraId="14D9138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6CF508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AND dementia AND music</w:t>
            </w:r>
          </w:p>
        </w:tc>
        <w:tc>
          <w:tcPr>
            <w:tcW w:w="2492" w:type="dxa"/>
          </w:tcPr>
          <w:p w14:paraId="3A520C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81</w:t>
            </w:r>
          </w:p>
        </w:tc>
        <w:tc>
          <w:tcPr>
            <w:tcW w:w="2492" w:type="dxa"/>
          </w:tcPr>
          <w:p w14:paraId="78BB93C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2</w:t>
            </w:r>
          </w:p>
        </w:tc>
      </w:tr>
      <w:tr w:rsidR="00760571" w:rsidRPr="005B2C3F" w14:paraId="419FE3D7" w14:textId="77777777" w:rsidTr="00412643">
        <w:tc>
          <w:tcPr>
            <w:tcW w:w="2491" w:type="dxa"/>
          </w:tcPr>
          <w:p w14:paraId="35DE8752" w14:textId="047F0B1D" w:rsidR="00760571" w:rsidRPr="00760571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2.04.2024</w:t>
            </w:r>
          </w:p>
        </w:tc>
        <w:tc>
          <w:tcPr>
            <w:tcW w:w="2492" w:type="dxa"/>
          </w:tcPr>
          <w:p w14:paraId="34FA3140" w14:textId="4602C3B4" w:rsidR="00760571" w:rsidRPr="00760571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Acetylcholinesterase inhibitor AND dementia AND verbal</w:t>
            </w:r>
          </w:p>
        </w:tc>
        <w:tc>
          <w:tcPr>
            <w:tcW w:w="2492" w:type="dxa"/>
          </w:tcPr>
          <w:p w14:paraId="7D4043A1" w14:textId="5F693D78" w:rsidR="00760571" w:rsidRPr="00760571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99</w:t>
            </w:r>
          </w:p>
        </w:tc>
        <w:tc>
          <w:tcPr>
            <w:tcW w:w="2492" w:type="dxa"/>
          </w:tcPr>
          <w:p w14:paraId="256F8076" w14:textId="636807B9" w:rsidR="00760571" w:rsidRPr="00760571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</w:tr>
      <w:tr w:rsidR="005B2C3F" w:rsidRPr="005B2C3F" w14:paraId="3CB9EDB8" w14:textId="77777777" w:rsidTr="00412643">
        <w:tc>
          <w:tcPr>
            <w:tcW w:w="2491" w:type="dxa"/>
          </w:tcPr>
          <w:p w14:paraId="73766E2A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216D243E" w14:textId="711D26E5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Acetylcholinesterase inhibitor AND dementia AND CMAI</w:t>
            </w:r>
          </w:p>
        </w:tc>
        <w:tc>
          <w:tcPr>
            <w:tcW w:w="2492" w:type="dxa"/>
          </w:tcPr>
          <w:p w14:paraId="7314100C" w14:textId="066A0E9D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9</w:t>
            </w:r>
          </w:p>
        </w:tc>
        <w:tc>
          <w:tcPr>
            <w:tcW w:w="2492" w:type="dxa"/>
          </w:tcPr>
          <w:p w14:paraId="0685FD0C" w14:textId="23FB30B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  <w:p w14:paraId="65757DD5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  <w:p w14:paraId="63B89F08" w14:textId="2DBF5469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</w:tr>
      <w:tr w:rsidR="005B2C3F" w:rsidRPr="005B2C3F" w14:paraId="3D8222D9" w14:textId="77777777" w:rsidTr="00412643">
        <w:tc>
          <w:tcPr>
            <w:tcW w:w="2491" w:type="dxa"/>
          </w:tcPr>
          <w:p w14:paraId="64304386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2A9B46DE" w14:textId="606ADFF4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Acetylcholinesterase inhibitor AND dementia AND shouting </w:t>
            </w:r>
          </w:p>
        </w:tc>
        <w:tc>
          <w:tcPr>
            <w:tcW w:w="2492" w:type="dxa"/>
          </w:tcPr>
          <w:p w14:paraId="21FA8EAA" w14:textId="7F1E727F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</w:t>
            </w:r>
          </w:p>
        </w:tc>
        <w:tc>
          <w:tcPr>
            <w:tcW w:w="2492" w:type="dxa"/>
          </w:tcPr>
          <w:p w14:paraId="243FC555" w14:textId="720FC444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5B2C3F" w:rsidRPr="005B2C3F" w14:paraId="34E58F3C" w14:textId="77777777" w:rsidTr="00412643">
        <w:tc>
          <w:tcPr>
            <w:tcW w:w="2491" w:type="dxa"/>
          </w:tcPr>
          <w:p w14:paraId="3C749F08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105BCDD" w14:textId="7BF3D24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Acetylcholinesterase inhibitor AND dementia AND repitition</w:t>
            </w:r>
          </w:p>
        </w:tc>
        <w:tc>
          <w:tcPr>
            <w:tcW w:w="2492" w:type="dxa"/>
          </w:tcPr>
          <w:p w14:paraId="342B44A6" w14:textId="75501A02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4</w:t>
            </w:r>
          </w:p>
        </w:tc>
        <w:tc>
          <w:tcPr>
            <w:tcW w:w="2492" w:type="dxa"/>
          </w:tcPr>
          <w:p w14:paraId="7AF57063" w14:textId="1D02ABF9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</w:t>
            </w:r>
          </w:p>
        </w:tc>
      </w:tr>
      <w:tr w:rsidR="005B2C3F" w:rsidRPr="005B2C3F" w14:paraId="7B9A810F" w14:textId="77777777" w:rsidTr="00412643">
        <w:tc>
          <w:tcPr>
            <w:tcW w:w="2491" w:type="dxa"/>
          </w:tcPr>
          <w:p w14:paraId="71130EBF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0329AC3A" w14:textId="4B4873BA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 xml:space="preserve">Acetylcholinesterase inhibitor AND dementia AND repetitive </w:t>
            </w:r>
          </w:p>
        </w:tc>
        <w:tc>
          <w:tcPr>
            <w:tcW w:w="2492" w:type="dxa"/>
          </w:tcPr>
          <w:p w14:paraId="70C0E3D7" w14:textId="6C887266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1</w:t>
            </w:r>
          </w:p>
        </w:tc>
        <w:tc>
          <w:tcPr>
            <w:tcW w:w="2492" w:type="dxa"/>
          </w:tcPr>
          <w:p w14:paraId="32F1A6D8" w14:textId="61E95385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5B2C3F" w:rsidRPr="005B2C3F" w14:paraId="5621F175" w14:textId="77777777" w:rsidTr="00412643">
        <w:tc>
          <w:tcPr>
            <w:tcW w:w="2491" w:type="dxa"/>
          </w:tcPr>
          <w:p w14:paraId="502CF4DC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7BA81F9" w14:textId="31D8F47F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onepezil AND Dementia AND verbal</w:t>
            </w:r>
          </w:p>
        </w:tc>
        <w:tc>
          <w:tcPr>
            <w:tcW w:w="2492" w:type="dxa"/>
          </w:tcPr>
          <w:p w14:paraId="7919166E" w14:textId="0AD58092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42</w:t>
            </w:r>
          </w:p>
        </w:tc>
        <w:tc>
          <w:tcPr>
            <w:tcW w:w="2492" w:type="dxa"/>
          </w:tcPr>
          <w:p w14:paraId="527E6628" w14:textId="3BB22A3F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5B2C3F" w:rsidRPr="005B2C3F" w14:paraId="11ABAE89" w14:textId="77777777" w:rsidTr="00412643">
        <w:tc>
          <w:tcPr>
            <w:tcW w:w="2491" w:type="dxa"/>
          </w:tcPr>
          <w:p w14:paraId="6F57B82D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134197FB" w14:textId="54737E03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onepezil AND Dementia AND vocal</w:t>
            </w:r>
          </w:p>
        </w:tc>
        <w:tc>
          <w:tcPr>
            <w:tcW w:w="2492" w:type="dxa"/>
          </w:tcPr>
          <w:p w14:paraId="56702584" w14:textId="6DB62788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  <w:tc>
          <w:tcPr>
            <w:tcW w:w="2492" w:type="dxa"/>
          </w:tcPr>
          <w:p w14:paraId="275C0EAC" w14:textId="00178293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5B2C3F" w:rsidRPr="005B2C3F" w14:paraId="216BEAD6" w14:textId="77777777" w:rsidTr="00412643">
        <w:tc>
          <w:tcPr>
            <w:tcW w:w="2491" w:type="dxa"/>
          </w:tcPr>
          <w:p w14:paraId="739CCB6E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61353697" w14:textId="749E7A5D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onepezil AND Dementia AND repetitive</w:t>
            </w:r>
          </w:p>
        </w:tc>
        <w:tc>
          <w:tcPr>
            <w:tcW w:w="2492" w:type="dxa"/>
          </w:tcPr>
          <w:p w14:paraId="517C33F8" w14:textId="3053250B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8</w:t>
            </w:r>
          </w:p>
        </w:tc>
        <w:tc>
          <w:tcPr>
            <w:tcW w:w="2492" w:type="dxa"/>
          </w:tcPr>
          <w:p w14:paraId="24E28743" w14:textId="00C0D6FD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0</w:t>
            </w:r>
          </w:p>
        </w:tc>
      </w:tr>
      <w:tr w:rsidR="005B2C3F" w:rsidRPr="005B2C3F" w14:paraId="19409D89" w14:textId="77777777" w:rsidTr="00412643">
        <w:tc>
          <w:tcPr>
            <w:tcW w:w="2491" w:type="dxa"/>
          </w:tcPr>
          <w:p w14:paraId="5241EE52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4660928C" w14:textId="5462565A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Donepezil AND Dementia AND repetition</w:t>
            </w:r>
          </w:p>
        </w:tc>
        <w:tc>
          <w:tcPr>
            <w:tcW w:w="2492" w:type="dxa"/>
          </w:tcPr>
          <w:p w14:paraId="01E2E36C" w14:textId="5B9793DC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7</w:t>
            </w:r>
          </w:p>
        </w:tc>
        <w:tc>
          <w:tcPr>
            <w:tcW w:w="2492" w:type="dxa"/>
          </w:tcPr>
          <w:p w14:paraId="783B628C" w14:textId="61103E9B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1</w:t>
            </w:r>
          </w:p>
        </w:tc>
      </w:tr>
      <w:tr w:rsidR="005B2C3F" w:rsidRPr="005B2C3F" w14:paraId="0F5720FA" w14:textId="77777777" w:rsidTr="00412643">
        <w:tc>
          <w:tcPr>
            <w:tcW w:w="2491" w:type="dxa"/>
          </w:tcPr>
          <w:p w14:paraId="49C2183C" w14:textId="01F60AC0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Summe</w:t>
            </w:r>
          </w:p>
        </w:tc>
        <w:tc>
          <w:tcPr>
            <w:tcW w:w="2492" w:type="dxa"/>
          </w:tcPr>
          <w:p w14:paraId="36288F56" w14:textId="77777777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2492" w:type="dxa"/>
          </w:tcPr>
          <w:p w14:paraId="4D0FB267" w14:textId="5534C4C4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2635</w:t>
            </w:r>
          </w:p>
        </w:tc>
        <w:tc>
          <w:tcPr>
            <w:tcW w:w="2492" w:type="dxa"/>
          </w:tcPr>
          <w:p w14:paraId="6E3C034A" w14:textId="698BAA08" w:rsidR="005B2C3F" w:rsidRDefault="005B2C3F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>
              <w:rPr>
                <w:color w:val="auto"/>
                <w:sz w:val="18"/>
                <w:szCs w:val="18"/>
                <w:lang w:val="en-US"/>
              </w:rPr>
              <w:t>362</w:t>
            </w:r>
          </w:p>
        </w:tc>
      </w:tr>
    </w:tbl>
    <w:p w14:paraId="37AC239F" w14:textId="77777777" w:rsidR="005B2C3F" w:rsidRPr="00760571" w:rsidRDefault="005B2C3F" w:rsidP="00760571">
      <w:pPr>
        <w:pStyle w:val="Default"/>
        <w:rPr>
          <w:color w:val="auto"/>
          <w:sz w:val="18"/>
          <w:szCs w:val="18"/>
          <w:lang w:val="en-US"/>
        </w:rPr>
      </w:pPr>
    </w:p>
    <w:p w14:paraId="7A1CC847" w14:textId="77777777" w:rsidR="005B2C3F" w:rsidRPr="005B2C3F" w:rsidRDefault="005B2C3F" w:rsidP="00760571">
      <w:pPr>
        <w:pStyle w:val="Default"/>
        <w:rPr>
          <w:color w:val="auto"/>
          <w:sz w:val="18"/>
          <w:szCs w:val="18"/>
          <w:lang w:val="en-US"/>
        </w:rPr>
      </w:pPr>
    </w:p>
    <w:p w14:paraId="4E10FDD0" w14:textId="77777777" w:rsidR="005B2C3F" w:rsidRPr="005B2C3F" w:rsidRDefault="005B2C3F" w:rsidP="00760571">
      <w:pPr>
        <w:pStyle w:val="Default"/>
        <w:rPr>
          <w:color w:val="auto"/>
          <w:sz w:val="18"/>
          <w:szCs w:val="18"/>
          <w:lang w:val="en-US"/>
        </w:rPr>
      </w:pPr>
    </w:p>
    <w:p w14:paraId="4AE0BC40" w14:textId="3D3C518A" w:rsidR="00760571" w:rsidRPr="00760571" w:rsidRDefault="00760571" w:rsidP="00760571">
      <w:pPr>
        <w:pStyle w:val="Default"/>
        <w:rPr>
          <w:color w:val="auto"/>
          <w:sz w:val="18"/>
          <w:szCs w:val="18"/>
        </w:rPr>
      </w:pPr>
      <w:r w:rsidRPr="00760571">
        <w:rPr>
          <w:color w:val="auto"/>
          <w:sz w:val="18"/>
          <w:szCs w:val="18"/>
        </w:rPr>
        <w:t xml:space="preserve">Vorauswahl der Studien </w:t>
      </w:r>
    </w:p>
    <w:p w14:paraId="2AA2CA94" w14:textId="77777777" w:rsidR="00760571" w:rsidRDefault="00760571" w:rsidP="00760571">
      <w:pPr>
        <w:pStyle w:val="Default"/>
        <w:rPr>
          <w:color w:val="auto"/>
          <w:sz w:val="23"/>
          <w:szCs w:val="23"/>
        </w:rPr>
      </w:pPr>
    </w:p>
    <w:p w14:paraId="424255C0" w14:textId="77777777" w:rsidR="00760571" w:rsidRDefault="00760571" w:rsidP="00760571">
      <w:pPr>
        <w:pStyle w:val="Default"/>
        <w:rPr>
          <w:color w:val="auto"/>
          <w:sz w:val="23"/>
          <w:szCs w:val="23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247"/>
        <w:gridCol w:w="2968"/>
        <w:gridCol w:w="3847"/>
      </w:tblGrid>
      <w:tr w:rsidR="00760571" w:rsidRPr="00760571" w14:paraId="1D6AF276" w14:textId="77777777" w:rsidTr="00760571">
        <w:tc>
          <w:tcPr>
            <w:tcW w:w="2247" w:type="dxa"/>
          </w:tcPr>
          <w:p w14:paraId="05E0734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Studienname </w:t>
            </w:r>
          </w:p>
        </w:tc>
        <w:tc>
          <w:tcPr>
            <w:tcW w:w="2968" w:type="dxa"/>
          </w:tcPr>
          <w:p w14:paraId="0EB2498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orauswahl weil? (Kriterien)</w:t>
            </w:r>
          </w:p>
        </w:tc>
        <w:tc>
          <w:tcPr>
            <w:tcW w:w="3847" w:type="dxa"/>
          </w:tcPr>
          <w:p w14:paraId="68BC5DE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inschluss?</w:t>
            </w:r>
          </w:p>
        </w:tc>
      </w:tr>
      <w:tr w:rsidR="00760571" w:rsidRPr="00760571" w14:paraId="5A66795A" w14:textId="77777777" w:rsidTr="00760571">
        <w:tc>
          <w:tcPr>
            <w:tcW w:w="2247" w:type="dxa"/>
          </w:tcPr>
          <w:p w14:paraId="2AE44B4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alproate in the</w:t>
            </w:r>
          </w:p>
          <w:p w14:paraId="13295F7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reatment of Behavioral</w:t>
            </w:r>
          </w:p>
          <w:p w14:paraId="353FAB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Elderly</w:t>
            </w:r>
          </w:p>
          <w:p w14:paraId="66A3167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atients With Dementia</w:t>
            </w:r>
          </w:p>
        </w:tc>
        <w:tc>
          <w:tcPr>
            <w:tcW w:w="2968" w:type="dxa"/>
          </w:tcPr>
          <w:p w14:paraId="19A2436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“Behavioral agitation”</w:t>
            </w:r>
          </w:p>
          <w:p w14:paraId="00FF99C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5</w:t>
            </w:r>
          </w:p>
          <w:p w14:paraId="68BB7AA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mit Valproat </w:t>
            </w:r>
          </w:p>
        </w:tc>
        <w:tc>
          <w:tcPr>
            <w:tcW w:w="3847" w:type="dxa"/>
          </w:tcPr>
          <w:p w14:paraId="7B5E23B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 da Definition nicht genau</w:t>
            </w:r>
          </w:p>
          <w:p w14:paraId="658C820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vioral agitation beinhaltet auch physische Vorgänge wie umherwandern oder versuch, die Einrichtung zu verlassen </w:t>
            </w:r>
          </w:p>
        </w:tc>
      </w:tr>
      <w:tr w:rsidR="00760571" w:rsidRPr="00760571" w14:paraId="0A79B957" w14:textId="77777777" w:rsidTr="00760571">
        <w:tc>
          <w:tcPr>
            <w:tcW w:w="2247" w:type="dxa"/>
          </w:tcPr>
          <w:p w14:paraId="4BDD275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vironmental "White Noise": An Intervention for</w:t>
            </w:r>
          </w:p>
          <w:p w14:paraId="7E3B6AE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ly Agitated Nursing Home Residents</w:t>
            </w:r>
          </w:p>
        </w:tc>
        <w:tc>
          <w:tcPr>
            <w:tcW w:w="2968" w:type="dxa"/>
          </w:tcPr>
          <w:p w14:paraId="48811D7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6</w:t>
            </w:r>
          </w:p>
          <w:p w14:paraId="1C557B7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Exakte Definition </w:t>
            </w:r>
          </w:p>
          <w:p w14:paraId="166E2E0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Audiotapes </w:t>
            </w:r>
          </w:p>
        </w:tc>
        <w:tc>
          <w:tcPr>
            <w:tcW w:w="3847" w:type="dxa"/>
          </w:tcPr>
          <w:p w14:paraId="1BE91D1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/nein </w:t>
            </w:r>
          </w:p>
          <w:p w14:paraId="590E8F1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finition:</w:t>
            </w:r>
          </w:p>
          <w:p w14:paraId="1E944F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s used by most researchers,</w:t>
            </w:r>
          </w:p>
          <w:p w14:paraId="3ACD15D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is term includes an array of vocal behaviors including</w:t>
            </w:r>
          </w:p>
          <w:p w14:paraId="68CCBC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creaming, calling out, repetitive statements, and moaning</w:t>
            </w:r>
          </w:p>
          <w:p w14:paraId="116DB5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</w:p>
          <w:p w14:paraId="38C5772D" w14:textId="77777777" w:rsidR="00760571" w:rsidRPr="00760571" w:rsidRDefault="00760571" w:rsidP="00412643">
            <w:pPr>
              <w:pStyle w:val="Default"/>
              <w:numPr>
                <w:ilvl w:val="0"/>
                <w:numId w:val="30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Wenn dies zutreffend, dann ja! </w:t>
            </w:r>
          </w:p>
        </w:tc>
      </w:tr>
      <w:tr w:rsidR="00760571" w:rsidRPr="00760571" w14:paraId="1DE3E6C4" w14:textId="77777777" w:rsidTr="00760571">
        <w:tc>
          <w:tcPr>
            <w:tcW w:w="2247" w:type="dxa"/>
          </w:tcPr>
          <w:p w14:paraId="7AC7F6B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al symptoms of dementia in</w:t>
            </w:r>
          </w:p>
          <w:p w14:paraId="6451194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idential settings: A selective review of non-</w:t>
            </w:r>
          </w:p>
          <w:p w14:paraId="1643C59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armacological interventions</w:t>
            </w:r>
          </w:p>
        </w:tc>
        <w:tc>
          <w:tcPr>
            <w:tcW w:w="2968" w:type="dxa"/>
          </w:tcPr>
          <w:p w14:paraId="40FFCA9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e Sprache</w:t>
            </w:r>
          </w:p>
          <w:p w14:paraId="300B8DB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0</w:t>
            </w:r>
          </w:p>
          <w:p w14:paraId="4648B2A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finition: aggression, screaming,</w:t>
            </w:r>
          </w:p>
          <w:p w14:paraId="6DFA45DF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tlessness, agitation, wandering, culturally inap-</w:t>
            </w:r>
          </w:p>
          <w:p w14:paraId="3557655D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opriate behaviours, sexual disinhibition, hoarding,</w:t>
            </w:r>
          </w:p>
          <w:p w14:paraId="74D8633E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ursing and shadowing’</w:t>
            </w:r>
          </w:p>
        </w:tc>
        <w:tc>
          <w:tcPr>
            <w:tcW w:w="3847" w:type="dxa"/>
          </w:tcPr>
          <w:p w14:paraId="2C64462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efinition exakt genug? </w:t>
            </w:r>
          </w:p>
        </w:tc>
      </w:tr>
      <w:tr w:rsidR="00760571" w:rsidRPr="00760571" w14:paraId="03BF5A53" w14:textId="77777777" w:rsidTr="00760571">
        <w:tc>
          <w:tcPr>
            <w:tcW w:w="2247" w:type="dxa"/>
          </w:tcPr>
          <w:p w14:paraId="4B18A1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s of non-pharmacological interventions on disruptive vocalization in nursing home patients with dementia -a systematic review</w:t>
            </w:r>
          </w:p>
        </w:tc>
        <w:tc>
          <w:tcPr>
            <w:tcW w:w="2968" w:type="dxa"/>
          </w:tcPr>
          <w:p w14:paraId="0AED23F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e sprache</w:t>
            </w:r>
          </w:p>
          <w:p w14:paraId="468A10B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2</w:t>
            </w:r>
          </w:p>
          <w:p w14:paraId="39B0806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view</w:t>
            </w:r>
          </w:p>
          <w:p w14:paraId="433B625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zusammengefasst </w:t>
            </w:r>
          </w:p>
        </w:tc>
        <w:tc>
          <w:tcPr>
            <w:tcW w:w="3847" w:type="dxa"/>
          </w:tcPr>
          <w:p w14:paraId="5838526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Ja </w:t>
            </w:r>
          </w:p>
        </w:tc>
      </w:tr>
      <w:tr w:rsidR="00760571" w:rsidRPr="00760571" w14:paraId="3F706312" w14:textId="77777777" w:rsidTr="00760571">
        <w:tc>
          <w:tcPr>
            <w:tcW w:w="2247" w:type="dxa"/>
          </w:tcPr>
          <w:p w14:paraId="5EF8C82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Noisy Elderly Patient:</w:t>
            </w:r>
          </w:p>
          <w:p w14:paraId="0922EA7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evalence, Assessment, and</w:t>
            </w:r>
          </w:p>
          <w:p w14:paraId="1B88B0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ponse to the</w:t>
            </w:r>
          </w:p>
          <w:p w14:paraId="65F9CB3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tidepressant Doxepin</w:t>
            </w:r>
          </w:p>
        </w:tc>
        <w:tc>
          <w:tcPr>
            <w:tcW w:w="2968" w:type="dxa"/>
          </w:tcPr>
          <w:p w14:paraId="3AF70FB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</w:t>
            </w:r>
          </w:p>
          <w:p w14:paraId="3322EBE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1</w:t>
            </w:r>
          </w:p>
          <w:p w14:paraId="5DC0992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</w:t>
            </w:r>
          </w:p>
        </w:tc>
        <w:tc>
          <w:tcPr>
            <w:tcW w:w="3847" w:type="dxa"/>
          </w:tcPr>
          <w:p w14:paraId="40C0CC7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ein, da generell von „noisy“ patients gesprochen wird mit diversen Verhaltensweisen </w:t>
            </w:r>
          </w:p>
        </w:tc>
      </w:tr>
      <w:tr w:rsidR="00760571" w:rsidRPr="00760571" w14:paraId="0B756F04" w14:textId="77777777" w:rsidTr="00760571">
        <w:tc>
          <w:tcPr>
            <w:tcW w:w="2247" w:type="dxa"/>
          </w:tcPr>
          <w:p w14:paraId="559576B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s of Individualized Music on</w:t>
            </w:r>
          </w:p>
          <w:p w14:paraId="61F827C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nfused and Agitated Elderly Patients</w:t>
            </w:r>
          </w:p>
        </w:tc>
        <w:tc>
          <w:tcPr>
            <w:tcW w:w="2968" w:type="dxa"/>
          </w:tcPr>
          <w:p w14:paraId="081A698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</w:t>
            </w:r>
          </w:p>
          <w:p w14:paraId="784EA23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3</w:t>
            </w:r>
          </w:p>
          <w:p w14:paraId="7BB26A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bezüglich Agitation </w:t>
            </w:r>
          </w:p>
        </w:tc>
        <w:tc>
          <w:tcPr>
            <w:tcW w:w="3847" w:type="dxa"/>
          </w:tcPr>
          <w:p w14:paraId="06ADA6C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ventuell ja,</w:t>
            </w:r>
          </w:p>
          <w:p w14:paraId="4EE3926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e nach Definitionslage allerdings nur für 2 Patienten</w:t>
            </w:r>
          </w:p>
        </w:tc>
      </w:tr>
      <w:tr w:rsidR="00760571" w:rsidRPr="00760571" w14:paraId="0CF346FB" w14:textId="77777777" w:rsidTr="00760571">
        <w:tc>
          <w:tcPr>
            <w:tcW w:w="2247" w:type="dxa"/>
          </w:tcPr>
          <w:p w14:paraId="333092E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USE OF RISPERIDONE IN SEVERELY</w:t>
            </w:r>
          </w:p>
          <w:p w14:paraId="698015A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ED PATIENTS WITH PERSISTENT</w:t>
            </w:r>
          </w:p>
          <w:p w14:paraId="71CADBC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ZATIONS</w:t>
            </w:r>
          </w:p>
        </w:tc>
        <w:tc>
          <w:tcPr>
            <w:tcW w:w="2968" w:type="dxa"/>
          </w:tcPr>
          <w:p w14:paraId="0E5DC7F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</w:t>
            </w:r>
          </w:p>
          <w:p w14:paraId="3ECD3FF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1997 </w:t>
            </w:r>
          </w:p>
          <w:p w14:paraId="631B125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Case reports </w:t>
            </w:r>
          </w:p>
        </w:tc>
        <w:tc>
          <w:tcPr>
            <w:tcW w:w="3847" w:type="dxa"/>
          </w:tcPr>
          <w:p w14:paraId="209C3F6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,</w:t>
            </w:r>
          </w:p>
          <w:p w14:paraId="2538D5B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xpliziter Bezug zur repetitiven Vokalisation</w:t>
            </w:r>
          </w:p>
          <w:p w14:paraId="106BA70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</w:tr>
      <w:tr w:rsidR="00760571" w:rsidRPr="00760571" w14:paraId="54002427" w14:textId="77777777" w:rsidTr="00760571">
        <w:tc>
          <w:tcPr>
            <w:tcW w:w="2247" w:type="dxa"/>
          </w:tcPr>
          <w:p w14:paraId="6BF6CEB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ntinuous Screaming Controlled by</w:t>
            </w:r>
          </w:p>
          <w:p w14:paraId="76644F6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lectroconvulsive Therapy: A Case Study</w:t>
            </w:r>
          </w:p>
        </w:tc>
        <w:tc>
          <w:tcPr>
            <w:tcW w:w="2968" w:type="dxa"/>
          </w:tcPr>
          <w:p w14:paraId="0146892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lisch</w:t>
            </w:r>
          </w:p>
          <w:p w14:paraId="0A09085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4</w:t>
            </w:r>
          </w:p>
          <w:p w14:paraId="1792DE8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Case report </w:t>
            </w:r>
          </w:p>
        </w:tc>
        <w:tc>
          <w:tcPr>
            <w:tcW w:w="3847" w:type="dxa"/>
          </w:tcPr>
          <w:p w14:paraId="786EF6D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in Case Report ausreichend?</w:t>
            </w:r>
          </w:p>
        </w:tc>
      </w:tr>
      <w:tr w:rsidR="00760571" w:rsidRPr="00760571" w14:paraId="38EAB5DD" w14:textId="77777777" w:rsidTr="00760571">
        <w:tc>
          <w:tcPr>
            <w:tcW w:w="2247" w:type="dxa"/>
          </w:tcPr>
          <w:p w14:paraId="2477DB7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 The use of weighted blankets as a novel approach for treatment of</w:t>
            </w:r>
          </w:p>
          <w:p w14:paraId="252A276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persistent vocalizations in late stage dementia</w:t>
            </w:r>
          </w:p>
        </w:tc>
        <w:tc>
          <w:tcPr>
            <w:tcW w:w="2968" w:type="dxa"/>
          </w:tcPr>
          <w:p w14:paraId="5D36CB2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21</w:t>
            </w:r>
          </w:p>
          <w:p w14:paraId="1A1D43A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mit Gewichtsdecken </w:t>
            </w:r>
          </w:p>
        </w:tc>
        <w:tc>
          <w:tcPr>
            <w:tcW w:w="3847" w:type="dxa"/>
          </w:tcPr>
          <w:p w14:paraId="6FB85FD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, </w:t>
            </w:r>
          </w:p>
          <w:p w14:paraId="0F427C1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xpliziter auf die repetitive Vokalisation</w:t>
            </w:r>
          </w:p>
          <w:p w14:paraId="049FAA9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Exakte Definition</w:t>
            </w:r>
          </w:p>
          <w:p w14:paraId="7C61399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mit Verhaltensänderung </w:t>
            </w:r>
          </w:p>
        </w:tc>
      </w:tr>
      <w:tr w:rsidR="00760571" w:rsidRPr="00760571" w14:paraId="5A180D19" w14:textId="77777777" w:rsidTr="00760571">
        <w:tc>
          <w:tcPr>
            <w:tcW w:w="2247" w:type="dxa"/>
          </w:tcPr>
          <w:p w14:paraId="1F4FA3B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‘Socialised care futility’ in the care of older people in hospital who</w:t>
            </w:r>
          </w:p>
          <w:p w14:paraId="4D47B7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all out repetitively: An ethnographic study</w:t>
            </w:r>
          </w:p>
        </w:tc>
        <w:tc>
          <w:tcPr>
            <w:tcW w:w="2968" w:type="dxa"/>
          </w:tcPr>
          <w:p w14:paraId="534F3A4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0</w:t>
            </w:r>
          </w:p>
          <w:p w14:paraId="217B3F3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xplizite Definition der repetitiven Voksalisation</w:t>
            </w:r>
          </w:p>
        </w:tc>
        <w:tc>
          <w:tcPr>
            <w:tcW w:w="3847" w:type="dxa"/>
          </w:tcPr>
          <w:p w14:paraId="1035B64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79F186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Genereller Einschluss von kognitiv beeinträchtigten Patienten oder Diagnose von Delir liegt vor</w:t>
            </w:r>
          </w:p>
          <w:p w14:paraId="2D77703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 kann vorliegen, ist aber nicht das einzige Einschlusskriterium </w:t>
            </w:r>
          </w:p>
        </w:tc>
      </w:tr>
      <w:tr w:rsidR="00760571" w:rsidRPr="00760571" w14:paraId="420B1342" w14:textId="77777777" w:rsidTr="00760571">
        <w:tc>
          <w:tcPr>
            <w:tcW w:w="2247" w:type="dxa"/>
          </w:tcPr>
          <w:p w14:paraId="67BB57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nd physical non-aggressive agitated behaviors in</w:t>
            </w:r>
          </w:p>
          <w:p w14:paraId="190EB33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lderly persons with dementia: robustness of syndromes</w:t>
            </w:r>
          </w:p>
        </w:tc>
        <w:tc>
          <w:tcPr>
            <w:tcW w:w="2968" w:type="dxa"/>
          </w:tcPr>
          <w:p w14:paraId="63FE796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4</w:t>
            </w:r>
          </w:p>
          <w:p w14:paraId="3484739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Unterteilung in vokale und physische Vokalisation </w:t>
            </w:r>
          </w:p>
        </w:tc>
        <w:tc>
          <w:tcPr>
            <w:tcW w:w="3847" w:type="dxa"/>
          </w:tcPr>
          <w:p w14:paraId="5853DF9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4B4AAD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 Intervention bezüglich der Vokalisation, nur Zuordnung zu Persönlichkeitscharakteristika wie Alter oder Bildung </w:t>
            </w:r>
          </w:p>
        </w:tc>
      </w:tr>
      <w:tr w:rsidR="00760571" w:rsidRPr="00760571" w14:paraId="4617BFB5" w14:textId="77777777" w:rsidTr="00760571">
        <w:tc>
          <w:tcPr>
            <w:tcW w:w="2247" w:type="dxa"/>
          </w:tcPr>
          <w:p w14:paraId="3DEEAF4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usic and dementia</w:t>
            </w:r>
          </w:p>
        </w:tc>
        <w:tc>
          <w:tcPr>
            <w:tcW w:w="2968" w:type="dxa"/>
          </w:tcPr>
          <w:p w14:paraId="08C8257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5</w:t>
            </w:r>
          </w:p>
          <w:p w14:paraId="01532AA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 extra Abschnitt auf behavioral agitation eingegangen </w:t>
            </w:r>
          </w:p>
        </w:tc>
        <w:tc>
          <w:tcPr>
            <w:tcW w:w="3847" w:type="dxa"/>
          </w:tcPr>
          <w:p w14:paraId="6E9898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6F0EBBF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 eigene Ergebnisdarstellung </w:t>
            </w:r>
          </w:p>
          <w:p w14:paraId="234EA90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Verweis auf andere Studien -&gt; diese dann vielleicht interessant </w:t>
            </w:r>
          </w:p>
          <w:p w14:paraId="1BB69250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</w:rPr>
            </w:pPr>
          </w:p>
        </w:tc>
      </w:tr>
      <w:tr w:rsidR="00760571" w:rsidRPr="00760571" w14:paraId="09F8FCA0" w14:textId="77777777" w:rsidTr="00760571">
        <w:tc>
          <w:tcPr>
            <w:tcW w:w="2247" w:type="dxa"/>
          </w:tcPr>
          <w:p w14:paraId="182268E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creaming, shrieking and muttering: the noise-</w:t>
            </w:r>
          </w:p>
          <w:p w14:paraId="7B1E6FA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akers amongst dementia patients</w:t>
            </w:r>
          </w:p>
        </w:tc>
        <w:tc>
          <w:tcPr>
            <w:tcW w:w="2968" w:type="dxa"/>
          </w:tcPr>
          <w:p w14:paraId="59AF4E4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2</w:t>
            </w:r>
          </w:p>
          <w:p w14:paraId="355B2BE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Untersuchung von rep. Vokalisation in Abgrenzung von anderem Verhalten</w:t>
            </w:r>
          </w:p>
        </w:tc>
        <w:tc>
          <w:tcPr>
            <w:tcW w:w="3847" w:type="dxa"/>
          </w:tcPr>
          <w:p w14:paraId="05AFE72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844944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Untersuchung von anatomischen Korrelaten Bildgebung bei rep. Vokalisation</w:t>
            </w:r>
          </w:p>
        </w:tc>
      </w:tr>
      <w:tr w:rsidR="00760571" w:rsidRPr="00760571" w14:paraId="4E414F76" w14:textId="77777777" w:rsidTr="00760571">
        <w:tc>
          <w:tcPr>
            <w:tcW w:w="2247" w:type="dxa"/>
          </w:tcPr>
          <w:p w14:paraId="30004CA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al and psychological symptoms of dementia in elderly demented subjects, long lasting use of AA</w:t>
            </w:r>
          </w:p>
        </w:tc>
        <w:tc>
          <w:tcPr>
            <w:tcW w:w="2968" w:type="dxa"/>
          </w:tcPr>
          <w:p w14:paraId="1688B9C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7</w:t>
            </w:r>
          </w:p>
          <w:p w14:paraId="164B890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 bezüglich Demenz durchgeführt</w:t>
            </w:r>
          </w:p>
        </w:tc>
        <w:tc>
          <w:tcPr>
            <w:tcW w:w="3847" w:type="dxa"/>
          </w:tcPr>
          <w:p w14:paraId="6AD43F1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6B85FB2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ur Gesamtoutcome</w:t>
            </w:r>
          </w:p>
          <w:p w14:paraId="0E00C2E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Outcome enthält z.B. auch agressives Verhalten etc. </w:t>
            </w:r>
          </w:p>
        </w:tc>
      </w:tr>
      <w:tr w:rsidR="00760571" w:rsidRPr="00760571" w14:paraId="31F13156" w14:textId="77777777" w:rsidTr="00760571">
        <w:tc>
          <w:tcPr>
            <w:tcW w:w="2247" w:type="dxa"/>
          </w:tcPr>
          <w:p w14:paraId="3A92494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r (VDB) in the institutionalized elderly: A naturalistic</w:t>
            </w:r>
          </w:p>
          <w:p w14:paraId="1911A90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ultiple case report</w:t>
            </w:r>
          </w:p>
        </w:tc>
        <w:tc>
          <w:tcPr>
            <w:tcW w:w="2968" w:type="dxa"/>
          </w:tcPr>
          <w:p w14:paraId="558DED3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0</w:t>
            </w:r>
          </w:p>
          <w:p w14:paraId="40D182D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medikamentös/nicht-medikamentös bezüglich VDB </w:t>
            </w:r>
          </w:p>
        </w:tc>
        <w:tc>
          <w:tcPr>
            <w:tcW w:w="3847" w:type="dxa"/>
          </w:tcPr>
          <w:p w14:paraId="4095264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/nein</w:t>
            </w:r>
          </w:p>
          <w:p w14:paraId="34E975A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Fraglich, da 3,5% der Probanden keine Demenz hatten </w:t>
            </w:r>
          </w:p>
          <w:p w14:paraId="7B52C8E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achfragen !!!</w:t>
            </w:r>
          </w:p>
        </w:tc>
      </w:tr>
      <w:tr w:rsidR="00760571" w:rsidRPr="00760571" w14:paraId="1134338F" w14:textId="77777777" w:rsidTr="00760571">
        <w:tc>
          <w:tcPr>
            <w:tcW w:w="2247" w:type="dxa"/>
          </w:tcPr>
          <w:p w14:paraId="0CFE82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ssential oils for agitation in dementia [rELOAD]: A pragmatic,</w:t>
            </w:r>
          </w:p>
          <w:p w14:paraId="1AEA65F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luster-randomized, placebo-controlled, pilot feasibility trial</w:t>
            </w:r>
          </w:p>
        </w:tc>
        <w:tc>
          <w:tcPr>
            <w:tcW w:w="2968" w:type="dxa"/>
          </w:tcPr>
          <w:p w14:paraId="2D56EF1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1</w:t>
            </w:r>
          </w:p>
          <w:p w14:paraId="7B1EA22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i allen Patienten liegt Demenzerkrankung vor </w:t>
            </w:r>
          </w:p>
        </w:tc>
        <w:tc>
          <w:tcPr>
            <w:tcW w:w="3847" w:type="dxa"/>
          </w:tcPr>
          <w:p w14:paraId="613F0AA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/nein </w:t>
            </w:r>
          </w:p>
          <w:p w14:paraId="4A8999B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ale subscore</w:t>
            </w:r>
          </w:p>
          <w:p w14:paraId="1BD9E50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nthält auch strange noises, comlaining etc.</w:t>
            </w:r>
          </w:p>
        </w:tc>
      </w:tr>
      <w:tr w:rsidR="00760571" w:rsidRPr="00760571" w14:paraId="5404DCE9" w14:textId="77777777" w:rsidTr="00760571">
        <w:tc>
          <w:tcPr>
            <w:tcW w:w="2247" w:type="dxa"/>
          </w:tcPr>
          <w:p w14:paraId="1AAAAB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valuating the effects of a</w:t>
            </w:r>
          </w:p>
          <w:p w14:paraId="2087C9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ysical activity on agitation</w:t>
            </w:r>
          </w:p>
          <w:p w14:paraId="14520CC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d wandering (PAAW)</w:t>
            </w:r>
          </w:p>
          <w:p w14:paraId="2AC0267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xperienced by individuals</w:t>
            </w:r>
          </w:p>
          <w:p w14:paraId="288FD78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living with a dementia in</w:t>
            </w:r>
          </w:p>
          <w:p w14:paraId="314D2AE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are homes</w:t>
            </w:r>
          </w:p>
        </w:tc>
        <w:tc>
          <w:tcPr>
            <w:tcW w:w="2968" w:type="dxa"/>
          </w:tcPr>
          <w:p w14:paraId="787351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8</w:t>
            </w:r>
          </w:p>
          <w:p w14:paraId="7B0BAD0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erkrankung liegt vor </w:t>
            </w:r>
          </w:p>
        </w:tc>
        <w:tc>
          <w:tcPr>
            <w:tcW w:w="3847" w:type="dxa"/>
          </w:tcPr>
          <w:p w14:paraId="09FA425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/nein </w:t>
            </w:r>
          </w:p>
          <w:p w14:paraId="60D0824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ale subscore</w:t>
            </w:r>
          </w:p>
          <w:p w14:paraId="3A23139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nthält auch strange noises, comlaining etc. </w:t>
            </w:r>
          </w:p>
          <w:p w14:paraId="6EB294D7" w14:textId="77777777" w:rsidR="00760571" w:rsidRPr="00760571" w:rsidRDefault="00760571" w:rsidP="00412643">
            <w:pPr>
              <w:pStyle w:val="Default"/>
              <w:numPr>
                <w:ilvl w:val="0"/>
                <w:numId w:val="29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MAI score </w:t>
            </w:r>
          </w:p>
        </w:tc>
      </w:tr>
      <w:tr w:rsidR="00760571" w:rsidRPr="00760571" w14:paraId="33ABEE09" w14:textId="77777777" w:rsidTr="00760571">
        <w:tc>
          <w:tcPr>
            <w:tcW w:w="2247" w:type="dxa"/>
          </w:tcPr>
          <w:p w14:paraId="599BCA8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ral thc: cbd cannabis extract in main symptoms of</w:t>
            </w:r>
          </w:p>
          <w:p w14:paraId="48B6A9B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lzheimer disease: agitation and weight loss</w:t>
            </w:r>
          </w:p>
        </w:tc>
        <w:tc>
          <w:tcPr>
            <w:tcW w:w="2968" w:type="dxa"/>
          </w:tcPr>
          <w:p w14:paraId="22999C3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3</w:t>
            </w:r>
          </w:p>
          <w:p w14:paraId="7A09949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emenzerkrankung bei allen </w:t>
            </w:r>
          </w:p>
          <w:p w14:paraId="5C960C5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bezühlich verbal agitation </w:t>
            </w:r>
          </w:p>
        </w:tc>
        <w:tc>
          <w:tcPr>
            <w:tcW w:w="3847" w:type="dxa"/>
          </w:tcPr>
          <w:p w14:paraId="03645B5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/nein </w:t>
            </w:r>
          </w:p>
          <w:p w14:paraId="3C1019F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ale subscore</w:t>
            </w:r>
          </w:p>
          <w:p w14:paraId="50C166B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nthält auch strange noises, comlaining etc. </w:t>
            </w:r>
          </w:p>
          <w:p w14:paraId="268E144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CMAI score</w:t>
            </w:r>
          </w:p>
        </w:tc>
      </w:tr>
      <w:tr w:rsidR="00760571" w:rsidRPr="00760571" w14:paraId="24F17EDA" w14:textId="77777777" w:rsidTr="00760571">
        <w:tc>
          <w:tcPr>
            <w:tcW w:w="2247" w:type="dxa"/>
          </w:tcPr>
          <w:p w14:paraId="65D7A2B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nagement of the Patient</w:t>
            </w:r>
          </w:p>
          <w:p w14:paraId="1C8B13D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isruptive Vocalization</w:t>
            </w:r>
          </w:p>
        </w:tc>
        <w:tc>
          <w:tcPr>
            <w:tcW w:w="2968" w:type="dxa"/>
          </w:tcPr>
          <w:p w14:paraId="1E84D72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1997 </w:t>
            </w:r>
          </w:p>
          <w:p w14:paraId="693EC7E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emenzerkrankung und disruptive Vokalisation </w:t>
            </w:r>
          </w:p>
        </w:tc>
        <w:tc>
          <w:tcPr>
            <w:tcW w:w="3847" w:type="dxa"/>
          </w:tcPr>
          <w:p w14:paraId="2888203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0947DCE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llgemeine Handlungsempfehlungen, keine Untersuchung der Wirksamkeit der Interventionen </w:t>
            </w:r>
          </w:p>
        </w:tc>
      </w:tr>
      <w:tr w:rsidR="00760571" w:rsidRPr="00760571" w14:paraId="1E7EE111" w14:textId="77777777" w:rsidTr="00760571">
        <w:tc>
          <w:tcPr>
            <w:tcW w:w="2247" w:type="dxa"/>
          </w:tcPr>
          <w:p w14:paraId="5F9C46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nagement of Verbally Disruptive Behaviors</w:t>
            </w:r>
          </w:p>
          <w:p w14:paraId="093F723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Nursing Home Residents</w:t>
            </w:r>
          </w:p>
        </w:tc>
        <w:tc>
          <w:tcPr>
            <w:tcW w:w="2968" w:type="dxa"/>
          </w:tcPr>
          <w:p w14:paraId="620DA2F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1997 </w:t>
            </w:r>
          </w:p>
          <w:p w14:paraId="4030ADC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2688586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 bezüglich VDB</w:t>
            </w:r>
          </w:p>
        </w:tc>
        <w:tc>
          <w:tcPr>
            <w:tcW w:w="3847" w:type="dxa"/>
          </w:tcPr>
          <w:p w14:paraId="57B54E5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/nein</w:t>
            </w:r>
          </w:p>
          <w:p w14:paraId="618AA23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97% der Pat. Haben Demenz</w:t>
            </w:r>
          </w:p>
        </w:tc>
      </w:tr>
      <w:tr w:rsidR="00760571" w:rsidRPr="00760571" w14:paraId="1D317234" w14:textId="77777777" w:rsidTr="00760571">
        <w:tc>
          <w:tcPr>
            <w:tcW w:w="2247" w:type="dxa"/>
          </w:tcPr>
          <w:p w14:paraId="048D1A0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ssisting Cognitively Impaired Nursing</w:t>
            </w:r>
          </w:p>
          <w:p w14:paraId="342C31A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Home Residents With Bathing: Effects of</w:t>
            </w:r>
          </w:p>
          <w:p w14:paraId="1E795C2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Two Bathing Interventions on Caregiving</w:t>
            </w:r>
          </w:p>
        </w:tc>
        <w:tc>
          <w:tcPr>
            <w:tcW w:w="2968" w:type="dxa"/>
          </w:tcPr>
          <w:p w14:paraId="30D0725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06</w:t>
            </w:r>
          </w:p>
          <w:p w14:paraId="47BF8CA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 liegt</w:t>
            </w:r>
          </w:p>
          <w:p w14:paraId="1A84F2F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adeintervention</w:t>
            </w:r>
          </w:p>
        </w:tc>
        <w:tc>
          <w:tcPr>
            <w:tcW w:w="3847" w:type="dxa"/>
          </w:tcPr>
          <w:p w14:paraId="7968A11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3DF939F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or allen Dingen Bezug auf Agression und Agitation, keine explizite Untersuchung der rep.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Vokalisation </w:t>
            </w:r>
          </w:p>
        </w:tc>
      </w:tr>
      <w:tr w:rsidR="00760571" w:rsidRPr="00760571" w14:paraId="17368897" w14:textId="77777777" w:rsidTr="00760571">
        <w:tc>
          <w:tcPr>
            <w:tcW w:w="2247" w:type="dxa"/>
          </w:tcPr>
          <w:p w14:paraId="0CF6F495" w14:textId="77777777" w:rsidR="00760571" w:rsidRPr="005B2C3F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5B2C3F">
              <w:rPr>
                <w:color w:val="auto"/>
                <w:sz w:val="18"/>
                <w:szCs w:val="18"/>
                <w:lang w:val="en-US"/>
              </w:rPr>
              <w:lastRenderedPageBreak/>
              <w:t>Nonpharmacological Treatment of Agitation:</w:t>
            </w:r>
          </w:p>
          <w:p w14:paraId="7911BABD" w14:textId="77777777" w:rsidR="00760571" w:rsidRPr="005B2C3F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5B2C3F">
              <w:rPr>
                <w:color w:val="auto"/>
                <w:sz w:val="18"/>
                <w:szCs w:val="18"/>
                <w:lang w:val="en-US"/>
              </w:rPr>
              <w:t>A Controlled Trial of Systematic</w:t>
            </w:r>
          </w:p>
          <w:p w14:paraId="3835D0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Individualized Intervention</w:t>
            </w:r>
          </w:p>
        </w:tc>
        <w:tc>
          <w:tcPr>
            <w:tcW w:w="2968" w:type="dxa"/>
          </w:tcPr>
          <w:p w14:paraId="039A467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7</w:t>
            </w:r>
          </w:p>
          <w:p w14:paraId="508EF69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zerkrankung</w:t>
            </w:r>
          </w:p>
          <w:p w14:paraId="1796B5C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Pharmakologische und nicht-pharmakologische Interventionen </w:t>
            </w:r>
          </w:p>
        </w:tc>
        <w:tc>
          <w:tcPr>
            <w:tcW w:w="3847" w:type="dxa"/>
          </w:tcPr>
          <w:p w14:paraId="0BC8729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3E1599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generell von Agitation gesprochen, keinen expliziten Bezug auf verbale Aktivität </w:t>
            </w:r>
          </w:p>
        </w:tc>
      </w:tr>
      <w:tr w:rsidR="00760571" w:rsidRPr="00760571" w14:paraId="15E1E7E9" w14:textId="77777777" w:rsidTr="00760571">
        <w:tc>
          <w:tcPr>
            <w:tcW w:w="2247" w:type="dxa"/>
          </w:tcPr>
          <w:p w14:paraId="2222CC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Risk-Benefit Assessment of</w:t>
            </w:r>
          </w:p>
          <w:p w14:paraId="2BFB7F6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isperidone for the Treatment of</w:t>
            </w:r>
          </w:p>
          <w:p w14:paraId="6A5309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al and Psychological</w:t>
            </w:r>
          </w:p>
          <w:p w14:paraId="0EA61BD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ymptoms in Dementia</w:t>
            </w:r>
          </w:p>
        </w:tc>
        <w:tc>
          <w:tcPr>
            <w:tcW w:w="2968" w:type="dxa"/>
          </w:tcPr>
          <w:p w14:paraId="1586EE9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0</w:t>
            </w:r>
          </w:p>
          <w:p w14:paraId="747B9E0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456B1CF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mit Risperidon </w:t>
            </w:r>
          </w:p>
        </w:tc>
        <w:tc>
          <w:tcPr>
            <w:tcW w:w="3847" w:type="dxa"/>
          </w:tcPr>
          <w:p w14:paraId="3943B54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758F4F4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SD mit weiteren Verhaltensweisen wie wandering oder biting </w:t>
            </w:r>
          </w:p>
        </w:tc>
      </w:tr>
      <w:tr w:rsidR="00760571" w:rsidRPr="00760571" w14:paraId="4AB05CCB" w14:textId="77777777" w:rsidTr="00760571">
        <w:tc>
          <w:tcPr>
            <w:tcW w:w="2247" w:type="dxa"/>
          </w:tcPr>
          <w:p w14:paraId="168A8C4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al Problems Associated</w:t>
            </w:r>
          </w:p>
          <w:p w14:paraId="5C33F6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ementia - The Role of Newer Antipsychotics</w:t>
            </w:r>
          </w:p>
        </w:tc>
        <w:tc>
          <w:tcPr>
            <w:tcW w:w="2968" w:type="dxa"/>
          </w:tcPr>
          <w:p w14:paraId="5084789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9</w:t>
            </w:r>
          </w:p>
          <w:p w14:paraId="051449B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765D0F8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mit Antipsychotika </w:t>
            </w:r>
          </w:p>
        </w:tc>
        <w:tc>
          <w:tcPr>
            <w:tcW w:w="3847" w:type="dxa"/>
          </w:tcPr>
          <w:p w14:paraId="6B28A4C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114622C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n genauen Effekt auf repetitive Vokalisation beschrieben </w:t>
            </w:r>
          </w:p>
        </w:tc>
      </w:tr>
      <w:tr w:rsidR="00760571" w:rsidRPr="00760571" w14:paraId="3402FFD3" w14:textId="77777777" w:rsidTr="00760571">
        <w:tc>
          <w:tcPr>
            <w:tcW w:w="2247" w:type="dxa"/>
          </w:tcPr>
          <w:p w14:paraId="6AE4BC4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isperidone</w:t>
            </w:r>
          </w:p>
          <w:p w14:paraId="6418A6A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Review of its Use in the Management of the Behavioural</w:t>
            </w:r>
          </w:p>
          <w:p w14:paraId="20BEE01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d Psychological Symptoms of Dementia</w:t>
            </w:r>
          </w:p>
        </w:tc>
        <w:tc>
          <w:tcPr>
            <w:tcW w:w="2968" w:type="dxa"/>
          </w:tcPr>
          <w:p w14:paraId="55A7906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0</w:t>
            </w:r>
          </w:p>
          <w:p w14:paraId="185B5BD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03DE34B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en mit Antipsychotika</w:t>
            </w:r>
          </w:p>
          <w:p w14:paraId="7E986D59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  <w:lang w:val="en-US"/>
              </w:rPr>
            </w:pPr>
          </w:p>
        </w:tc>
        <w:tc>
          <w:tcPr>
            <w:tcW w:w="3847" w:type="dxa"/>
          </w:tcPr>
          <w:p w14:paraId="38A7E39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1BD4210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VE-AD score hat keinen expliziten Bezug zur repetitiven Vokalisation </w:t>
            </w:r>
          </w:p>
        </w:tc>
      </w:tr>
      <w:tr w:rsidR="00760571" w:rsidRPr="00760571" w14:paraId="08A0362D" w14:textId="77777777" w:rsidTr="00760571">
        <w:tc>
          <w:tcPr>
            <w:tcW w:w="2247" w:type="dxa"/>
          </w:tcPr>
          <w:p w14:paraId="721D210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valproex Sodium for the Treatment</w:t>
            </w:r>
          </w:p>
          <w:p w14:paraId="628938E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f Behavioural Problems Associated</w:t>
            </w:r>
          </w:p>
          <w:p w14:paraId="4557C4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ementia in the Elderly</w:t>
            </w:r>
          </w:p>
        </w:tc>
        <w:tc>
          <w:tcPr>
            <w:tcW w:w="2968" w:type="dxa"/>
          </w:tcPr>
          <w:p w14:paraId="5322641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6</w:t>
            </w:r>
          </w:p>
          <w:p w14:paraId="6965B3D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mit Natrium Valporat bei demenz </w:t>
            </w:r>
          </w:p>
        </w:tc>
        <w:tc>
          <w:tcPr>
            <w:tcW w:w="3847" w:type="dxa"/>
          </w:tcPr>
          <w:p w14:paraId="7DB247B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  <w:p w14:paraId="3B76A2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ein, </w:t>
            </w:r>
          </w:p>
          <w:p w14:paraId="51574D2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erbaler subscore nicht genau aufgegliedert </w:t>
            </w:r>
          </w:p>
          <w:p w14:paraId="1D36AB9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nthält auch strange noises, comlaining etc. </w:t>
            </w:r>
          </w:p>
          <w:p w14:paraId="5561164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</w:tr>
      <w:tr w:rsidR="00760571" w:rsidRPr="00760571" w14:paraId="7F117996" w14:textId="77777777" w:rsidTr="00760571">
        <w:tc>
          <w:tcPr>
            <w:tcW w:w="2247" w:type="dxa"/>
          </w:tcPr>
          <w:p w14:paraId="054B1F6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alming Music and Hand Massage</w:t>
            </w:r>
          </w:p>
          <w:p w14:paraId="2E00C86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Agitated Elderly</w:t>
            </w:r>
          </w:p>
        </w:tc>
        <w:tc>
          <w:tcPr>
            <w:tcW w:w="2968" w:type="dxa"/>
          </w:tcPr>
          <w:p w14:paraId="6F15C9C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2</w:t>
            </w:r>
          </w:p>
          <w:p w14:paraId="31EB8CE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z</w:t>
            </w:r>
          </w:p>
          <w:p w14:paraId="34891BB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ik, Hand massage </w:t>
            </w:r>
          </w:p>
        </w:tc>
        <w:tc>
          <w:tcPr>
            <w:tcW w:w="3847" w:type="dxa"/>
          </w:tcPr>
          <w:p w14:paraId="0AF8EBE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/nein </w:t>
            </w:r>
          </w:p>
          <w:p w14:paraId="0A7E23F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ale subscore</w:t>
            </w:r>
          </w:p>
          <w:p w14:paraId="243716B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nthält auch strange noises, comlaining etc. </w:t>
            </w:r>
          </w:p>
          <w:p w14:paraId="706F761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MAI score</w:t>
            </w:r>
          </w:p>
        </w:tc>
      </w:tr>
      <w:tr w:rsidR="00760571" w:rsidRPr="00760571" w14:paraId="2757D68A" w14:textId="77777777" w:rsidTr="00760571">
        <w:tc>
          <w:tcPr>
            <w:tcW w:w="2247" w:type="dxa"/>
          </w:tcPr>
          <w:p w14:paraId="5C7262C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ain, agitation, and behavioural problems in people</w:t>
            </w:r>
          </w:p>
          <w:p w14:paraId="2B4567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ementia admitted to general hospital wards:</w:t>
            </w:r>
          </w:p>
          <w:p w14:paraId="20A6644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 longitudinal cohort study</w:t>
            </w:r>
          </w:p>
        </w:tc>
        <w:tc>
          <w:tcPr>
            <w:tcW w:w="2968" w:type="dxa"/>
          </w:tcPr>
          <w:p w14:paraId="2A63011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5</w:t>
            </w:r>
          </w:p>
          <w:p w14:paraId="332DB9C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erkrankung </w:t>
            </w:r>
          </w:p>
        </w:tc>
        <w:tc>
          <w:tcPr>
            <w:tcW w:w="3847" w:type="dxa"/>
          </w:tcPr>
          <w:p w14:paraId="7C3BF84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3AFB8F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ssoziation zwischen schmerz und BPSD untersucht </w:t>
            </w:r>
          </w:p>
        </w:tc>
      </w:tr>
    </w:tbl>
    <w:p w14:paraId="6FCE3ACE" w14:textId="77777777" w:rsidR="00760571" w:rsidRPr="00760571" w:rsidRDefault="00760571" w:rsidP="00760571">
      <w:pPr>
        <w:pStyle w:val="Default"/>
        <w:rPr>
          <w:color w:val="auto"/>
          <w:sz w:val="18"/>
          <w:szCs w:val="18"/>
        </w:rPr>
      </w:pPr>
    </w:p>
    <w:p w14:paraId="55B2E666" w14:textId="77777777" w:rsidR="00760571" w:rsidRPr="00760571" w:rsidRDefault="00760571" w:rsidP="00760571">
      <w:pPr>
        <w:pStyle w:val="Default"/>
        <w:rPr>
          <w:color w:val="auto"/>
          <w:sz w:val="18"/>
          <w:szCs w:val="18"/>
        </w:rPr>
      </w:pP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2701"/>
        <w:gridCol w:w="3091"/>
        <w:gridCol w:w="3270"/>
      </w:tblGrid>
      <w:tr w:rsidR="00760571" w:rsidRPr="00760571" w14:paraId="1162F54E" w14:textId="77777777" w:rsidTr="00412643">
        <w:tc>
          <w:tcPr>
            <w:tcW w:w="3037" w:type="dxa"/>
          </w:tcPr>
          <w:p w14:paraId="4B3DB0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Behavioral and psychological symptoms in Patients with dementia as a target for pharmacotherapy with Risperidone </w:t>
            </w:r>
          </w:p>
        </w:tc>
        <w:tc>
          <w:tcPr>
            <w:tcW w:w="3325" w:type="dxa"/>
          </w:tcPr>
          <w:p w14:paraId="18B2532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4</w:t>
            </w:r>
          </w:p>
          <w:p w14:paraId="0C2BADE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emenzerkrankungm mit Risperidon behandelt </w:t>
            </w:r>
          </w:p>
        </w:tc>
        <w:tc>
          <w:tcPr>
            <w:tcW w:w="3605" w:type="dxa"/>
          </w:tcPr>
          <w:p w14:paraId="02BAF7A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ahrscheinlich ja,</w:t>
            </w:r>
          </w:p>
          <w:p w14:paraId="59BC2DE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 Änderung bei repetitive mannerism </w:t>
            </w:r>
          </w:p>
          <w:p w14:paraId="233A5F3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llerdings auch anderes Verhalten bei CMAI Score </w:t>
            </w:r>
          </w:p>
        </w:tc>
      </w:tr>
      <w:tr w:rsidR="00760571" w:rsidRPr="00760571" w14:paraId="7655CB3C" w14:textId="77777777" w:rsidTr="00412643">
        <w:tc>
          <w:tcPr>
            <w:tcW w:w="3037" w:type="dxa"/>
          </w:tcPr>
          <w:p w14:paraId="1C6979A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onpharmacologic Interventions for</w:t>
            </w:r>
          </w:p>
          <w:p w14:paraId="156C6D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appropriate Behaviors in Dementia</w:t>
            </w:r>
          </w:p>
        </w:tc>
        <w:tc>
          <w:tcPr>
            <w:tcW w:w="3325" w:type="dxa"/>
          </w:tcPr>
          <w:p w14:paraId="7BA941C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1</w:t>
            </w:r>
          </w:p>
          <w:p w14:paraId="274DCC0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pharmakologische Interventionen </w:t>
            </w:r>
          </w:p>
        </w:tc>
        <w:tc>
          <w:tcPr>
            <w:tcW w:w="3605" w:type="dxa"/>
          </w:tcPr>
          <w:p w14:paraId="6E992D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ahrscheinlich ja,</w:t>
            </w:r>
          </w:p>
          <w:p w14:paraId="0569714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iele Unterschiedliche Ergebnisse</w:t>
            </w:r>
          </w:p>
          <w:p w14:paraId="392C5F6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llerdings Review – Wie genau diese Ergebnisse einbeziehen?</w:t>
            </w:r>
          </w:p>
        </w:tc>
      </w:tr>
      <w:tr w:rsidR="00760571" w:rsidRPr="00760571" w14:paraId="086DA57B" w14:textId="77777777" w:rsidTr="00412643">
        <w:tc>
          <w:tcPr>
            <w:tcW w:w="3037" w:type="dxa"/>
          </w:tcPr>
          <w:p w14:paraId="5462B98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 of Light on Agitation in</w:t>
            </w:r>
          </w:p>
          <w:p w14:paraId="6A7540B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stitutionalized Patients With</w:t>
            </w:r>
          </w:p>
          <w:p w14:paraId="2F3FCAC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evere Alzheimer Disease</w:t>
            </w:r>
          </w:p>
        </w:tc>
        <w:tc>
          <w:tcPr>
            <w:tcW w:w="3325" w:type="dxa"/>
          </w:tcPr>
          <w:p w14:paraId="3D52ED2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3</w:t>
            </w:r>
          </w:p>
          <w:p w14:paraId="316138E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79D1BFA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 mit Licht </w:t>
            </w:r>
          </w:p>
        </w:tc>
        <w:tc>
          <w:tcPr>
            <w:tcW w:w="3605" w:type="dxa"/>
          </w:tcPr>
          <w:p w14:paraId="7EB3390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/nein</w:t>
            </w:r>
          </w:p>
          <w:p w14:paraId="3CA05C1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RS: Agitated Behavior Rating Scale</w:t>
            </w:r>
          </w:p>
          <w:p w14:paraId="6EFA03B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uf verbale Verhaltensweisen geachtet, aber noch anderes beinhaltet </w:t>
            </w:r>
          </w:p>
        </w:tc>
      </w:tr>
      <w:tr w:rsidR="00760571" w:rsidRPr="00760571" w14:paraId="283002ED" w14:textId="77777777" w:rsidTr="00412643">
        <w:tc>
          <w:tcPr>
            <w:tcW w:w="3037" w:type="dxa"/>
          </w:tcPr>
          <w:p w14:paraId="717208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Comparison of Two Treatments of</w:t>
            </w:r>
          </w:p>
          <w:p w14:paraId="3EAC70B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ed Behavior in Nursing Home</w:t>
            </w:r>
          </w:p>
          <w:p w14:paraId="786CA56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Residents With Dementia: Simulated Family</w:t>
            </w:r>
          </w:p>
          <w:p w14:paraId="7B120521" w14:textId="77777777" w:rsidR="00760571" w:rsidRPr="00CC59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CC5971">
              <w:rPr>
                <w:color w:val="auto"/>
                <w:sz w:val="18"/>
                <w:szCs w:val="18"/>
                <w:lang w:val="en-US"/>
              </w:rPr>
              <w:t>Presence and Preferred Music</w:t>
            </w:r>
          </w:p>
        </w:tc>
        <w:tc>
          <w:tcPr>
            <w:tcW w:w="3325" w:type="dxa"/>
          </w:tcPr>
          <w:p w14:paraId="7D5BC37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2006</w:t>
            </w:r>
          </w:p>
          <w:p w14:paraId="4467800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z</w:t>
            </w:r>
          </w:p>
          <w:p w14:paraId="51A782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wie simulated family presence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 xml:space="preserve">oder music </w:t>
            </w:r>
          </w:p>
        </w:tc>
        <w:tc>
          <w:tcPr>
            <w:tcW w:w="3605" w:type="dxa"/>
          </w:tcPr>
          <w:p w14:paraId="2253DE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Ja/nein</w:t>
            </w:r>
          </w:p>
          <w:p w14:paraId="067D784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MAI</w:t>
            </w:r>
          </w:p>
          <w:p w14:paraId="167BD89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uf verbale Verhaltensweisen geachtet, aber noch anderes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beinhaltet </w:t>
            </w:r>
          </w:p>
        </w:tc>
      </w:tr>
      <w:tr w:rsidR="00760571" w:rsidRPr="00760571" w14:paraId="58C790D8" w14:textId="77777777" w:rsidTr="00412643">
        <w:tc>
          <w:tcPr>
            <w:tcW w:w="3037" w:type="dxa"/>
          </w:tcPr>
          <w:p w14:paraId="54ED062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Safety and Efficacy of Electroconvulsive</w:t>
            </w:r>
          </w:p>
          <w:p w14:paraId="2412E28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rapy for the Treatment of Agitation</w:t>
            </w:r>
          </w:p>
          <w:p w14:paraId="0388803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d Aggression in Patients With Dementia</w:t>
            </w:r>
          </w:p>
        </w:tc>
        <w:tc>
          <w:tcPr>
            <w:tcW w:w="3325" w:type="dxa"/>
          </w:tcPr>
          <w:p w14:paraId="26ABF33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2</w:t>
            </w:r>
          </w:p>
          <w:p w14:paraId="2D9F072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48E36D5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Ect intervention </w:t>
            </w:r>
          </w:p>
        </w:tc>
        <w:tc>
          <w:tcPr>
            <w:tcW w:w="3605" w:type="dxa"/>
          </w:tcPr>
          <w:p w14:paraId="57E77A1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her Ja</w:t>
            </w:r>
          </w:p>
          <w:p w14:paraId="66431D5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berrant Vocalization</w:t>
            </w:r>
          </w:p>
          <w:p w14:paraId="37C8944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(repetitive requests or complaints, nonverbal</w:t>
            </w:r>
          </w:p>
          <w:p w14:paraId="24ED38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ocalizations, e.g., moaning, screaming) nach PAS-Score </w:t>
            </w:r>
          </w:p>
          <w:p w14:paraId="3B9185D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Auch nochmal separat aufgeführt </w:t>
            </w:r>
          </w:p>
        </w:tc>
      </w:tr>
      <w:tr w:rsidR="00760571" w:rsidRPr="00760571" w14:paraId="12356FF2" w14:textId="77777777" w:rsidTr="00412643">
        <w:tc>
          <w:tcPr>
            <w:tcW w:w="3037" w:type="dxa"/>
          </w:tcPr>
          <w:p w14:paraId="7B0C9A3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onational Patterns of Nonverbal</w:t>
            </w:r>
          </w:p>
          <w:p w14:paraId="2D85117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zations in People With Dementia</w:t>
            </w:r>
          </w:p>
        </w:tc>
        <w:tc>
          <w:tcPr>
            <w:tcW w:w="3325" w:type="dxa"/>
          </w:tcPr>
          <w:p w14:paraId="64FBC1D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1</w:t>
            </w:r>
          </w:p>
          <w:p w14:paraId="29485D7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5836DB4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kalisation</w:t>
            </w:r>
          </w:p>
        </w:tc>
        <w:tc>
          <w:tcPr>
            <w:tcW w:w="3605" w:type="dxa"/>
          </w:tcPr>
          <w:p w14:paraId="4B86F0F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12D7C43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kalisation an sich untersucht</w:t>
            </w:r>
          </w:p>
          <w:p w14:paraId="7A90706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edoch keine Intervention mit Änderung </w:t>
            </w:r>
          </w:p>
        </w:tc>
      </w:tr>
      <w:tr w:rsidR="00760571" w:rsidRPr="00760571" w14:paraId="6A001D00" w14:textId="77777777" w:rsidTr="00412643">
        <w:tc>
          <w:tcPr>
            <w:tcW w:w="3037" w:type="dxa"/>
          </w:tcPr>
          <w:p w14:paraId="27145DD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s of Animal-Assisted Therapy on</w:t>
            </w:r>
          </w:p>
          <w:p w14:paraId="53620E6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al and/or Psychological Symptoms</w:t>
            </w:r>
          </w:p>
          <w:p w14:paraId="73CE54F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Dementia: A Case Report</w:t>
            </w:r>
          </w:p>
        </w:tc>
        <w:tc>
          <w:tcPr>
            <w:tcW w:w="3325" w:type="dxa"/>
          </w:tcPr>
          <w:p w14:paraId="4D9E444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2</w:t>
            </w:r>
          </w:p>
          <w:p w14:paraId="4BAE024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6D9A374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en mit Tier</w:t>
            </w:r>
          </w:p>
        </w:tc>
        <w:tc>
          <w:tcPr>
            <w:tcW w:w="3605" w:type="dxa"/>
          </w:tcPr>
          <w:p w14:paraId="5046B42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/nein</w:t>
            </w:r>
          </w:p>
          <w:p w14:paraId="437AC3B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MAI</w:t>
            </w:r>
          </w:p>
          <w:p w14:paraId="57B2309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uf verbale Verhaltensweisen geachtet, aber noch anderes beinhaltet</w:t>
            </w:r>
          </w:p>
        </w:tc>
      </w:tr>
      <w:tr w:rsidR="00760571" w:rsidRPr="00760571" w14:paraId="0B718A39" w14:textId="77777777" w:rsidTr="00412643">
        <w:tc>
          <w:tcPr>
            <w:tcW w:w="3037" w:type="dxa"/>
          </w:tcPr>
          <w:p w14:paraId="21656FA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naging Agitation Using</w:t>
            </w:r>
          </w:p>
          <w:p w14:paraId="4B792DA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onpharmacological Interventions</w:t>
            </w:r>
          </w:p>
          <w:p w14:paraId="02D99DF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for Seniors With Dementia</w:t>
            </w:r>
          </w:p>
        </w:tc>
        <w:tc>
          <w:tcPr>
            <w:tcW w:w="3325" w:type="dxa"/>
          </w:tcPr>
          <w:p w14:paraId="718EB47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3</w:t>
            </w:r>
          </w:p>
          <w:p w14:paraId="0AAE5D5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5E3F222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Nicht-pharmkologische Interventionen </w:t>
            </w:r>
          </w:p>
        </w:tc>
        <w:tc>
          <w:tcPr>
            <w:tcW w:w="3605" w:type="dxa"/>
          </w:tcPr>
          <w:p w14:paraId="370D11D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 expliziter Bezug auf repetitive Vokalisation </w:t>
            </w:r>
          </w:p>
        </w:tc>
      </w:tr>
      <w:tr w:rsidR="00760571" w:rsidRPr="00CC5971" w14:paraId="63EC8A3A" w14:textId="77777777" w:rsidTr="00412643">
        <w:tc>
          <w:tcPr>
            <w:tcW w:w="3037" w:type="dxa"/>
          </w:tcPr>
          <w:p w14:paraId="1DD053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s of Multisensory Stimulation</w:t>
            </w:r>
          </w:p>
          <w:p w14:paraId="5C20F29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n a Sample of Institutionalized Elderly</w:t>
            </w:r>
          </w:p>
          <w:p w14:paraId="7707DD4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eople With Dementia Diagnosis:</w:t>
            </w:r>
          </w:p>
          <w:p w14:paraId="03BFE24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Controlled Longitudinal Trial</w:t>
            </w:r>
          </w:p>
        </w:tc>
        <w:tc>
          <w:tcPr>
            <w:tcW w:w="3325" w:type="dxa"/>
          </w:tcPr>
          <w:p w14:paraId="735790C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4</w:t>
            </w:r>
          </w:p>
          <w:p w14:paraId="015A393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7D512CC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Interventionen </w:t>
            </w:r>
          </w:p>
        </w:tc>
        <w:tc>
          <w:tcPr>
            <w:tcW w:w="3605" w:type="dxa"/>
          </w:tcPr>
          <w:p w14:paraId="2E2F7A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Ja/nein </w:t>
            </w:r>
          </w:p>
          <w:p w14:paraId="6E6FECD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ly non-aggressive behaviour (com-</w:t>
            </w:r>
          </w:p>
          <w:p w14:paraId="56DDC6A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laining, constant requests for attention, negativism, repetitious</w:t>
            </w:r>
          </w:p>
          <w:p w14:paraId="151BBB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entences or questions, and screaming).</w:t>
            </w:r>
          </w:p>
        </w:tc>
      </w:tr>
      <w:tr w:rsidR="00760571" w:rsidRPr="00CC5971" w14:paraId="20BDEC54" w14:textId="77777777" w:rsidTr="00412643">
        <w:tc>
          <w:tcPr>
            <w:tcW w:w="3037" w:type="dxa"/>
          </w:tcPr>
          <w:p w14:paraId="047FC17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ultisensory Stimulation as an</w:t>
            </w:r>
          </w:p>
          <w:p w14:paraId="342CD4E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 Strategy for Elderly</w:t>
            </w:r>
          </w:p>
          <w:p w14:paraId="36EFAAD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atients With Severe Dementia:</w:t>
            </w:r>
          </w:p>
          <w:p w14:paraId="237A7B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Pilot Randomized Controlled Trial</w:t>
            </w:r>
          </w:p>
        </w:tc>
        <w:tc>
          <w:tcPr>
            <w:tcW w:w="3325" w:type="dxa"/>
          </w:tcPr>
          <w:p w14:paraId="2CE8BB0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5</w:t>
            </w:r>
          </w:p>
          <w:p w14:paraId="775BC11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160AE55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en</w:t>
            </w:r>
          </w:p>
        </w:tc>
        <w:tc>
          <w:tcPr>
            <w:tcW w:w="3605" w:type="dxa"/>
          </w:tcPr>
          <w:p w14:paraId="3B0C58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Ja/nein </w:t>
            </w:r>
          </w:p>
          <w:p w14:paraId="63ACEF6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ly non-aggressive behaviour (com-</w:t>
            </w:r>
          </w:p>
          <w:p w14:paraId="7C6A5E9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laining, constant requests for attention, negativism, repetitious</w:t>
            </w:r>
          </w:p>
          <w:p w14:paraId="17BBF54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entences or questions, and screaming).</w:t>
            </w:r>
          </w:p>
        </w:tc>
      </w:tr>
      <w:tr w:rsidR="00760571" w:rsidRPr="00760571" w14:paraId="5FA44054" w14:textId="77777777" w:rsidTr="00412643">
        <w:tc>
          <w:tcPr>
            <w:tcW w:w="3037" w:type="dxa"/>
          </w:tcPr>
          <w:p w14:paraId="312021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zation in Dementia: A Case</w:t>
            </w:r>
          </w:p>
          <w:p w14:paraId="38A624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port and Review of the Literature</w:t>
            </w:r>
          </w:p>
        </w:tc>
        <w:tc>
          <w:tcPr>
            <w:tcW w:w="3325" w:type="dxa"/>
          </w:tcPr>
          <w:p w14:paraId="58BFED9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4</w:t>
            </w:r>
          </w:p>
          <w:p w14:paraId="560B832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emenz </w:t>
            </w:r>
          </w:p>
          <w:p w14:paraId="12B3C80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Case Report mit Verhaltensintervention </w:t>
            </w:r>
          </w:p>
        </w:tc>
        <w:tc>
          <w:tcPr>
            <w:tcW w:w="3605" w:type="dxa"/>
          </w:tcPr>
          <w:p w14:paraId="160CE83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,</w:t>
            </w:r>
          </w:p>
          <w:p w14:paraId="0834761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mit Verhaltensänderung bezüglich Vokalisation </w:t>
            </w:r>
          </w:p>
        </w:tc>
      </w:tr>
      <w:tr w:rsidR="00760571" w:rsidRPr="00CC5971" w14:paraId="24312A88" w14:textId="77777777" w:rsidTr="00412643">
        <w:tc>
          <w:tcPr>
            <w:tcW w:w="3037" w:type="dxa"/>
          </w:tcPr>
          <w:p w14:paraId="3B44B1C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icacy of Blue LED Phototherapy on Sleep</w:t>
            </w:r>
          </w:p>
          <w:p w14:paraId="5565024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Quality and Behavioral and Psychological</w:t>
            </w:r>
          </w:p>
          <w:p w14:paraId="1F150F3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ymptoms of Dementia: A Double-Blind</w:t>
            </w:r>
          </w:p>
          <w:p w14:paraId="05F6B93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Randomized Controlled Trial</w:t>
            </w:r>
          </w:p>
        </w:tc>
        <w:tc>
          <w:tcPr>
            <w:tcW w:w="3325" w:type="dxa"/>
          </w:tcPr>
          <w:p w14:paraId="652CE20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3</w:t>
            </w:r>
          </w:p>
          <w:p w14:paraId="05E7047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 </w:t>
            </w:r>
          </w:p>
          <w:p w14:paraId="0AA3741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mit Licht </w:t>
            </w:r>
          </w:p>
        </w:tc>
        <w:tc>
          <w:tcPr>
            <w:tcW w:w="3605" w:type="dxa"/>
          </w:tcPr>
          <w:p w14:paraId="3BA88F6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/nein (CMAI)</w:t>
            </w:r>
          </w:p>
          <w:p w14:paraId="4C9283D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ly non-aggressive behaviour (com-</w:t>
            </w:r>
          </w:p>
          <w:p w14:paraId="2BD7A62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laining, constant requests for attention, negativism, repetitious</w:t>
            </w:r>
          </w:p>
          <w:p w14:paraId="0B0D9C4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entences or questions, and screaming).</w:t>
            </w:r>
          </w:p>
        </w:tc>
      </w:tr>
      <w:tr w:rsidR="00760571" w:rsidRPr="00760571" w14:paraId="44503CAA" w14:textId="77777777" w:rsidTr="00412643">
        <w:tc>
          <w:tcPr>
            <w:tcW w:w="3037" w:type="dxa"/>
          </w:tcPr>
          <w:p w14:paraId="0D397BF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tipsychotics in dementia: use</w:t>
            </w:r>
          </w:p>
          <w:p w14:paraId="7155CDC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nly if the risks are justified</w:t>
            </w:r>
          </w:p>
        </w:tc>
        <w:tc>
          <w:tcPr>
            <w:tcW w:w="3325" w:type="dxa"/>
          </w:tcPr>
          <w:p w14:paraId="03C35E3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2009 </w:t>
            </w:r>
          </w:p>
          <w:p w14:paraId="7901926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erkrankung</w:t>
            </w:r>
          </w:p>
          <w:p w14:paraId="4C599AD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Antipsychotikum </w:t>
            </w:r>
          </w:p>
        </w:tc>
        <w:tc>
          <w:tcPr>
            <w:tcW w:w="3605" w:type="dxa"/>
          </w:tcPr>
          <w:p w14:paraId="2496BB1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4593708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Keine Intervention nur Warnhinweis </w:t>
            </w:r>
          </w:p>
        </w:tc>
      </w:tr>
      <w:tr w:rsidR="00760571" w:rsidRPr="00760571" w14:paraId="77000BD1" w14:textId="77777777" w:rsidTr="00412643">
        <w:tc>
          <w:tcPr>
            <w:tcW w:w="3037" w:type="dxa"/>
          </w:tcPr>
          <w:p w14:paraId="55340EE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imulated presence therapy for dementia (Review)</w:t>
            </w:r>
          </w:p>
        </w:tc>
        <w:tc>
          <w:tcPr>
            <w:tcW w:w="3325" w:type="dxa"/>
          </w:tcPr>
          <w:p w14:paraId="492BFF1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7</w:t>
            </w:r>
          </w:p>
          <w:p w14:paraId="37E6136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1082846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iverse Intervention </w:t>
            </w:r>
          </w:p>
        </w:tc>
        <w:tc>
          <w:tcPr>
            <w:tcW w:w="3605" w:type="dxa"/>
          </w:tcPr>
          <w:p w14:paraId="7A1D0E5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Ja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>,</w:t>
            </w:r>
          </w:p>
          <w:p w14:paraId="47BB498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eränderung bezüglich VDB und rep. Vokalisation </w:t>
            </w:r>
          </w:p>
        </w:tc>
      </w:tr>
      <w:tr w:rsidR="00760571" w:rsidRPr="00760571" w14:paraId="142D5A8F" w14:textId="77777777" w:rsidTr="00412643">
        <w:tc>
          <w:tcPr>
            <w:tcW w:w="3037" w:type="dxa"/>
          </w:tcPr>
          <w:p w14:paraId="57D239F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imulated presence therapy for dementia (Review)</w:t>
            </w:r>
          </w:p>
        </w:tc>
        <w:tc>
          <w:tcPr>
            <w:tcW w:w="3325" w:type="dxa"/>
          </w:tcPr>
          <w:p w14:paraId="3706F8C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0</w:t>
            </w:r>
          </w:p>
          <w:p w14:paraId="21828C5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z</w:t>
            </w:r>
          </w:p>
          <w:p w14:paraId="284D9E5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Diverse Intervention </w:t>
            </w:r>
          </w:p>
        </w:tc>
        <w:tc>
          <w:tcPr>
            <w:tcW w:w="3605" w:type="dxa"/>
          </w:tcPr>
          <w:p w14:paraId="44C17D0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>Ja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>,</w:t>
            </w:r>
          </w:p>
          <w:p w14:paraId="4DE6393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änderung bezüglich VDB und rep. Vokalisation</w:t>
            </w:r>
          </w:p>
        </w:tc>
      </w:tr>
      <w:tr w:rsidR="00760571" w:rsidRPr="00760571" w14:paraId="0DD1FD2E" w14:textId="77777777" w:rsidTr="00412643">
        <w:tc>
          <w:tcPr>
            <w:tcW w:w="3037" w:type="dxa"/>
          </w:tcPr>
          <w:p w14:paraId="2AF7CB2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ntinuum of care: Stabilizing the acutely</w:t>
            </w:r>
          </w:p>
          <w:p w14:paraId="7F3A9C7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gitated patient</w:t>
            </w:r>
          </w:p>
        </w:tc>
        <w:tc>
          <w:tcPr>
            <w:tcW w:w="3325" w:type="dxa"/>
          </w:tcPr>
          <w:p w14:paraId="0692867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2</w:t>
            </w:r>
          </w:p>
          <w:p w14:paraId="3E3E0E8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edikamentöse Intervention bei Agitation </w:t>
            </w:r>
          </w:p>
        </w:tc>
        <w:tc>
          <w:tcPr>
            <w:tcW w:w="3605" w:type="dxa"/>
          </w:tcPr>
          <w:p w14:paraId="6DBF1AF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577A671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gitation nicht genauer beschrieben und auch auf Schizophrenie bezogen </w:t>
            </w:r>
          </w:p>
        </w:tc>
      </w:tr>
      <w:tr w:rsidR="00760571" w:rsidRPr="00760571" w14:paraId="23001374" w14:textId="77777777" w:rsidTr="00412643">
        <w:tc>
          <w:tcPr>
            <w:tcW w:w="3037" w:type="dxa"/>
          </w:tcPr>
          <w:p w14:paraId="4BEA920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petitive and Stereotypic</w:t>
            </w:r>
          </w:p>
          <w:p w14:paraId="00F1A30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zation in Dementia after Using</w:t>
            </w:r>
          </w:p>
          <w:p w14:paraId="51077CF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ntipsychotics</w:t>
            </w:r>
          </w:p>
        </w:tc>
        <w:tc>
          <w:tcPr>
            <w:tcW w:w="3325" w:type="dxa"/>
          </w:tcPr>
          <w:p w14:paraId="2751BF2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1</w:t>
            </w:r>
          </w:p>
          <w:p w14:paraId="061F6C6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ase Report Rep. Vokalisation</w:t>
            </w:r>
          </w:p>
          <w:p w14:paraId="7E8D689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mit Antipsychotikum </w:t>
            </w:r>
          </w:p>
        </w:tc>
        <w:tc>
          <w:tcPr>
            <w:tcW w:w="3605" w:type="dxa"/>
          </w:tcPr>
          <w:p w14:paraId="11F2D1F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B6D812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Rep. Vokalisation tritt medikamenteninduziert auf </w:t>
            </w:r>
          </w:p>
        </w:tc>
      </w:tr>
      <w:tr w:rsidR="00760571" w:rsidRPr="00760571" w14:paraId="715C2C0F" w14:textId="77777777" w:rsidTr="00412643">
        <w:tc>
          <w:tcPr>
            <w:tcW w:w="3037" w:type="dxa"/>
          </w:tcPr>
          <w:p w14:paraId="54F706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Clinical pathways for the evidence-based management of</w:t>
            </w:r>
          </w:p>
          <w:p w14:paraId="23C739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al and psychological symptoms of dementia in a</w:t>
            </w:r>
          </w:p>
          <w:p w14:paraId="2CFEF84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idential aged care facility: A rapid review</w:t>
            </w:r>
          </w:p>
        </w:tc>
        <w:tc>
          <w:tcPr>
            <w:tcW w:w="3325" w:type="dxa"/>
          </w:tcPr>
          <w:p w14:paraId="4C8795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1</w:t>
            </w:r>
          </w:p>
          <w:p w14:paraId="088CD92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Untersuchung bezüglich BPSD </w:t>
            </w:r>
          </w:p>
        </w:tc>
        <w:tc>
          <w:tcPr>
            <w:tcW w:w="3605" w:type="dxa"/>
          </w:tcPr>
          <w:p w14:paraId="1E72E0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3824A86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SD enthält mehr als rep.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 xml:space="preserve">Vokalisation </w:t>
            </w:r>
          </w:p>
        </w:tc>
      </w:tr>
      <w:tr w:rsidR="00760571" w:rsidRPr="00760571" w14:paraId="10CC5E99" w14:textId="77777777" w:rsidTr="00412643">
        <w:tc>
          <w:tcPr>
            <w:tcW w:w="3037" w:type="dxa"/>
          </w:tcPr>
          <w:p w14:paraId="78133CB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CT Treatment for Two</w:t>
            </w:r>
          </w:p>
          <w:p w14:paraId="150C859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ases of Dementia-Related</w:t>
            </w:r>
          </w:p>
          <w:p w14:paraId="1C6E586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athological Yelling</w:t>
            </w:r>
          </w:p>
        </w:tc>
        <w:tc>
          <w:tcPr>
            <w:tcW w:w="3325" w:type="dxa"/>
          </w:tcPr>
          <w:p w14:paraId="50428A7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8</w:t>
            </w:r>
          </w:p>
          <w:p w14:paraId="23C6B44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ase Report bezogen auf Demenz</w:t>
            </w:r>
          </w:p>
          <w:p w14:paraId="18FFA2E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sserung im Verhalten </w:t>
            </w:r>
          </w:p>
        </w:tc>
        <w:tc>
          <w:tcPr>
            <w:tcW w:w="3605" w:type="dxa"/>
          </w:tcPr>
          <w:p w14:paraId="221827F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/nein</w:t>
            </w:r>
          </w:p>
          <w:p w14:paraId="13C3131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haltensänderung im Bezug auf vokalisation</w:t>
            </w:r>
          </w:p>
          <w:p w14:paraId="3DC02EB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llerdings nur Case beschreibung </w:t>
            </w:r>
          </w:p>
        </w:tc>
      </w:tr>
      <w:tr w:rsidR="00760571" w:rsidRPr="00CC5971" w14:paraId="44A0B7B4" w14:textId="77777777" w:rsidTr="00412643">
        <w:tc>
          <w:tcPr>
            <w:tcW w:w="3037" w:type="dxa"/>
          </w:tcPr>
          <w:p w14:paraId="0B55D7B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Behavioral interventions for agitation</w:t>
            </w:r>
          </w:p>
          <w:p w14:paraId="77407F6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older adults with dementia:</w:t>
            </w:r>
          </w:p>
          <w:p w14:paraId="0064BE6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n evaluative review</w:t>
            </w:r>
          </w:p>
        </w:tc>
        <w:tc>
          <w:tcPr>
            <w:tcW w:w="3325" w:type="dxa"/>
          </w:tcPr>
          <w:p w14:paraId="33E863F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6</w:t>
            </w:r>
          </w:p>
          <w:p w14:paraId="75507EB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Review im Bezug auf unterschiedliches Verhalten bei Demenz </w:t>
            </w:r>
          </w:p>
        </w:tc>
        <w:tc>
          <w:tcPr>
            <w:tcW w:w="3605" w:type="dxa"/>
          </w:tcPr>
          <w:p w14:paraId="2C1ABF6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/nein</w:t>
            </w:r>
          </w:p>
          <w:p w14:paraId="192D82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sruptive vocalization (DV) includes vocal behaviors that are repetitive,</w:t>
            </w:r>
          </w:p>
          <w:p w14:paraId="01F239D1" w14:textId="77777777" w:rsidR="00760571" w:rsidRPr="00760571" w:rsidRDefault="00760571" w:rsidP="00412643">
            <w:pPr>
              <w:pStyle w:val="Default"/>
              <w:ind w:left="720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sruptive, or otherwise inappropriate (Cohen-Mansfield and Werner, 1994).</w:t>
            </w:r>
          </w:p>
        </w:tc>
      </w:tr>
      <w:tr w:rsidR="00760571" w:rsidRPr="00760571" w14:paraId="2EA8DD45" w14:textId="77777777" w:rsidTr="00412643">
        <w:tc>
          <w:tcPr>
            <w:tcW w:w="3037" w:type="dxa"/>
          </w:tcPr>
          <w:p w14:paraId="64B457B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al symptoms of dementia in</w:t>
            </w:r>
          </w:p>
          <w:p w14:paraId="759725A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idential settings: A selective review of non-</w:t>
            </w:r>
          </w:p>
          <w:p w14:paraId="428D889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armacological interventions</w:t>
            </w:r>
          </w:p>
        </w:tc>
        <w:tc>
          <w:tcPr>
            <w:tcW w:w="3325" w:type="dxa"/>
          </w:tcPr>
          <w:p w14:paraId="4ABEA10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0</w:t>
            </w:r>
          </w:p>
          <w:p w14:paraId="0E33CFD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Review bei Demenz in Bezug auf BPSD</w:t>
            </w:r>
          </w:p>
        </w:tc>
        <w:tc>
          <w:tcPr>
            <w:tcW w:w="3605" w:type="dxa"/>
          </w:tcPr>
          <w:p w14:paraId="74B996E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EDF7C1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SD und Agitation enthalten noch weiteres Verhalten </w:t>
            </w:r>
          </w:p>
        </w:tc>
      </w:tr>
      <w:tr w:rsidR="00760571" w:rsidRPr="00760571" w14:paraId="0C30A4D1" w14:textId="77777777" w:rsidTr="00412643">
        <w:tc>
          <w:tcPr>
            <w:tcW w:w="3037" w:type="dxa"/>
          </w:tcPr>
          <w:p w14:paraId="1F3D622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naging dementia agitation</w:t>
            </w:r>
          </w:p>
          <w:p w14:paraId="10EB53F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residential aged care</w:t>
            </w:r>
          </w:p>
        </w:tc>
        <w:tc>
          <w:tcPr>
            <w:tcW w:w="3325" w:type="dxa"/>
          </w:tcPr>
          <w:p w14:paraId="2F006CB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0</w:t>
            </w:r>
          </w:p>
          <w:p w14:paraId="3E568C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in Bezug auf Agitation bei Demenz </w:t>
            </w:r>
          </w:p>
        </w:tc>
        <w:tc>
          <w:tcPr>
            <w:tcW w:w="3605" w:type="dxa"/>
          </w:tcPr>
          <w:p w14:paraId="19667D2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BDB57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gitation beinhaltet weitere Verhaltensweise</w:t>
            </w:r>
          </w:p>
          <w:p w14:paraId="78B67EF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Wird auch im Artikel kritisiert, dass z.B. nicht explizit auf rep. Vokalisation eingegangen wird </w:t>
            </w:r>
          </w:p>
        </w:tc>
      </w:tr>
      <w:tr w:rsidR="00760571" w:rsidRPr="00760571" w14:paraId="798E121A" w14:textId="77777777" w:rsidTr="00412643">
        <w:tc>
          <w:tcPr>
            <w:tcW w:w="3037" w:type="dxa"/>
          </w:tcPr>
          <w:p w14:paraId="412FA17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ositive Interactive</w:t>
            </w:r>
          </w:p>
          <w:p w14:paraId="5B53481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ngagement (PIE): A pilot</w:t>
            </w:r>
          </w:p>
          <w:p w14:paraId="2502B5F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qualitative case study</w:t>
            </w:r>
          </w:p>
          <w:p w14:paraId="740A888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valuation of a person-centred</w:t>
            </w:r>
          </w:p>
          <w:p w14:paraId="5323D8A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 care</w:t>
            </w:r>
          </w:p>
          <w:p w14:paraId="213AD75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ogramme based on</w:t>
            </w:r>
          </w:p>
          <w:p w14:paraId="6963A3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ontessori principles</w:t>
            </w:r>
          </w:p>
        </w:tc>
        <w:tc>
          <w:tcPr>
            <w:tcW w:w="3325" w:type="dxa"/>
          </w:tcPr>
          <w:p w14:paraId="2E91E97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0</w:t>
            </w:r>
          </w:p>
          <w:p w14:paraId="2EB5689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in Bezug auf Agitation bei Demenz </w:t>
            </w:r>
          </w:p>
        </w:tc>
        <w:tc>
          <w:tcPr>
            <w:tcW w:w="3605" w:type="dxa"/>
          </w:tcPr>
          <w:p w14:paraId="00797EB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FFDCAA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gitation beinhaltet weitere Verhaltensweise</w:t>
            </w:r>
          </w:p>
          <w:p w14:paraId="565442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</w:tr>
      <w:tr w:rsidR="00760571" w:rsidRPr="00760571" w14:paraId="3B706D17" w14:textId="77777777" w:rsidTr="00412643">
        <w:tc>
          <w:tcPr>
            <w:tcW w:w="3037" w:type="dxa"/>
          </w:tcPr>
          <w:p w14:paraId="5A595EF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creaming in elderly persons</w:t>
            </w:r>
          </w:p>
          <w:p w14:paraId="319C01D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dementia</w:t>
            </w:r>
          </w:p>
        </w:tc>
        <w:tc>
          <w:tcPr>
            <w:tcW w:w="3325" w:type="dxa"/>
          </w:tcPr>
          <w:p w14:paraId="48FE869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8</w:t>
            </w:r>
          </w:p>
          <w:p w14:paraId="677E3CA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Screaming bei Demenz behandelt </w:t>
            </w:r>
          </w:p>
        </w:tc>
        <w:tc>
          <w:tcPr>
            <w:tcW w:w="3605" w:type="dxa"/>
          </w:tcPr>
          <w:p w14:paraId="70E8A3E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27E5F18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Laut genannter Definition müsste es rep. Vokalisation entsprechen </w:t>
            </w:r>
          </w:p>
        </w:tc>
      </w:tr>
      <w:tr w:rsidR="00760571" w:rsidRPr="00760571" w14:paraId="437F1A34" w14:textId="77777777" w:rsidTr="00412643">
        <w:tc>
          <w:tcPr>
            <w:tcW w:w="3037" w:type="dxa"/>
          </w:tcPr>
          <w:p w14:paraId="6315CE0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ssage and touch for dementia (Review)</w:t>
            </w:r>
          </w:p>
        </w:tc>
        <w:tc>
          <w:tcPr>
            <w:tcW w:w="3325" w:type="dxa"/>
          </w:tcPr>
          <w:p w14:paraId="568E48C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6</w:t>
            </w:r>
          </w:p>
          <w:p w14:paraId="2B8B9AE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 bei Demenz</w:t>
            </w:r>
          </w:p>
        </w:tc>
        <w:tc>
          <w:tcPr>
            <w:tcW w:w="3605" w:type="dxa"/>
          </w:tcPr>
          <w:p w14:paraId="25C2F6E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ein,</w:t>
            </w:r>
          </w:p>
          <w:p w14:paraId="4387958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 Bezug zur rep. Vokalisation </w:t>
            </w:r>
          </w:p>
        </w:tc>
      </w:tr>
      <w:tr w:rsidR="00760571" w:rsidRPr="00760571" w14:paraId="7A639446" w14:textId="77777777" w:rsidTr="00412643">
        <w:tc>
          <w:tcPr>
            <w:tcW w:w="3037" w:type="dxa"/>
          </w:tcPr>
          <w:p w14:paraId="7E1D1A6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ptimal nonpharmacological management of</w:t>
            </w:r>
          </w:p>
          <w:p w14:paraId="3D8AAF4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Alzheimer’s disease: challenges and</w:t>
            </w:r>
          </w:p>
          <w:p w14:paraId="0C72B96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olutions</w:t>
            </w:r>
          </w:p>
        </w:tc>
        <w:tc>
          <w:tcPr>
            <w:tcW w:w="3325" w:type="dxa"/>
          </w:tcPr>
          <w:p w14:paraId="283FFF0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6</w:t>
            </w:r>
          </w:p>
          <w:p w14:paraId="3A28BD5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Agitation bei Demenz </w:t>
            </w:r>
          </w:p>
        </w:tc>
        <w:tc>
          <w:tcPr>
            <w:tcW w:w="3605" w:type="dxa"/>
          </w:tcPr>
          <w:p w14:paraId="47F472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/nein</w:t>
            </w:r>
          </w:p>
          <w:p w14:paraId="07E2CF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MAI</w:t>
            </w:r>
          </w:p>
          <w:p w14:paraId="233D1BE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</w:p>
        </w:tc>
      </w:tr>
      <w:tr w:rsidR="00760571" w:rsidRPr="00760571" w14:paraId="63BD7AE5" w14:textId="77777777" w:rsidTr="00412643">
        <w:tc>
          <w:tcPr>
            <w:tcW w:w="3037" w:type="dxa"/>
          </w:tcPr>
          <w:p w14:paraId="593C46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tipsychotics for the Treatment of Behavioral and Psychological</w:t>
            </w:r>
          </w:p>
          <w:p w14:paraId="785E0DA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ymptoms of Dementia (BPSD)</w:t>
            </w:r>
          </w:p>
        </w:tc>
        <w:tc>
          <w:tcPr>
            <w:tcW w:w="3325" w:type="dxa"/>
          </w:tcPr>
          <w:p w14:paraId="4B3DEA6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8</w:t>
            </w:r>
          </w:p>
          <w:p w14:paraId="2156304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BPSD bei Demenz </w:t>
            </w:r>
          </w:p>
        </w:tc>
        <w:tc>
          <w:tcPr>
            <w:tcW w:w="3605" w:type="dxa"/>
          </w:tcPr>
          <w:p w14:paraId="0287233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155E750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SD nicht genauer klassifiziert </w:t>
            </w:r>
          </w:p>
        </w:tc>
      </w:tr>
      <w:tr w:rsidR="00760571" w:rsidRPr="00760571" w14:paraId="4FF5EBA2" w14:textId="77777777" w:rsidTr="00412643">
        <w:tc>
          <w:tcPr>
            <w:tcW w:w="3037" w:type="dxa"/>
          </w:tcPr>
          <w:p w14:paraId="772087B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ur in nursing home residents in</w:t>
            </w:r>
          </w:p>
          <w:p w14:paraId="36047B1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Ireland: a descriptive study</w:t>
            </w:r>
          </w:p>
        </w:tc>
        <w:tc>
          <w:tcPr>
            <w:tcW w:w="3325" w:type="dxa"/>
          </w:tcPr>
          <w:p w14:paraId="64F2C69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0</w:t>
            </w:r>
          </w:p>
          <w:p w14:paraId="50B9999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VDB </w:t>
            </w:r>
          </w:p>
        </w:tc>
        <w:tc>
          <w:tcPr>
            <w:tcW w:w="3605" w:type="dxa"/>
          </w:tcPr>
          <w:p w14:paraId="7B4751E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A1D453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 nicht notwendiges Einschlusskriterium </w:t>
            </w:r>
          </w:p>
        </w:tc>
      </w:tr>
      <w:tr w:rsidR="00760571" w:rsidRPr="00760571" w14:paraId="6B3A2FC5" w14:textId="77777777" w:rsidTr="00412643">
        <w:tc>
          <w:tcPr>
            <w:tcW w:w="3037" w:type="dxa"/>
          </w:tcPr>
          <w:p w14:paraId="285D81C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iveness of Montessori-based activities on</w:t>
            </w:r>
          </w:p>
          <w:p w14:paraId="2648F75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among Asian patients with dementia</w:t>
            </w:r>
          </w:p>
          <w:p w14:paraId="584610C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systematic review and meta-analysis</w:t>
            </w:r>
          </w:p>
        </w:tc>
        <w:tc>
          <w:tcPr>
            <w:tcW w:w="3325" w:type="dxa"/>
          </w:tcPr>
          <w:p w14:paraId="12FEC7B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2</w:t>
            </w:r>
          </w:p>
          <w:p w14:paraId="5341538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Agitation bei Demenz </w:t>
            </w:r>
          </w:p>
        </w:tc>
        <w:tc>
          <w:tcPr>
            <w:tcW w:w="3605" w:type="dxa"/>
          </w:tcPr>
          <w:p w14:paraId="0C2E794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6DEE54D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wenn verbal non-agressive behaviour nach CMAI erlaubt ist </w:t>
            </w:r>
          </w:p>
        </w:tc>
      </w:tr>
      <w:tr w:rsidR="00760571" w:rsidRPr="00760571" w14:paraId="69A3CEB3" w14:textId="77777777" w:rsidTr="00412643">
        <w:tc>
          <w:tcPr>
            <w:tcW w:w="3037" w:type="dxa"/>
          </w:tcPr>
          <w:p w14:paraId="32478D1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thical dilemmas: should antipsychotics ever</w:t>
            </w:r>
          </w:p>
          <w:p w14:paraId="7DFC237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be prescribed for people with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dementia?</w:t>
            </w:r>
          </w:p>
        </w:tc>
        <w:tc>
          <w:tcPr>
            <w:tcW w:w="3325" w:type="dxa"/>
          </w:tcPr>
          <w:p w14:paraId="4CEA497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10</w:t>
            </w:r>
          </w:p>
          <w:p w14:paraId="5311A9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mit Antipsychotika bei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>Demenz</w:t>
            </w:r>
          </w:p>
        </w:tc>
        <w:tc>
          <w:tcPr>
            <w:tcW w:w="3605" w:type="dxa"/>
          </w:tcPr>
          <w:p w14:paraId="67AE1CE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Nein,</w:t>
            </w:r>
          </w:p>
          <w:p w14:paraId="1D97F52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llgemeine Handlungsempfehlungen im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Umgang mit Antipsychotika bei Demenz </w:t>
            </w:r>
          </w:p>
        </w:tc>
      </w:tr>
      <w:tr w:rsidR="00760571" w:rsidRPr="00760571" w14:paraId="60B25692" w14:textId="77777777" w:rsidTr="00412643">
        <w:tc>
          <w:tcPr>
            <w:tcW w:w="3037" w:type="dxa"/>
          </w:tcPr>
          <w:p w14:paraId="4C3D8F7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Aromatherapy for dementia (Review)</w:t>
            </w:r>
          </w:p>
        </w:tc>
        <w:tc>
          <w:tcPr>
            <w:tcW w:w="3325" w:type="dxa"/>
          </w:tcPr>
          <w:p w14:paraId="70B53A9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4</w:t>
            </w:r>
          </w:p>
          <w:p w14:paraId="7395B0C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bei Demenz bezüglich Verhalten </w:t>
            </w:r>
          </w:p>
        </w:tc>
        <w:tc>
          <w:tcPr>
            <w:tcW w:w="3605" w:type="dxa"/>
          </w:tcPr>
          <w:p w14:paraId="50ACDC1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1283ADE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 ist</w:t>
            </w:r>
          </w:p>
        </w:tc>
      </w:tr>
      <w:tr w:rsidR="00760571" w:rsidRPr="00760571" w14:paraId="0417478A" w14:textId="77777777" w:rsidTr="00412643">
        <w:tc>
          <w:tcPr>
            <w:tcW w:w="3037" w:type="dxa"/>
          </w:tcPr>
          <w:p w14:paraId="34B003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Effects of nonpharmacological interventions on disruptive vocalization in nursing home patients with dementia – a systematic review </w:t>
            </w:r>
          </w:p>
        </w:tc>
        <w:tc>
          <w:tcPr>
            <w:tcW w:w="3325" w:type="dxa"/>
          </w:tcPr>
          <w:p w14:paraId="5F950E4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2</w:t>
            </w:r>
          </w:p>
          <w:p w14:paraId="74514A5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pharmakologische interventionen bei disruptive behaviour bei demenz </w:t>
            </w:r>
          </w:p>
        </w:tc>
        <w:tc>
          <w:tcPr>
            <w:tcW w:w="3605" w:type="dxa"/>
          </w:tcPr>
          <w:p w14:paraId="6D9E3E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6ABD880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 mit Wirksamkeit aufgelistet </w:t>
            </w:r>
          </w:p>
        </w:tc>
      </w:tr>
      <w:tr w:rsidR="00760571" w:rsidRPr="00760571" w14:paraId="364ED6CA" w14:textId="77777777" w:rsidTr="00412643">
        <w:tc>
          <w:tcPr>
            <w:tcW w:w="3037" w:type="dxa"/>
          </w:tcPr>
          <w:p w14:paraId="0C201CF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Noisy Elderly Patient:</w:t>
            </w:r>
          </w:p>
          <w:p w14:paraId="4703695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evalence, Assessment, and</w:t>
            </w:r>
          </w:p>
          <w:p w14:paraId="68EE4C3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ponse to the</w:t>
            </w:r>
          </w:p>
          <w:p w14:paraId="18EE804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tidepressant Doxepin</w:t>
            </w:r>
          </w:p>
        </w:tc>
        <w:tc>
          <w:tcPr>
            <w:tcW w:w="3325" w:type="dxa"/>
          </w:tcPr>
          <w:p w14:paraId="10BBA9F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992</w:t>
            </w:r>
          </w:p>
          <w:p w14:paraId="0A7331F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Pharmakologische Intervention bei Demenz mit Verhaltensänderung </w:t>
            </w:r>
          </w:p>
        </w:tc>
        <w:tc>
          <w:tcPr>
            <w:tcW w:w="3605" w:type="dxa"/>
          </w:tcPr>
          <w:p w14:paraId="005143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her ja,</w:t>
            </w:r>
          </w:p>
          <w:p w14:paraId="488BCD4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Wenn screaming etc. ingesamt zur rep. Vokalisation zählt </w:t>
            </w:r>
          </w:p>
        </w:tc>
      </w:tr>
      <w:tr w:rsidR="00760571" w:rsidRPr="00760571" w14:paraId="6BA6C177" w14:textId="77777777" w:rsidTr="00412643">
        <w:tc>
          <w:tcPr>
            <w:tcW w:w="3037" w:type="dxa"/>
          </w:tcPr>
          <w:p w14:paraId="0992DBE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Factors Associated with Problematic</w:t>
            </w:r>
          </w:p>
          <w:p w14:paraId="6209E7B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ocalizations in Nursing Home Residents</w:t>
            </w:r>
          </w:p>
          <w:p w14:paraId="310AE19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Dementia</w:t>
            </w:r>
          </w:p>
        </w:tc>
        <w:tc>
          <w:tcPr>
            <w:tcW w:w="3325" w:type="dxa"/>
          </w:tcPr>
          <w:p w14:paraId="097D721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1</w:t>
            </w:r>
          </w:p>
          <w:p w14:paraId="2C8DB49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okalisationen bei Demenz </w:t>
            </w:r>
          </w:p>
        </w:tc>
        <w:tc>
          <w:tcPr>
            <w:tcW w:w="3605" w:type="dxa"/>
          </w:tcPr>
          <w:p w14:paraId="5355EA7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210700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ssoziierte Faktoren bei diesem Verhalten untersucht </w:t>
            </w:r>
          </w:p>
        </w:tc>
      </w:tr>
      <w:tr w:rsidR="00760571" w:rsidRPr="00760571" w14:paraId="52E730DE" w14:textId="77777777" w:rsidTr="00412643">
        <w:tc>
          <w:tcPr>
            <w:tcW w:w="3037" w:type="dxa"/>
          </w:tcPr>
          <w:p w14:paraId="7758D4E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fluence of aromatherapy on medication</w:t>
            </w:r>
          </w:p>
          <w:p w14:paraId="25ECD10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dministration to residential-care residents</w:t>
            </w:r>
          </w:p>
          <w:p w14:paraId="091BC00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ementia and behavioral challenges</w:t>
            </w:r>
          </w:p>
        </w:tc>
        <w:tc>
          <w:tcPr>
            <w:tcW w:w="3325" w:type="dxa"/>
          </w:tcPr>
          <w:p w14:paraId="08A389A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2</w:t>
            </w:r>
          </w:p>
          <w:p w14:paraId="04E4270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romatherapie bei behavioural challenges bei Demenz </w:t>
            </w:r>
          </w:p>
        </w:tc>
        <w:tc>
          <w:tcPr>
            <w:tcW w:w="3605" w:type="dxa"/>
          </w:tcPr>
          <w:p w14:paraId="3FBA183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613F428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von resistive Behaviours gesprochen, nicht weiter erläutert </w:t>
            </w:r>
          </w:p>
        </w:tc>
      </w:tr>
      <w:tr w:rsidR="00760571" w:rsidRPr="00760571" w14:paraId="6618A70D" w14:textId="77777777" w:rsidTr="00412643">
        <w:tc>
          <w:tcPr>
            <w:tcW w:w="3037" w:type="dxa"/>
          </w:tcPr>
          <w:p w14:paraId="0A4AA4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rapeutic Touch and</w:t>
            </w:r>
          </w:p>
          <w:p w14:paraId="6CA77C4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Individuals</w:t>
            </w:r>
          </w:p>
          <w:p w14:paraId="7057CD3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Alzheimer’s Disease</w:t>
            </w:r>
          </w:p>
        </w:tc>
        <w:tc>
          <w:tcPr>
            <w:tcW w:w="3325" w:type="dxa"/>
          </w:tcPr>
          <w:p w14:paraId="7368A8F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2008 </w:t>
            </w:r>
          </w:p>
          <w:p w14:paraId="1126306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Therpeutic Touch bei Demenz</w:t>
            </w:r>
          </w:p>
        </w:tc>
        <w:tc>
          <w:tcPr>
            <w:tcW w:w="3605" w:type="dxa"/>
          </w:tcPr>
          <w:p w14:paraId="011B5C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11B84AC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 ist</w:t>
            </w:r>
          </w:p>
        </w:tc>
      </w:tr>
      <w:tr w:rsidR="00760571" w:rsidRPr="00760571" w14:paraId="35F9392A" w14:textId="77777777" w:rsidTr="00412643">
        <w:tc>
          <w:tcPr>
            <w:tcW w:w="3037" w:type="dxa"/>
          </w:tcPr>
          <w:p w14:paraId="5ACD9A5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s of Music in Reducing Disruptive</w:t>
            </w:r>
          </w:p>
          <w:p w14:paraId="1CA7D4E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 in a General Hospital</w:t>
            </w:r>
          </w:p>
        </w:tc>
        <w:tc>
          <w:tcPr>
            <w:tcW w:w="3325" w:type="dxa"/>
          </w:tcPr>
          <w:p w14:paraId="6D9E6F3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6</w:t>
            </w:r>
          </w:p>
          <w:p w14:paraId="721D62A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mit Musik in Bezug auf Disruptive Behaviour </w:t>
            </w:r>
          </w:p>
        </w:tc>
        <w:tc>
          <w:tcPr>
            <w:tcW w:w="3605" w:type="dxa"/>
          </w:tcPr>
          <w:p w14:paraId="6C5E7A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F831F7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icht zwingend Demenzerkrankung notwenig</w:t>
            </w:r>
          </w:p>
          <w:p w14:paraId="645BEF5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n explziten Bezug zur rep. Vokalisation </w:t>
            </w:r>
          </w:p>
        </w:tc>
      </w:tr>
      <w:tr w:rsidR="00760571" w:rsidRPr="00760571" w14:paraId="28369F75" w14:textId="77777777" w:rsidTr="00412643">
        <w:tc>
          <w:tcPr>
            <w:tcW w:w="3037" w:type="dxa"/>
          </w:tcPr>
          <w:p w14:paraId="3512DD5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Favorite music and hand</w:t>
            </w:r>
          </w:p>
          <w:p w14:paraId="2FC15D3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assage</w:t>
            </w:r>
          </w:p>
          <w:p w14:paraId="282108C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wo interventions to decrease agitation in residents</w:t>
            </w:r>
          </w:p>
          <w:p w14:paraId="165B7EC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dementia</w:t>
            </w:r>
          </w:p>
        </w:tc>
        <w:tc>
          <w:tcPr>
            <w:tcW w:w="3325" w:type="dxa"/>
          </w:tcPr>
          <w:p w14:paraId="4F1C98F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8</w:t>
            </w:r>
          </w:p>
          <w:p w14:paraId="1725772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züglich Agitation bei Demenz </w:t>
            </w:r>
          </w:p>
        </w:tc>
        <w:tc>
          <w:tcPr>
            <w:tcW w:w="3605" w:type="dxa"/>
          </w:tcPr>
          <w:p w14:paraId="1357EB5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2EEBD42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6AF6E9D6" w14:textId="77777777" w:rsidTr="00412643">
        <w:tc>
          <w:tcPr>
            <w:tcW w:w="3037" w:type="dxa"/>
          </w:tcPr>
          <w:p w14:paraId="5290035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roma therapy for dementia (Review)</w:t>
            </w:r>
          </w:p>
        </w:tc>
        <w:tc>
          <w:tcPr>
            <w:tcW w:w="3325" w:type="dxa"/>
          </w:tcPr>
          <w:p w14:paraId="79DC6D5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0</w:t>
            </w:r>
          </w:p>
          <w:p w14:paraId="185C0C9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Demenz bezüglich Verhalten </w:t>
            </w:r>
          </w:p>
        </w:tc>
        <w:tc>
          <w:tcPr>
            <w:tcW w:w="3605" w:type="dxa"/>
          </w:tcPr>
          <w:p w14:paraId="1E5C7A5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5CCE21E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22D8A543" w14:textId="77777777" w:rsidTr="00412643">
        <w:tc>
          <w:tcPr>
            <w:tcW w:w="3037" w:type="dxa"/>
          </w:tcPr>
          <w:p w14:paraId="1D75B7E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ICACY AND TOLERABILITY OF</w:t>
            </w:r>
          </w:p>
          <w:p w14:paraId="481D91E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VALPROEX SODIUM IN ELDERLY DEMENTED</w:t>
            </w:r>
          </w:p>
          <w:p w14:paraId="31733B7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ATIENTS WITH BEHAVIORAL DISTURBANCES</w:t>
            </w:r>
          </w:p>
        </w:tc>
        <w:tc>
          <w:tcPr>
            <w:tcW w:w="3325" w:type="dxa"/>
          </w:tcPr>
          <w:p w14:paraId="2CBCF0F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8</w:t>
            </w:r>
          </w:p>
          <w:p w14:paraId="6774F81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Demenz bezüglich behavioral disturbances </w:t>
            </w:r>
          </w:p>
        </w:tc>
        <w:tc>
          <w:tcPr>
            <w:tcW w:w="3605" w:type="dxa"/>
          </w:tcPr>
          <w:p w14:paraId="0D5D70D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54BE47E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08594232" w14:textId="77777777" w:rsidTr="00412643">
        <w:tc>
          <w:tcPr>
            <w:tcW w:w="3037" w:type="dxa"/>
          </w:tcPr>
          <w:p w14:paraId="6C48ADF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pilot study on a home-based caregiver training program for</w:t>
            </w:r>
          </w:p>
          <w:p w14:paraId="3B47BB0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mproving caregiver self-efficacy and decreasing the</w:t>
            </w:r>
          </w:p>
          <w:p w14:paraId="49DE8F4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al problems of elders with dementia in Taiwan</w:t>
            </w:r>
          </w:p>
        </w:tc>
        <w:tc>
          <w:tcPr>
            <w:tcW w:w="3325" w:type="dxa"/>
          </w:tcPr>
          <w:p w14:paraId="7A2A5B5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3</w:t>
            </w:r>
          </w:p>
          <w:p w14:paraId="45FE472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 bei Demenz bezüglich behavioral problems </w:t>
            </w:r>
          </w:p>
        </w:tc>
        <w:tc>
          <w:tcPr>
            <w:tcW w:w="3605" w:type="dxa"/>
          </w:tcPr>
          <w:p w14:paraId="46FCB8C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684A603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1B63B1C6" w14:textId="77777777" w:rsidTr="00412643">
        <w:tc>
          <w:tcPr>
            <w:tcW w:w="3037" w:type="dxa"/>
          </w:tcPr>
          <w:p w14:paraId="634D3E7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pioid treatment for agitation in patients with advanced</w:t>
            </w:r>
          </w:p>
          <w:p w14:paraId="256183C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3325" w:type="dxa"/>
          </w:tcPr>
          <w:p w14:paraId="2909B73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3</w:t>
            </w:r>
          </w:p>
          <w:p w14:paraId="74C5D8B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züglich Agitation bei Demenz </w:t>
            </w:r>
          </w:p>
        </w:tc>
        <w:tc>
          <w:tcPr>
            <w:tcW w:w="3605" w:type="dxa"/>
          </w:tcPr>
          <w:p w14:paraId="6517153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195658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MAI nur allgemein und nicht genauer unterteilt </w:t>
            </w:r>
          </w:p>
        </w:tc>
      </w:tr>
      <w:tr w:rsidR="00760571" w:rsidRPr="00760571" w14:paraId="0AEC9D95" w14:textId="77777777" w:rsidTr="00412643">
        <w:tc>
          <w:tcPr>
            <w:tcW w:w="3037" w:type="dxa"/>
          </w:tcPr>
          <w:p w14:paraId="5AA7BD5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management of inappropriate vocalisation</w:t>
            </w:r>
          </w:p>
          <w:p w14:paraId="7017863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dementia: a hierarchical approach</w:t>
            </w:r>
          </w:p>
        </w:tc>
        <w:tc>
          <w:tcPr>
            <w:tcW w:w="3325" w:type="dxa"/>
          </w:tcPr>
          <w:p w14:paraId="51852DD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5</w:t>
            </w:r>
          </w:p>
          <w:p w14:paraId="7D3BA7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züglich Vokalisation bei Demenz </w:t>
            </w:r>
          </w:p>
        </w:tc>
        <w:tc>
          <w:tcPr>
            <w:tcW w:w="3605" w:type="dxa"/>
          </w:tcPr>
          <w:p w14:paraId="7496E8D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her nein,</w:t>
            </w:r>
          </w:p>
          <w:p w14:paraId="5C706C2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Studiennennung aus anderen Kontexten</w:t>
            </w:r>
          </w:p>
          <w:p w14:paraId="5FF3115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ventuell, wenn Sekundärliteratur zitiert werden kann </w:t>
            </w:r>
          </w:p>
        </w:tc>
      </w:tr>
      <w:tr w:rsidR="00760571" w:rsidRPr="00760571" w14:paraId="659731A3" w14:textId="77777777" w:rsidTr="00412643">
        <w:tc>
          <w:tcPr>
            <w:tcW w:w="3037" w:type="dxa"/>
          </w:tcPr>
          <w:p w14:paraId="32661D5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mparative efficacy of risperidone versus haloperidol on</w:t>
            </w:r>
          </w:p>
          <w:p w14:paraId="128086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behavioural and psychological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symptoms of dementia</w:t>
            </w:r>
          </w:p>
        </w:tc>
        <w:tc>
          <w:tcPr>
            <w:tcW w:w="3325" w:type="dxa"/>
          </w:tcPr>
          <w:p w14:paraId="67A156F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06</w:t>
            </w:r>
          </w:p>
          <w:p w14:paraId="3392E91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Demenz bezüglich psychologischen Symptomen </w:t>
            </w:r>
          </w:p>
        </w:tc>
        <w:tc>
          <w:tcPr>
            <w:tcW w:w="3605" w:type="dxa"/>
          </w:tcPr>
          <w:p w14:paraId="26053EF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324D969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r Bezug zur rep. Vokalisation </w:t>
            </w:r>
          </w:p>
        </w:tc>
      </w:tr>
      <w:tr w:rsidR="00760571" w:rsidRPr="00760571" w14:paraId="7BA77FF6" w14:textId="77777777" w:rsidTr="00412643">
        <w:tc>
          <w:tcPr>
            <w:tcW w:w="3037" w:type="dxa"/>
          </w:tcPr>
          <w:p w14:paraId="7458340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xpert opinion on the management of behavioural and</w:t>
            </w:r>
          </w:p>
          <w:p w14:paraId="76D1978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sychological symptoms of dementia (BPSD) and</w:t>
            </w:r>
          </w:p>
          <w:p w14:paraId="61AF414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vestigation into prescribing practices in the UK</w:t>
            </w:r>
          </w:p>
        </w:tc>
        <w:tc>
          <w:tcPr>
            <w:tcW w:w="3325" w:type="dxa"/>
          </w:tcPr>
          <w:p w14:paraId="1B67366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9</w:t>
            </w:r>
          </w:p>
          <w:p w14:paraId="619ED4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anagement von psychologischen Symptomen von Demenz</w:t>
            </w:r>
          </w:p>
        </w:tc>
        <w:tc>
          <w:tcPr>
            <w:tcW w:w="3605" w:type="dxa"/>
          </w:tcPr>
          <w:p w14:paraId="2549211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188072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einungsbild nach Expertenumfragen</w:t>
            </w:r>
          </w:p>
          <w:p w14:paraId="5A86ACF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 direkten Interventionen in Bezug auf rep. Vokalisation </w:t>
            </w:r>
          </w:p>
        </w:tc>
      </w:tr>
      <w:tr w:rsidR="00760571" w:rsidRPr="00760571" w14:paraId="123562E4" w14:textId="77777777" w:rsidTr="00412643">
        <w:tc>
          <w:tcPr>
            <w:tcW w:w="3037" w:type="dxa"/>
          </w:tcPr>
          <w:p w14:paraId="63E4F70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on-pharmacological management of behavioural</w:t>
            </w:r>
          </w:p>
          <w:p w14:paraId="61E6A32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ymptoms in nursing homes</w:t>
            </w:r>
          </w:p>
        </w:tc>
        <w:tc>
          <w:tcPr>
            <w:tcW w:w="3325" w:type="dxa"/>
          </w:tcPr>
          <w:p w14:paraId="680D416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9</w:t>
            </w:r>
          </w:p>
          <w:p w14:paraId="5F9284B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anagement von Verhaltenssymptomen bei Demenz </w:t>
            </w:r>
          </w:p>
        </w:tc>
        <w:tc>
          <w:tcPr>
            <w:tcW w:w="3605" w:type="dxa"/>
          </w:tcPr>
          <w:p w14:paraId="12F9AC0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0F49830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068093C9" w14:textId="77777777" w:rsidTr="00412643">
        <w:tc>
          <w:tcPr>
            <w:tcW w:w="3037" w:type="dxa"/>
          </w:tcPr>
          <w:p w14:paraId="251F7E2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iveness of group music intervention against agitated</w:t>
            </w:r>
          </w:p>
          <w:p w14:paraId="44374FE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 in elderly persons with dementia</w:t>
            </w:r>
          </w:p>
        </w:tc>
        <w:tc>
          <w:tcPr>
            <w:tcW w:w="3325" w:type="dxa"/>
          </w:tcPr>
          <w:p w14:paraId="1901DB9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0</w:t>
            </w:r>
          </w:p>
          <w:p w14:paraId="7751F4F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erkrankung und Musikinterventionen mit Verhaltensänderung </w:t>
            </w:r>
          </w:p>
        </w:tc>
        <w:tc>
          <w:tcPr>
            <w:tcW w:w="3605" w:type="dxa"/>
          </w:tcPr>
          <w:p w14:paraId="1E2E872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7A03FFF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0654DFC0" w14:textId="77777777" w:rsidTr="00412643">
        <w:tc>
          <w:tcPr>
            <w:tcW w:w="3037" w:type="dxa"/>
          </w:tcPr>
          <w:p w14:paraId="0DB237B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ect of music therapy compared with general</w:t>
            </w:r>
          </w:p>
          <w:p w14:paraId="090F91E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creational activities in reducing agitation in people with</w:t>
            </w:r>
          </w:p>
          <w:p w14:paraId="355D873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: a randomised controlled trial</w:t>
            </w:r>
          </w:p>
        </w:tc>
        <w:tc>
          <w:tcPr>
            <w:tcW w:w="3325" w:type="dxa"/>
          </w:tcPr>
          <w:p w14:paraId="60190E3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2</w:t>
            </w:r>
          </w:p>
          <w:p w14:paraId="3C4327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zerkrankung und Musikinterventionen mit Verhaltensänderung</w:t>
            </w:r>
          </w:p>
        </w:tc>
        <w:tc>
          <w:tcPr>
            <w:tcW w:w="3605" w:type="dxa"/>
          </w:tcPr>
          <w:p w14:paraId="77502DD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59FAD1F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617E6B3D" w14:textId="77777777" w:rsidTr="00412643">
        <w:tc>
          <w:tcPr>
            <w:tcW w:w="3037" w:type="dxa"/>
          </w:tcPr>
          <w:p w14:paraId="01186A0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mparison of the efficacy of gesture</w:t>
            </w:r>
            <w:r w:rsidRPr="00760571">
              <w:rPr>
                <w:rFonts w:ascii="Cambria Math" w:hAnsi="Cambria Math" w:cs="Cambria Math"/>
                <w:color w:val="auto"/>
                <w:sz w:val="18"/>
                <w:szCs w:val="18"/>
                <w:lang w:val="en-US"/>
              </w:rPr>
              <w:t>‐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>verbal treatment and</w:t>
            </w:r>
          </w:p>
          <w:p w14:paraId="20A80E2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oll therapy for managing neuropsychiatric symptoms in older</w:t>
            </w:r>
          </w:p>
          <w:p w14:paraId="6A3464F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patients with dementia</w:t>
            </w:r>
          </w:p>
        </w:tc>
        <w:tc>
          <w:tcPr>
            <w:tcW w:w="3325" w:type="dxa"/>
          </w:tcPr>
          <w:p w14:paraId="7712E2F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8</w:t>
            </w:r>
          </w:p>
          <w:p w14:paraId="2A99DD9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anagement von neuropsychiatrischen Symptomen bei Demenz </w:t>
            </w:r>
          </w:p>
        </w:tc>
        <w:tc>
          <w:tcPr>
            <w:tcW w:w="3605" w:type="dxa"/>
          </w:tcPr>
          <w:p w14:paraId="6BD5FA9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AFB30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zug auf NPI-Score, der nicht explizit rep. Vokalisation beinhaltet </w:t>
            </w:r>
          </w:p>
        </w:tc>
      </w:tr>
      <w:tr w:rsidR="00760571" w:rsidRPr="00760571" w14:paraId="158F03D4" w14:textId="77777777" w:rsidTr="00412643">
        <w:tc>
          <w:tcPr>
            <w:tcW w:w="3037" w:type="dxa"/>
          </w:tcPr>
          <w:p w14:paraId="49E4FD9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enomenological contribution to understanding of vocally</w:t>
            </w:r>
          </w:p>
          <w:p w14:paraId="70E1826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sruptive behaviour: A clinical case study in a patient with</w:t>
            </w:r>
          </w:p>
          <w:p w14:paraId="1655005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3325" w:type="dxa"/>
          </w:tcPr>
          <w:p w14:paraId="55F9D4C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8</w:t>
            </w:r>
          </w:p>
          <w:p w14:paraId="6C65B13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Behandlung von VDB</w:t>
            </w:r>
          </w:p>
        </w:tc>
        <w:tc>
          <w:tcPr>
            <w:tcW w:w="3605" w:type="dxa"/>
          </w:tcPr>
          <w:p w14:paraId="144C3E4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BFF208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DB beinhaltet auch aggressives Verhalten und keine spezifische Intervention mit Verhaltensänderung </w:t>
            </w:r>
          </w:p>
        </w:tc>
      </w:tr>
      <w:tr w:rsidR="00760571" w:rsidRPr="00760571" w14:paraId="4C0D86A3" w14:textId="77777777" w:rsidTr="00412643">
        <w:tc>
          <w:tcPr>
            <w:tcW w:w="3037" w:type="dxa"/>
          </w:tcPr>
          <w:p w14:paraId="2A92A55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hy deprescribing antipsychotics in older people with</w:t>
            </w:r>
          </w:p>
          <w:p w14:paraId="56DF00A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 in long</w:t>
            </w:r>
            <w:r w:rsidRPr="00760571">
              <w:rPr>
                <w:rFonts w:ascii="Cambria Math" w:hAnsi="Cambria Math" w:cs="Cambria Math"/>
                <w:color w:val="auto"/>
                <w:sz w:val="18"/>
                <w:szCs w:val="18"/>
                <w:lang w:val="en-US"/>
              </w:rPr>
              <w:t>‐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>term care is not always successful: Insights</w:t>
            </w:r>
          </w:p>
          <w:p w14:paraId="442A04E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from the HALT study</w:t>
            </w:r>
          </w:p>
        </w:tc>
        <w:tc>
          <w:tcPr>
            <w:tcW w:w="3325" w:type="dxa"/>
          </w:tcPr>
          <w:p w14:paraId="1B09F44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2019 </w:t>
            </w:r>
          </w:p>
          <w:p w14:paraId="67ECCE4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SD Behandlung bei Demenz </w:t>
            </w:r>
          </w:p>
        </w:tc>
        <w:tc>
          <w:tcPr>
            <w:tcW w:w="3605" w:type="dxa"/>
          </w:tcPr>
          <w:p w14:paraId="02B3A55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0DA98A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Bezug auf NPI-Score, der nicht explizit rep. Vokalisation beinhaltet</w:t>
            </w:r>
          </w:p>
          <w:p w14:paraId="1D1F124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diagnose nicht explizit notwendig </w:t>
            </w:r>
          </w:p>
        </w:tc>
      </w:tr>
      <w:tr w:rsidR="00760571" w:rsidRPr="00760571" w14:paraId="5C26BC5B" w14:textId="77777777" w:rsidTr="00412643">
        <w:tc>
          <w:tcPr>
            <w:tcW w:w="3037" w:type="dxa"/>
          </w:tcPr>
          <w:p w14:paraId="3DF2E85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evalence and correlates of psychotropic drug use in Dutch</w:t>
            </w:r>
          </w:p>
          <w:p w14:paraId="2AC741B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ursing home patients with young</w:t>
            </w:r>
            <w:r w:rsidRPr="00760571">
              <w:rPr>
                <w:rFonts w:ascii="Cambria Math" w:hAnsi="Cambria Math" w:cs="Cambria Math"/>
                <w:color w:val="auto"/>
                <w:sz w:val="18"/>
                <w:szCs w:val="18"/>
                <w:lang w:val="en-US"/>
              </w:rPr>
              <w:t>‐</w:t>
            </w:r>
            <w:r w:rsidRPr="00760571">
              <w:rPr>
                <w:color w:val="auto"/>
                <w:sz w:val="18"/>
                <w:szCs w:val="18"/>
                <w:lang w:val="en-US"/>
              </w:rPr>
              <w:t>onset dementia</w:t>
            </w:r>
          </w:p>
        </w:tc>
        <w:tc>
          <w:tcPr>
            <w:tcW w:w="3325" w:type="dxa"/>
          </w:tcPr>
          <w:p w14:paraId="3931F97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2019 </w:t>
            </w:r>
          </w:p>
          <w:p w14:paraId="4D3BB26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Psychotrope Medikation bei Demenz </w:t>
            </w:r>
          </w:p>
        </w:tc>
        <w:tc>
          <w:tcPr>
            <w:tcW w:w="3605" w:type="dxa"/>
          </w:tcPr>
          <w:p w14:paraId="0637FC6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CDAACD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ssoziation von psychoaktiven Substanzen zum verbal agitiertem Verhalten </w:t>
            </w:r>
          </w:p>
        </w:tc>
      </w:tr>
      <w:tr w:rsidR="00760571" w:rsidRPr="00760571" w14:paraId="1DF4BDE8" w14:textId="77777777" w:rsidTr="00412643">
        <w:tc>
          <w:tcPr>
            <w:tcW w:w="3037" w:type="dxa"/>
          </w:tcPr>
          <w:p w14:paraId="5514C4A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ntinuous Screaming Controlled by</w:t>
            </w:r>
          </w:p>
          <w:p w14:paraId="18C8189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lectroconvulsive Therapy: A Case Study</w:t>
            </w:r>
          </w:p>
        </w:tc>
        <w:tc>
          <w:tcPr>
            <w:tcW w:w="3325" w:type="dxa"/>
          </w:tcPr>
          <w:p w14:paraId="4F6483B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994</w:t>
            </w:r>
          </w:p>
          <w:p w14:paraId="5E1CFC8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KT bei dauerhaftem Schreien bei Demenz </w:t>
            </w:r>
          </w:p>
        </w:tc>
        <w:tc>
          <w:tcPr>
            <w:tcW w:w="3605" w:type="dxa"/>
          </w:tcPr>
          <w:p w14:paraId="1910E87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38B1F44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 Intervention mit Veränderung von rep. Schreien </w:t>
            </w:r>
          </w:p>
        </w:tc>
      </w:tr>
      <w:tr w:rsidR="00760571" w:rsidRPr="00760571" w14:paraId="74EFBCEA" w14:textId="77777777" w:rsidTr="00412643">
        <w:tc>
          <w:tcPr>
            <w:tcW w:w="3037" w:type="dxa"/>
          </w:tcPr>
          <w:p w14:paraId="512621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dividualized music played for agitated patients</w:t>
            </w:r>
          </w:p>
          <w:p w14:paraId="3EE6029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ith dementia: Analysis of video-recorded sessions</w:t>
            </w:r>
          </w:p>
        </w:tc>
        <w:tc>
          <w:tcPr>
            <w:tcW w:w="3325" w:type="dxa"/>
          </w:tcPr>
          <w:p w14:paraId="18FE75E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1</w:t>
            </w:r>
          </w:p>
          <w:p w14:paraId="74FD31D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ikintervention bei Agitation bei Demenz </w:t>
            </w:r>
          </w:p>
        </w:tc>
        <w:tc>
          <w:tcPr>
            <w:tcW w:w="3605" w:type="dxa"/>
          </w:tcPr>
          <w:p w14:paraId="306D338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685DE38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Generell von Agitation gesprochen ohne genauere Bezeichnung </w:t>
            </w:r>
          </w:p>
        </w:tc>
      </w:tr>
      <w:tr w:rsidR="00760571" w:rsidRPr="00760571" w14:paraId="260880AD" w14:textId="77777777" w:rsidTr="00412643">
        <w:tc>
          <w:tcPr>
            <w:tcW w:w="3037" w:type="dxa"/>
          </w:tcPr>
          <w:p w14:paraId="2C2F404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actile stimulation associated with nursing care to individuals with</w:t>
            </w:r>
          </w:p>
          <w:p w14:paraId="2BC224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 showing aggressive or restless tendencies: an intervention</w:t>
            </w:r>
          </w:p>
          <w:p w14:paraId="51F6D05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tudy in dementia care</w:t>
            </w:r>
          </w:p>
        </w:tc>
        <w:tc>
          <w:tcPr>
            <w:tcW w:w="3325" w:type="dxa"/>
          </w:tcPr>
          <w:p w14:paraId="04A3B94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6</w:t>
            </w:r>
          </w:p>
          <w:p w14:paraId="1807B58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Taktile Stimulation bezüglich Verhalten bei Demenz </w:t>
            </w:r>
          </w:p>
        </w:tc>
        <w:tc>
          <w:tcPr>
            <w:tcW w:w="3605" w:type="dxa"/>
          </w:tcPr>
          <w:p w14:paraId="7ACCDD7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05989C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Hauptsächlich Bezug auf BPSD und Aggressionen </w:t>
            </w:r>
          </w:p>
        </w:tc>
      </w:tr>
      <w:tr w:rsidR="00760571" w:rsidRPr="00760571" w14:paraId="7966BE14" w14:textId="77777777" w:rsidTr="00412643">
        <w:tc>
          <w:tcPr>
            <w:tcW w:w="3037" w:type="dxa"/>
          </w:tcPr>
          <w:p w14:paraId="2F3D225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What are the relative merits of interventions used to reduce the</w:t>
            </w:r>
          </w:p>
          <w:p w14:paraId="575B7E5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ccurrences of disruptive vocalisation in persons with dementia? – a</w:t>
            </w:r>
          </w:p>
          <w:p w14:paraId="6C0A601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ystematic review</w:t>
            </w:r>
          </w:p>
        </w:tc>
        <w:tc>
          <w:tcPr>
            <w:tcW w:w="3325" w:type="dxa"/>
          </w:tcPr>
          <w:p w14:paraId="65152AB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5</w:t>
            </w:r>
          </w:p>
          <w:p w14:paraId="7813CE7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, um disruptive Vokalisationen bei Demenz zu reduzieren </w:t>
            </w:r>
          </w:p>
        </w:tc>
        <w:tc>
          <w:tcPr>
            <w:tcW w:w="3605" w:type="dxa"/>
          </w:tcPr>
          <w:p w14:paraId="2AE5C43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ur Ja,</w:t>
            </w:r>
          </w:p>
          <w:p w14:paraId="4BA44E9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verbal non-agressive behaviour nach CMAI erlaubt</w:t>
            </w:r>
          </w:p>
        </w:tc>
      </w:tr>
      <w:tr w:rsidR="00760571" w:rsidRPr="00760571" w14:paraId="6777B142" w14:textId="77777777" w:rsidTr="00412643">
        <w:tc>
          <w:tcPr>
            <w:tcW w:w="3037" w:type="dxa"/>
          </w:tcPr>
          <w:p w14:paraId="7597085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Nursing home residents with advanced dementia and</w:t>
            </w:r>
          </w:p>
          <w:p w14:paraId="3E26D96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ersistent vocalisations: Observations of surrounding context</w:t>
            </w:r>
          </w:p>
        </w:tc>
        <w:tc>
          <w:tcPr>
            <w:tcW w:w="3325" w:type="dxa"/>
          </w:tcPr>
          <w:p w14:paraId="737007E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0</w:t>
            </w:r>
          </w:p>
          <w:p w14:paraId="2BEB486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rep. Vokalisation bei Demenz </w:t>
            </w:r>
          </w:p>
        </w:tc>
        <w:tc>
          <w:tcPr>
            <w:tcW w:w="3605" w:type="dxa"/>
          </w:tcPr>
          <w:p w14:paraId="7C45BFC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1ADB3B1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r Bezug zur rep. Vokalisation </w:t>
            </w:r>
          </w:p>
        </w:tc>
      </w:tr>
      <w:tr w:rsidR="00760571" w:rsidRPr="00760571" w14:paraId="047565A1" w14:textId="77777777" w:rsidTr="00412643">
        <w:tc>
          <w:tcPr>
            <w:tcW w:w="3037" w:type="dxa"/>
          </w:tcPr>
          <w:p w14:paraId="75D8162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grative review: Persistent vocalizations among nursing</w:t>
            </w:r>
          </w:p>
          <w:p w14:paraId="7DD5D2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home residents with dementia</w:t>
            </w:r>
          </w:p>
        </w:tc>
        <w:tc>
          <w:tcPr>
            <w:tcW w:w="3325" w:type="dxa"/>
          </w:tcPr>
          <w:p w14:paraId="0EE8CD8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9</w:t>
            </w:r>
          </w:p>
          <w:p w14:paraId="1421E84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rtikel über persistierende Vokalisationen bei Demenz </w:t>
            </w:r>
          </w:p>
        </w:tc>
        <w:tc>
          <w:tcPr>
            <w:tcW w:w="3605" w:type="dxa"/>
          </w:tcPr>
          <w:p w14:paraId="73D78CC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F41A57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 konkreten Daten zur Veränderung von rep. Vokalisation nach Intervention </w:t>
            </w:r>
          </w:p>
        </w:tc>
      </w:tr>
      <w:tr w:rsidR="00760571" w:rsidRPr="00760571" w14:paraId="3B38FCDD" w14:textId="77777777" w:rsidTr="00412643">
        <w:tc>
          <w:tcPr>
            <w:tcW w:w="3037" w:type="dxa"/>
          </w:tcPr>
          <w:p w14:paraId="26C8891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drawal of Haloperidol, Thioridazine,</w:t>
            </w:r>
          </w:p>
          <w:p w14:paraId="763FE2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d Lorazepam in the Nursing Home</w:t>
            </w:r>
          </w:p>
        </w:tc>
        <w:tc>
          <w:tcPr>
            <w:tcW w:w="3325" w:type="dxa"/>
          </w:tcPr>
          <w:p w14:paraId="0BD90DC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1999</w:t>
            </w:r>
          </w:p>
          <w:p w14:paraId="20F3079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edikamentöse Intervention bezüglich verbaler Agitation </w:t>
            </w:r>
          </w:p>
        </w:tc>
        <w:tc>
          <w:tcPr>
            <w:tcW w:w="3605" w:type="dxa"/>
          </w:tcPr>
          <w:p w14:paraId="267682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B7ED1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Demenz kein notwendiges Einschlusskriterium </w:t>
            </w:r>
          </w:p>
        </w:tc>
      </w:tr>
      <w:tr w:rsidR="00760571" w:rsidRPr="00760571" w14:paraId="6BBD7F1A" w14:textId="77777777" w:rsidTr="00412643">
        <w:tc>
          <w:tcPr>
            <w:tcW w:w="3037" w:type="dxa"/>
          </w:tcPr>
          <w:p w14:paraId="14497571" w14:textId="77777777" w:rsidR="00760571" w:rsidRPr="005B2C3F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5B2C3F">
              <w:rPr>
                <w:color w:val="auto"/>
                <w:sz w:val="18"/>
                <w:szCs w:val="18"/>
                <w:lang w:val="en-US"/>
              </w:rPr>
              <w:t>Effectiveness of Nonpharmacological Interventions</w:t>
            </w:r>
          </w:p>
          <w:p w14:paraId="612B2AA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for the Management of Neuropsychiatric Symptoms</w:t>
            </w:r>
          </w:p>
          <w:p w14:paraId="500FD76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in Patients With Dementia</w:t>
            </w:r>
          </w:p>
        </w:tc>
        <w:tc>
          <w:tcPr>
            <w:tcW w:w="3325" w:type="dxa"/>
          </w:tcPr>
          <w:p w14:paraId="0AC8687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6</w:t>
            </w:r>
          </w:p>
          <w:p w14:paraId="455D288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pharmakologische Intervention bei Demenz bezüglich neuropsychiatrischer Symptome </w:t>
            </w:r>
          </w:p>
        </w:tc>
        <w:tc>
          <w:tcPr>
            <w:tcW w:w="3605" w:type="dxa"/>
          </w:tcPr>
          <w:p w14:paraId="21E78C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B17D11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erble Agitation nicht genauer erläutert </w:t>
            </w:r>
          </w:p>
        </w:tc>
      </w:tr>
      <w:tr w:rsidR="00760571" w:rsidRPr="00760571" w14:paraId="0E562E67" w14:textId="77777777" w:rsidTr="00412643">
        <w:tc>
          <w:tcPr>
            <w:tcW w:w="3037" w:type="dxa"/>
          </w:tcPr>
          <w:p w14:paraId="5FC1EC2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ssessment and Treatment of Nursing Home Residents with</w:t>
            </w:r>
          </w:p>
          <w:p w14:paraId="2D8E4B3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pression or Behavioral Symptoms Associated with Dementia:</w:t>
            </w:r>
          </w:p>
          <w:p w14:paraId="46E796A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Review of the Literature</w:t>
            </w:r>
          </w:p>
        </w:tc>
        <w:tc>
          <w:tcPr>
            <w:tcW w:w="3325" w:type="dxa"/>
          </w:tcPr>
          <w:p w14:paraId="3D8A73A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3</w:t>
            </w:r>
          </w:p>
          <w:p w14:paraId="0384C83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von Verhaltenssymptomatik von Patienten mit Demenz </w:t>
            </w:r>
          </w:p>
        </w:tc>
        <w:tc>
          <w:tcPr>
            <w:tcW w:w="3605" w:type="dxa"/>
          </w:tcPr>
          <w:p w14:paraId="1801659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ventuell ja,</w:t>
            </w:r>
          </w:p>
          <w:p w14:paraId="08A3C8A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s genau geschaut werden, was unter verbaler Agitation verstanden werden kann </w:t>
            </w:r>
          </w:p>
        </w:tc>
      </w:tr>
      <w:tr w:rsidR="00760571" w:rsidRPr="00760571" w14:paraId="46EF90B6" w14:textId="77777777" w:rsidTr="00412643">
        <w:tc>
          <w:tcPr>
            <w:tcW w:w="3037" w:type="dxa"/>
          </w:tcPr>
          <w:p w14:paraId="1B3ED69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ect of the Bathing Without a Battle Training Intervention on</w:t>
            </w:r>
          </w:p>
          <w:p w14:paraId="54BA7ED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athing-Associated Physical and Verbal Outcomes in Nursing</w:t>
            </w:r>
          </w:p>
          <w:p w14:paraId="11A2171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Home Residents with Dementia: A Randomized Crossover</w:t>
            </w:r>
          </w:p>
          <w:p w14:paraId="125BA9C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iffusion Study</w:t>
            </w:r>
          </w:p>
        </w:tc>
        <w:tc>
          <w:tcPr>
            <w:tcW w:w="3325" w:type="dxa"/>
          </w:tcPr>
          <w:p w14:paraId="618D703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4</w:t>
            </w:r>
          </w:p>
          <w:p w14:paraId="0A16D2E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aden als Intervention bei verbaler Agitation bei Demenz </w:t>
            </w:r>
          </w:p>
        </w:tc>
        <w:tc>
          <w:tcPr>
            <w:tcW w:w="3605" w:type="dxa"/>
          </w:tcPr>
          <w:p w14:paraId="28A601D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3A0B29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erbesserung des verbalen Verhaltens nicht genau beschrieben (ob z.B. mit rep. Vokalisation übereinstimmt)</w:t>
            </w:r>
          </w:p>
        </w:tc>
      </w:tr>
      <w:tr w:rsidR="00760571" w:rsidRPr="00760571" w14:paraId="075CB6BF" w14:textId="77777777" w:rsidTr="00412643">
        <w:tc>
          <w:tcPr>
            <w:tcW w:w="3037" w:type="dxa"/>
          </w:tcPr>
          <w:p w14:paraId="6F8F71C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evere Disruptive Vocalizers</w:t>
            </w:r>
          </w:p>
        </w:tc>
        <w:tc>
          <w:tcPr>
            <w:tcW w:w="3325" w:type="dxa"/>
          </w:tcPr>
          <w:p w14:paraId="6D0BD89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999</w:t>
            </w:r>
          </w:p>
          <w:p w14:paraId="7A8042C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und Behandlungsvorschläge bei disruptiver Vokalisation </w:t>
            </w:r>
          </w:p>
        </w:tc>
        <w:tc>
          <w:tcPr>
            <w:tcW w:w="3605" w:type="dxa"/>
          </w:tcPr>
          <w:p w14:paraId="258E181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573E2D4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8% der Probanden und Probandinnen hatten keine Demenz-Diagnose</w:t>
            </w:r>
          </w:p>
        </w:tc>
      </w:tr>
      <w:tr w:rsidR="00760571" w:rsidRPr="00760571" w14:paraId="6D984D9C" w14:textId="77777777" w:rsidTr="00412643">
        <w:tc>
          <w:tcPr>
            <w:tcW w:w="3037" w:type="dxa"/>
          </w:tcPr>
          <w:p w14:paraId="0ADB73B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FUNCTIONAL ASSESSMENT AND NONCONTINGENT</w:t>
            </w:r>
          </w:p>
          <w:p w14:paraId="1FF2DB0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INFORCEMENT IN THE TREATMENT OF</w:t>
            </w:r>
          </w:p>
          <w:p w14:paraId="42CA0B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ISRUPTIVE VOCALIZATION IN ELDERLY DEMENTIA PATIENTS</w:t>
            </w:r>
          </w:p>
        </w:tc>
        <w:tc>
          <w:tcPr>
            <w:tcW w:w="3325" w:type="dxa"/>
          </w:tcPr>
          <w:p w14:paraId="5C1DFF9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2</w:t>
            </w:r>
          </w:p>
          <w:p w14:paraId="05E4562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disruptiver Vokalisation bei Demenz </w:t>
            </w:r>
          </w:p>
        </w:tc>
        <w:tc>
          <w:tcPr>
            <w:tcW w:w="3605" w:type="dxa"/>
          </w:tcPr>
          <w:p w14:paraId="23C9AC0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0ADA23B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erhaltensänderung explizit bei disruptiver Vokalisation </w:t>
            </w:r>
          </w:p>
        </w:tc>
      </w:tr>
      <w:tr w:rsidR="00760571" w:rsidRPr="00760571" w14:paraId="7CBEEF40" w14:textId="77777777" w:rsidTr="00412643">
        <w:tc>
          <w:tcPr>
            <w:tcW w:w="3037" w:type="dxa"/>
          </w:tcPr>
          <w:p w14:paraId="06E653B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ect of massage on agitated behaviours in older people with</w:t>
            </w:r>
          </w:p>
          <w:p w14:paraId="4D2702B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tia: a literature review</w:t>
            </w:r>
          </w:p>
        </w:tc>
        <w:tc>
          <w:tcPr>
            <w:tcW w:w="3325" w:type="dxa"/>
          </w:tcPr>
          <w:p w14:paraId="6CA0729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2</w:t>
            </w:r>
          </w:p>
          <w:p w14:paraId="6258B63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Agitation bei Demenz mit Verhaltensänderung </w:t>
            </w:r>
          </w:p>
        </w:tc>
        <w:tc>
          <w:tcPr>
            <w:tcW w:w="3605" w:type="dxa"/>
          </w:tcPr>
          <w:p w14:paraId="0054229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36BFF24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rgebnisse nicht genau untergliedert bezüglich verbalen (nicht-aggressiven Verhaltens)</w:t>
            </w:r>
          </w:p>
        </w:tc>
      </w:tr>
      <w:tr w:rsidR="00760571" w:rsidRPr="00760571" w14:paraId="1EEE682C" w14:textId="77777777" w:rsidTr="00412643">
        <w:tc>
          <w:tcPr>
            <w:tcW w:w="3037" w:type="dxa"/>
          </w:tcPr>
          <w:p w14:paraId="43ED67D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ensory stimulation for persons with dementia: a review of the</w:t>
            </w:r>
          </w:p>
          <w:p w14:paraId="05B51A5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Literature</w:t>
            </w:r>
          </w:p>
        </w:tc>
        <w:tc>
          <w:tcPr>
            <w:tcW w:w="3325" w:type="dxa"/>
          </w:tcPr>
          <w:p w14:paraId="0FC04BC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6</w:t>
            </w:r>
          </w:p>
          <w:p w14:paraId="5F27F8C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Sensorische Stimulation bei Patienten mit Demenz </w:t>
            </w:r>
          </w:p>
        </w:tc>
        <w:tc>
          <w:tcPr>
            <w:tcW w:w="3605" w:type="dxa"/>
          </w:tcPr>
          <w:p w14:paraId="1B7F717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3318CA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Keine explizite Aufgliederung der Agitation oder BPSD nach verbalem Verhalten</w:t>
            </w:r>
          </w:p>
        </w:tc>
      </w:tr>
      <w:tr w:rsidR="00760571" w:rsidRPr="00760571" w14:paraId="6387852D" w14:textId="77777777" w:rsidTr="00412643">
        <w:tc>
          <w:tcPr>
            <w:tcW w:w="3037" w:type="dxa"/>
          </w:tcPr>
          <w:p w14:paraId="3B1F109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italopram for Verbal Agitation</w:t>
            </w:r>
          </w:p>
          <w:p w14:paraId="31CD437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Patients with Dementia</w:t>
            </w:r>
          </w:p>
        </w:tc>
        <w:tc>
          <w:tcPr>
            <w:tcW w:w="3325" w:type="dxa"/>
          </w:tcPr>
          <w:p w14:paraId="2AA1B2F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0</w:t>
            </w:r>
          </w:p>
          <w:p w14:paraId="185BE1A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edikamentöse Intervention Gegen verbale agitation bei Demenz </w:t>
            </w:r>
          </w:p>
        </w:tc>
        <w:tc>
          <w:tcPr>
            <w:tcW w:w="3605" w:type="dxa"/>
          </w:tcPr>
          <w:p w14:paraId="17EBE24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4F53F91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 Definition von verbalem-nicht aggressivem Verhalten mit Verhaltensänderung </w:t>
            </w:r>
          </w:p>
        </w:tc>
      </w:tr>
      <w:tr w:rsidR="00760571" w:rsidRPr="00760571" w14:paraId="27A5651A" w14:textId="77777777" w:rsidTr="00412643">
        <w:tc>
          <w:tcPr>
            <w:tcW w:w="3037" w:type="dxa"/>
          </w:tcPr>
          <w:p w14:paraId="610CF46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erbal Agitation in Dementia: The Role of</w:t>
            </w:r>
          </w:p>
          <w:p w14:paraId="4909D4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iscomfort</w:t>
            </w:r>
          </w:p>
        </w:tc>
        <w:tc>
          <w:tcPr>
            <w:tcW w:w="3325" w:type="dxa"/>
          </w:tcPr>
          <w:p w14:paraId="19321F2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0</w:t>
            </w:r>
          </w:p>
          <w:p w14:paraId="32E247F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zug auf verbale Agitation bei Demenz </w:t>
            </w:r>
          </w:p>
        </w:tc>
        <w:tc>
          <w:tcPr>
            <w:tcW w:w="3605" w:type="dxa"/>
          </w:tcPr>
          <w:p w14:paraId="2DEF303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C1A4A6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rgebnisse für verbale Agitation nicht genau aufgegliedert und eher im Bezug zum Unbehagen der Patienten und Patientinnen </w:t>
            </w:r>
          </w:p>
        </w:tc>
      </w:tr>
      <w:tr w:rsidR="00760571" w:rsidRPr="00760571" w14:paraId="7B7A17A5" w14:textId="77777777" w:rsidTr="00412643">
        <w:tc>
          <w:tcPr>
            <w:tcW w:w="3037" w:type="dxa"/>
          </w:tcPr>
          <w:p w14:paraId="0F2470D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lzheimer disease: Non-</w:t>
            </w:r>
          </w:p>
          <w:p w14:paraId="0408914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armacological and</w:t>
            </w:r>
          </w:p>
          <w:p w14:paraId="57BA806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pharmacological management</w:t>
            </w:r>
          </w:p>
          <w:p w14:paraId="28DDA67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f cognition and neuropsychiatric</w:t>
            </w:r>
          </w:p>
          <w:p w14:paraId="5A473CE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ymptoms</w:t>
            </w:r>
          </w:p>
        </w:tc>
        <w:tc>
          <w:tcPr>
            <w:tcW w:w="3325" w:type="dxa"/>
          </w:tcPr>
          <w:p w14:paraId="79F758E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18</w:t>
            </w:r>
          </w:p>
          <w:p w14:paraId="211B907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medikamentöse und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medikamentöse Behandlung neuropsychiatrischer Symptome bei Alzheimer Demenz </w:t>
            </w:r>
          </w:p>
        </w:tc>
        <w:tc>
          <w:tcPr>
            <w:tcW w:w="3605" w:type="dxa"/>
          </w:tcPr>
          <w:p w14:paraId="3981A4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Nein,</w:t>
            </w:r>
          </w:p>
          <w:p w14:paraId="3D9E42E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Generell von BPSD mit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Halluzinationen etc. gesprochen oder verbal-aggressivem Verhalten </w:t>
            </w:r>
          </w:p>
        </w:tc>
      </w:tr>
      <w:tr w:rsidR="00760571" w:rsidRPr="00760571" w14:paraId="0E5CA5A0" w14:textId="77777777" w:rsidTr="00412643">
        <w:tc>
          <w:tcPr>
            <w:tcW w:w="3037" w:type="dxa"/>
          </w:tcPr>
          <w:p w14:paraId="15EA12D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Haloperidol for agitation in dementia (Review)</w:t>
            </w:r>
          </w:p>
        </w:tc>
        <w:tc>
          <w:tcPr>
            <w:tcW w:w="3325" w:type="dxa"/>
          </w:tcPr>
          <w:p w14:paraId="4FE0E21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2</w:t>
            </w:r>
          </w:p>
          <w:p w14:paraId="014FA55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Haloperidol für Behandlung von Agitation in Demenz </w:t>
            </w:r>
          </w:p>
        </w:tc>
        <w:tc>
          <w:tcPr>
            <w:tcW w:w="3605" w:type="dxa"/>
          </w:tcPr>
          <w:p w14:paraId="6785D70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1497607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ber darauf achten, dass wirklich nur auf verbale Vokalisation bezogen wird </w:t>
            </w:r>
          </w:p>
        </w:tc>
      </w:tr>
      <w:tr w:rsidR="00760571" w:rsidRPr="00760571" w14:paraId="441FA99B" w14:textId="77777777" w:rsidTr="00412643">
        <w:tc>
          <w:tcPr>
            <w:tcW w:w="3037" w:type="dxa"/>
          </w:tcPr>
          <w:p w14:paraId="134AB04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Gabapentin for Treatment of Behavioral and</w:t>
            </w:r>
          </w:p>
          <w:p w14:paraId="3359AD1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Psychological Symptoms of Dementia</w:t>
            </w:r>
          </w:p>
        </w:tc>
        <w:tc>
          <w:tcPr>
            <w:tcW w:w="3325" w:type="dxa"/>
          </w:tcPr>
          <w:p w14:paraId="125263F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1</w:t>
            </w:r>
          </w:p>
          <w:p w14:paraId="7DD2947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psychischer Symptome und von Verhaltenssymptomatik bei Demenz </w:t>
            </w:r>
          </w:p>
        </w:tc>
        <w:tc>
          <w:tcPr>
            <w:tcW w:w="3605" w:type="dxa"/>
          </w:tcPr>
          <w:p w14:paraId="12964B8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ADB8F9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sgesamt auf BPSD mit Aggressionen etc. bezogen </w:t>
            </w:r>
          </w:p>
        </w:tc>
      </w:tr>
      <w:tr w:rsidR="00760571" w:rsidRPr="00760571" w14:paraId="4636CC74" w14:textId="77777777" w:rsidTr="00412643">
        <w:tc>
          <w:tcPr>
            <w:tcW w:w="3037" w:type="dxa"/>
          </w:tcPr>
          <w:p w14:paraId="0DBA89C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usic in the nursing home: hitting the right note! The</w:t>
            </w:r>
          </w:p>
          <w:p w14:paraId="48449BC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rovision of music to dementia patients with verbal and vocal</w:t>
            </w:r>
          </w:p>
          <w:p w14:paraId="0B188D7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Dutch nursing homes</w:t>
            </w:r>
          </w:p>
        </w:tc>
        <w:tc>
          <w:tcPr>
            <w:tcW w:w="3325" w:type="dxa"/>
          </w:tcPr>
          <w:p w14:paraId="47F6D65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8</w:t>
            </w:r>
          </w:p>
          <w:p w14:paraId="638A44A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ikinterventionen bei verbaler und vokaler Agitation bei demenzerkrankten Personen </w:t>
            </w:r>
          </w:p>
        </w:tc>
        <w:tc>
          <w:tcPr>
            <w:tcW w:w="3605" w:type="dxa"/>
          </w:tcPr>
          <w:p w14:paraId="4A780A6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A345F3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iews von Ärzten und Ärztinnen und Pflegepersonal über Musikangebot, jedoch keine genauen Untersuchungen bezüglich der Verhaltensänderung </w:t>
            </w:r>
          </w:p>
        </w:tc>
      </w:tr>
      <w:tr w:rsidR="00760571" w:rsidRPr="00760571" w14:paraId="57B52DAF" w14:textId="77777777" w:rsidTr="00412643">
        <w:tc>
          <w:tcPr>
            <w:tcW w:w="3037" w:type="dxa"/>
          </w:tcPr>
          <w:p w14:paraId="3F4E4C9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 management approach for agitated</w:t>
            </w:r>
          </w:p>
          <w:p w14:paraId="39DD1D8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r in Japanese patients with dementia:</w:t>
            </w:r>
          </w:p>
          <w:p w14:paraId="72C2109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 pilot study</w:t>
            </w:r>
          </w:p>
        </w:tc>
        <w:tc>
          <w:tcPr>
            <w:tcW w:w="3325" w:type="dxa"/>
          </w:tcPr>
          <w:p w14:paraId="1A026CA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3</w:t>
            </w:r>
          </w:p>
          <w:p w14:paraId="6A103F8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Interventionen bei agitiertem Verhalten bei Demenz</w:t>
            </w:r>
          </w:p>
        </w:tc>
        <w:tc>
          <w:tcPr>
            <w:tcW w:w="3605" w:type="dxa"/>
          </w:tcPr>
          <w:p w14:paraId="0C62029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70A784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MAI nicht genau aufgegliedert, nur allgemein (enthält auch aggressive Handlungen etc.)</w:t>
            </w:r>
          </w:p>
        </w:tc>
      </w:tr>
      <w:tr w:rsidR="00760571" w:rsidRPr="00760571" w14:paraId="179D0BEF" w14:textId="77777777" w:rsidTr="00412643">
        <w:tc>
          <w:tcPr>
            <w:tcW w:w="3037" w:type="dxa"/>
          </w:tcPr>
          <w:p w14:paraId="5CA6700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onpharmacological and pharmacological</w:t>
            </w:r>
          </w:p>
          <w:p w14:paraId="7823E9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s for symptoms in Alzheimer’s disease</w:t>
            </w:r>
          </w:p>
        </w:tc>
        <w:tc>
          <w:tcPr>
            <w:tcW w:w="3325" w:type="dxa"/>
          </w:tcPr>
          <w:p w14:paraId="14D3C8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4</w:t>
            </w:r>
          </w:p>
          <w:p w14:paraId="1BCD337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Pharmakologische und nicht-pharmakologische Behandlung von Alzheimersymptomen</w:t>
            </w:r>
          </w:p>
        </w:tc>
        <w:tc>
          <w:tcPr>
            <w:tcW w:w="3605" w:type="dxa"/>
          </w:tcPr>
          <w:p w14:paraId="2A3CB8D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68B208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Keinen expliziten Bezug zur rep. Vokalisation</w:t>
            </w:r>
          </w:p>
          <w:p w14:paraId="526C163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von BPSD und Agitation im Allgemeinen gesprochen </w:t>
            </w:r>
          </w:p>
        </w:tc>
      </w:tr>
      <w:tr w:rsidR="00760571" w:rsidRPr="00760571" w14:paraId="211A7327" w14:textId="77777777" w:rsidTr="00412643">
        <w:tc>
          <w:tcPr>
            <w:tcW w:w="3037" w:type="dxa"/>
          </w:tcPr>
          <w:p w14:paraId="7EDF7C0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ed Behavior in Elderly Nursing Home Residents</w:t>
            </w:r>
          </w:p>
          <w:p w14:paraId="5EA61F3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 Dementia in Japan</w:t>
            </w:r>
          </w:p>
        </w:tc>
        <w:tc>
          <w:tcPr>
            <w:tcW w:w="3325" w:type="dxa"/>
          </w:tcPr>
          <w:p w14:paraId="26075E0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2</w:t>
            </w:r>
          </w:p>
          <w:p w14:paraId="03AE704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xpliziter Bezug auf Vokalisationen etc. bei Demenz</w:t>
            </w:r>
          </w:p>
        </w:tc>
        <w:tc>
          <w:tcPr>
            <w:tcW w:w="3605" w:type="dxa"/>
          </w:tcPr>
          <w:p w14:paraId="56174A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ein, </w:t>
            </w:r>
          </w:p>
          <w:p w14:paraId="5698059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uflistung von Häufigkeiten und anderen statistischen Merkmalen, jedoch keine Interventionen mit Verhaltensänderungen </w:t>
            </w:r>
          </w:p>
        </w:tc>
      </w:tr>
      <w:tr w:rsidR="00760571" w:rsidRPr="00760571" w14:paraId="79932D3C" w14:textId="77777777" w:rsidTr="00412643">
        <w:tc>
          <w:tcPr>
            <w:tcW w:w="3037" w:type="dxa"/>
          </w:tcPr>
          <w:p w14:paraId="0EC0731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 Review of Anticonvulsants in Treating Agitated</w:t>
            </w:r>
          </w:p>
          <w:p w14:paraId="080BFD9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ted Elderly Patients</w:t>
            </w:r>
          </w:p>
        </w:tc>
        <w:tc>
          <w:tcPr>
            <w:tcW w:w="3325" w:type="dxa"/>
          </w:tcPr>
          <w:p w14:paraId="4F0D5C1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998</w:t>
            </w:r>
          </w:p>
          <w:p w14:paraId="4E92689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ntikonvulsiva zur Behandlung von Agitation bei Demenz </w:t>
            </w:r>
          </w:p>
        </w:tc>
        <w:tc>
          <w:tcPr>
            <w:tcW w:w="3605" w:type="dxa"/>
          </w:tcPr>
          <w:p w14:paraId="61C4712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836CE3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von Agitation im allgemeinen gesprochen, auch mit aggressivem Verhalten etc. </w:t>
            </w:r>
          </w:p>
        </w:tc>
      </w:tr>
      <w:tr w:rsidR="00760571" w:rsidRPr="00760571" w14:paraId="0F01BD9F" w14:textId="77777777" w:rsidTr="00412643">
        <w:tc>
          <w:tcPr>
            <w:tcW w:w="3037" w:type="dxa"/>
          </w:tcPr>
          <w:p w14:paraId="1E3B5B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armacological management of behavioural and psychological</w:t>
            </w:r>
          </w:p>
          <w:p w14:paraId="6637A4B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ymptoms of dementia</w:t>
            </w:r>
          </w:p>
        </w:tc>
        <w:tc>
          <w:tcPr>
            <w:tcW w:w="3325" w:type="dxa"/>
          </w:tcPr>
          <w:p w14:paraId="7FB760F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6</w:t>
            </w:r>
          </w:p>
          <w:p w14:paraId="390FC51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Pharmakologische Interventionen bei psychischer Symptomatik bei Demenz </w:t>
            </w:r>
          </w:p>
        </w:tc>
        <w:tc>
          <w:tcPr>
            <w:tcW w:w="3605" w:type="dxa"/>
          </w:tcPr>
          <w:p w14:paraId="2D07CE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1F976B7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BPSD allgemein mit z.B. psychotischen Zuständen oder Halluzinationen etc. </w:t>
            </w:r>
          </w:p>
        </w:tc>
      </w:tr>
      <w:tr w:rsidR="00760571" w:rsidRPr="00760571" w14:paraId="1C3CD34B" w14:textId="77777777" w:rsidTr="00412643">
        <w:tc>
          <w:tcPr>
            <w:tcW w:w="3037" w:type="dxa"/>
          </w:tcPr>
          <w:p w14:paraId="50D441F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Managing challenging behaviour in</w:t>
            </w:r>
          </w:p>
          <w:p w14:paraId="79F4A72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lder adults with dementia</w:t>
            </w:r>
          </w:p>
        </w:tc>
        <w:tc>
          <w:tcPr>
            <w:tcW w:w="3325" w:type="dxa"/>
          </w:tcPr>
          <w:p w14:paraId="39BE7DD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Jahr?</w:t>
            </w:r>
          </w:p>
          <w:p w14:paraId="5BEF14F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anagement von schwierigem Verhalten bei an Demenz erkrankten Patienten und Patientinnen </w:t>
            </w:r>
          </w:p>
        </w:tc>
        <w:tc>
          <w:tcPr>
            <w:tcW w:w="3605" w:type="dxa"/>
          </w:tcPr>
          <w:p w14:paraId="7E055DB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2EE82E1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Generell nur Behandlungsoptionen aufgeführt ohne </w:t>
            </w:r>
          </w:p>
        </w:tc>
      </w:tr>
      <w:tr w:rsidR="00760571" w:rsidRPr="00760571" w14:paraId="22C1CF5D" w14:textId="77777777" w:rsidTr="00412643">
        <w:tc>
          <w:tcPr>
            <w:tcW w:w="3037" w:type="dxa"/>
          </w:tcPr>
          <w:p w14:paraId="64829AC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creaming behaviour in response to electroconvulsive</w:t>
            </w:r>
          </w:p>
          <w:p w14:paraId="0179409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reatment: psychogeriatric note on a patient with Alzheimer’s</w:t>
            </w:r>
          </w:p>
          <w:p w14:paraId="23AF37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isease</w:t>
            </w:r>
          </w:p>
        </w:tc>
        <w:tc>
          <w:tcPr>
            <w:tcW w:w="3325" w:type="dxa"/>
          </w:tcPr>
          <w:p w14:paraId="13F6928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9</w:t>
            </w:r>
          </w:p>
          <w:p w14:paraId="7560255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ase Report über EKT bei Demenz in Kombination mit rep. Vokalisation </w:t>
            </w:r>
          </w:p>
        </w:tc>
        <w:tc>
          <w:tcPr>
            <w:tcW w:w="3605" w:type="dxa"/>
          </w:tcPr>
          <w:p w14:paraId="04863A9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2C826DF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DB explizit mit repetitiven Vokalisationen definiert </w:t>
            </w:r>
          </w:p>
        </w:tc>
      </w:tr>
      <w:tr w:rsidR="00760571" w:rsidRPr="00760571" w14:paraId="2B28C385" w14:textId="77777777" w:rsidTr="00412643">
        <w:tc>
          <w:tcPr>
            <w:tcW w:w="3037" w:type="dxa"/>
          </w:tcPr>
          <w:p w14:paraId="003CD77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reatment of Verbal Agitation with a</w:t>
            </w:r>
          </w:p>
          <w:p w14:paraId="392297F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Selective Serotonin Reuptake Inhibitor</w:t>
            </w:r>
          </w:p>
        </w:tc>
        <w:tc>
          <w:tcPr>
            <w:tcW w:w="3325" w:type="dxa"/>
          </w:tcPr>
          <w:p w14:paraId="7F2BDCB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0</w:t>
            </w:r>
          </w:p>
          <w:p w14:paraId="50BFD48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von verbaler Agitation bei Demenz </w:t>
            </w:r>
          </w:p>
        </w:tc>
        <w:tc>
          <w:tcPr>
            <w:tcW w:w="3605" w:type="dxa"/>
          </w:tcPr>
          <w:p w14:paraId="6A498D7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her ja,</w:t>
            </w:r>
          </w:p>
          <w:p w14:paraId="22C51E8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xpliziter Bezug zu Item 23 CMAI (rep. Sätze)</w:t>
            </w:r>
          </w:p>
          <w:p w14:paraId="7F318E3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llerdings nichmal prüfen, ob wirklich Ergebnisse vorliegen </w:t>
            </w:r>
          </w:p>
        </w:tc>
      </w:tr>
      <w:tr w:rsidR="00760571" w:rsidRPr="00760571" w14:paraId="7177BDB9" w14:textId="77777777" w:rsidTr="00412643">
        <w:tc>
          <w:tcPr>
            <w:tcW w:w="3037" w:type="dxa"/>
          </w:tcPr>
          <w:p w14:paraId="55E1975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ducing verbal agitation in people with</w:t>
            </w:r>
          </w:p>
          <w:p w14:paraId="4A78A0A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: Evaluation of an intervention based on</w:t>
            </w:r>
          </w:p>
          <w:p w14:paraId="10B806A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the satisfaction of basic needs</w:t>
            </w:r>
          </w:p>
        </w:tc>
        <w:tc>
          <w:tcPr>
            <w:tcW w:w="3325" w:type="dxa"/>
          </w:tcPr>
          <w:p w14:paraId="7EE4024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2011</w:t>
            </w:r>
          </w:p>
          <w:p w14:paraId="0C38D7F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Reduktion von verbaler Agitation bei Demenz durch Interventionen </w:t>
            </w:r>
          </w:p>
        </w:tc>
        <w:tc>
          <w:tcPr>
            <w:tcW w:w="3605" w:type="dxa"/>
          </w:tcPr>
          <w:p w14:paraId="7BC27ED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6F88E2F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r Bezug zu repetitivem vokalem Verhalten mit </w:t>
            </w: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Verhaltensänderung nach Intervention </w:t>
            </w:r>
          </w:p>
        </w:tc>
      </w:tr>
      <w:tr w:rsidR="00760571" w:rsidRPr="00760571" w14:paraId="56F120F3" w14:textId="77777777" w:rsidTr="00412643">
        <w:tc>
          <w:tcPr>
            <w:tcW w:w="3037" w:type="dxa"/>
          </w:tcPr>
          <w:p w14:paraId="19B651A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Effects of Relaxing Music on Agitation</w:t>
            </w:r>
          </w:p>
          <w:p w14:paraId="026644D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uringMeals Among Nursing Home</w:t>
            </w:r>
          </w:p>
          <w:p w14:paraId="286C8EA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esidents With Severe</w:t>
            </w:r>
          </w:p>
          <w:p w14:paraId="67AA6C1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ognitiveImpairmen</w:t>
            </w:r>
          </w:p>
        </w:tc>
        <w:tc>
          <w:tcPr>
            <w:tcW w:w="3325" w:type="dxa"/>
          </w:tcPr>
          <w:p w14:paraId="1002D9F9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1994</w:t>
            </w:r>
          </w:p>
          <w:p w14:paraId="5870F0D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ffekten von Entspannungsmusik auf Agitation </w:t>
            </w:r>
          </w:p>
        </w:tc>
        <w:tc>
          <w:tcPr>
            <w:tcW w:w="3605" w:type="dxa"/>
          </w:tcPr>
          <w:p w14:paraId="7FD411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5A646A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z keine erforderliche Einschlussdiagnose, nur generell kognitive Beeinträchtigung</w:t>
            </w:r>
          </w:p>
        </w:tc>
      </w:tr>
      <w:tr w:rsidR="00760571" w:rsidRPr="00760571" w14:paraId="31A22961" w14:textId="77777777" w:rsidTr="00412643">
        <w:tc>
          <w:tcPr>
            <w:tcW w:w="3037" w:type="dxa"/>
          </w:tcPr>
          <w:p w14:paraId="7B89F1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“Music First”</w:t>
            </w:r>
          </w:p>
          <w:p w14:paraId="7603AD6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n Alternative or Adjunct to Psychotropic Medications for</w:t>
            </w:r>
          </w:p>
          <w:p w14:paraId="0620D8F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Behavioral and Psychological Symptoms of Dementia</w:t>
            </w:r>
          </w:p>
        </w:tc>
        <w:tc>
          <w:tcPr>
            <w:tcW w:w="3325" w:type="dxa"/>
          </w:tcPr>
          <w:p w14:paraId="352F146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18</w:t>
            </w:r>
          </w:p>
          <w:p w14:paraId="6A2F7E0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Musikinterventionen bei Agitation bei Demenz</w:t>
            </w:r>
          </w:p>
        </w:tc>
        <w:tc>
          <w:tcPr>
            <w:tcW w:w="3605" w:type="dxa"/>
          </w:tcPr>
          <w:p w14:paraId="3B01AF2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AA8326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MAI nicht weiter untergliedert </w:t>
            </w:r>
          </w:p>
        </w:tc>
      </w:tr>
      <w:tr w:rsidR="00760571" w:rsidRPr="00760571" w14:paraId="59A9FEE3" w14:textId="77777777" w:rsidTr="00412643">
        <w:tc>
          <w:tcPr>
            <w:tcW w:w="3037" w:type="dxa"/>
          </w:tcPr>
          <w:p w14:paraId="351A3C2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Risperidone, Haloperidol, and Olanzapine for the</w:t>
            </w:r>
          </w:p>
          <w:p w14:paraId="4A82ED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reatment of Behavioral Disturbances</w:t>
            </w:r>
          </w:p>
          <w:p w14:paraId="1BDE23F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Nursing Home Patients:</w:t>
            </w:r>
          </w:p>
          <w:p w14:paraId="341673C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 Retrospective Analysis</w:t>
            </w:r>
          </w:p>
        </w:tc>
        <w:tc>
          <w:tcPr>
            <w:tcW w:w="3325" w:type="dxa"/>
          </w:tcPr>
          <w:p w14:paraId="5C636F5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0</w:t>
            </w:r>
          </w:p>
          <w:p w14:paraId="6DB3D16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von störendem Verhalten bei Demenz mit medikamentöser Intervention </w:t>
            </w:r>
          </w:p>
        </w:tc>
        <w:tc>
          <w:tcPr>
            <w:tcW w:w="3605" w:type="dxa"/>
          </w:tcPr>
          <w:p w14:paraId="2674F9A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099DC6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llgemein nur auf Verhalten bezogen (hitting, screaming, pacing)</w:t>
            </w:r>
          </w:p>
        </w:tc>
      </w:tr>
      <w:tr w:rsidR="00760571" w:rsidRPr="00760571" w14:paraId="46F9DEBC" w14:textId="77777777" w:rsidTr="00412643">
        <w:tc>
          <w:tcPr>
            <w:tcW w:w="3037" w:type="dxa"/>
          </w:tcPr>
          <w:p w14:paraId="69A43AC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lektrokonvulsionstherapie zur</w:t>
            </w:r>
          </w:p>
          <w:p w14:paraId="5C6FEF3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Behandlung therapieresistenter</w:t>
            </w:r>
          </w:p>
          <w:p w14:paraId="4D38BB5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Vokalisationen bei Demenz</w:t>
            </w:r>
          </w:p>
        </w:tc>
        <w:tc>
          <w:tcPr>
            <w:tcW w:w="3325" w:type="dxa"/>
          </w:tcPr>
          <w:p w14:paraId="1476DDF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8</w:t>
            </w:r>
          </w:p>
          <w:p w14:paraId="2F2DB71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von Vokalisation bei Demenz durch EKT </w:t>
            </w:r>
          </w:p>
        </w:tc>
        <w:tc>
          <w:tcPr>
            <w:tcW w:w="3605" w:type="dxa"/>
          </w:tcPr>
          <w:p w14:paraId="07D5412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1B31223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r Bezug zur (repetitiven) Vokalisation mit Verhaltensänderung </w:t>
            </w:r>
          </w:p>
        </w:tc>
      </w:tr>
      <w:tr w:rsidR="00760571" w:rsidRPr="00760571" w14:paraId="7CAA0851" w14:textId="77777777" w:rsidTr="00412643">
        <w:tc>
          <w:tcPr>
            <w:tcW w:w="3037" w:type="dxa"/>
          </w:tcPr>
          <w:p w14:paraId="7AE2B4D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mmunication improvement reduces BPSD: a music therapy study</w:t>
            </w:r>
          </w:p>
          <w:p w14:paraId="663FFD6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ased on artificial neural networks</w:t>
            </w:r>
          </w:p>
        </w:tc>
        <w:tc>
          <w:tcPr>
            <w:tcW w:w="3325" w:type="dxa"/>
          </w:tcPr>
          <w:p w14:paraId="3FE886D2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1</w:t>
            </w:r>
          </w:p>
          <w:p w14:paraId="5689078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iktherapie bei BPSD bei Demenz </w:t>
            </w:r>
          </w:p>
        </w:tc>
        <w:tc>
          <w:tcPr>
            <w:tcW w:w="3605" w:type="dxa"/>
          </w:tcPr>
          <w:p w14:paraId="61F356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F57F6F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llgemein von BPSD und Agitation gesprochen, nicht genauer auf verbalen Aspekt eingegangen </w:t>
            </w:r>
          </w:p>
        </w:tc>
      </w:tr>
      <w:tr w:rsidR="00760571" w:rsidRPr="00760571" w14:paraId="3915CDB6" w14:textId="77777777" w:rsidTr="00412643">
        <w:tc>
          <w:tcPr>
            <w:tcW w:w="3037" w:type="dxa"/>
          </w:tcPr>
          <w:p w14:paraId="220DFA2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Nonpharmacologic Treatment</w:t>
            </w:r>
          </w:p>
          <w:p w14:paraId="0D432F7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f Behavioral Disorders</w:t>
            </w:r>
          </w:p>
          <w:p w14:paraId="657FEA8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 Dementia</w:t>
            </w:r>
          </w:p>
        </w:tc>
        <w:tc>
          <w:tcPr>
            <w:tcW w:w="3325" w:type="dxa"/>
          </w:tcPr>
          <w:p w14:paraId="7754124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2013 </w:t>
            </w:r>
          </w:p>
          <w:p w14:paraId="6F4E2F9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pharmakologische Behandlung von Verhaltensstörungen bei Demenz </w:t>
            </w:r>
          </w:p>
        </w:tc>
        <w:tc>
          <w:tcPr>
            <w:tcW w:w="3605" w:type="dxa"/>
          </w:tcPr>
          <w:p w14:paraId="2583BE98" w14:textId="77777777" w:rsidR="00760571" w:rsidRPr="00760571" w:rsidRDefault="00760571" w:rsidP="00412643">
            <w:pPr>
              <w:pStyle w:val="Default"/>
              <w:ind w:left="360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Eher nein,</w:t>
            </w:r>
          </w:p>
          <w:p w14:paraId="4A339CD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ur allgemeine Behandlungsergebnisse durch Erkenntnisse aus Reviews etc. z.B. ohne konkreten Verweis auf Daten </w:t>
            </w:r>
          </w:p>
        </w:tc>
      </w:tr>
      <w:tr w:rsidR="00760571" w:rsidRPr="00760571" w14:paraId="6A09A406" w14:textId="77777777" w:rsidTr="00412643">
        <w:tc>
          <w:tcPr>
            <w:tcW w:w="3037" w:type="dxa"/>
          </w:tcPr>
          <w:p w14:paraId="1481898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outcomes of a person-centered, non-</w:t>
            </w:r>
          </w:p>
          <w:p w14:paraId="48859B5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harmacological intervention in reducing</w:t>
            </w:r>
          </w:p>
          <w:p w14:paraId="48A450C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residents with dementia in</w:t>
            </w:r>
          </w:p>
          <w:p w14:paraId="62BB169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ustralian rural nursing homes</w:t>
            </w:r>
          </w:p>
        </w:tc>
        <w:tc>
          <w:tcPr>
            <w:tcW w:w="3325" w:type="dxa"/>
          </w:tcPr>
          <w:p w14:paraId="3E5F73B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1</w:t>
            </w:r>
          </w:p>
          <w:p w14:paraId="6EE6A517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pharmakologische Behandlung zur Reduktion von Agitation bei Demenz </w:t>
            </w:r>
          </w:p>
        </w:tc>
        <w:tc>
          <w:tcPr>
            <w:tcW w:w="3605" w:type="dxa"/>
          </w:tcPr>
          <w:p w14:paraId="2158685B" w14:textId="77777777" w:rsidR="00760571" w:rsidRPr="00760571" w:rsidRDefault="00760571" w:rsidP="00412643">
            <w:pPr>
              <w:pStyle w:val="Default"/>
              <w:ind w:left="360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Ja, </w:t>
            </w:r>
          </w:p>
          <w:p w14:paraId="57A82E6B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xplizite Zahlen zur rep. Vokalisation </w:t>
            </w:r>
          </w:p>
        </w:tc>
      </w:tr>
      <w:tr w:rsidR="00760571" w:rsidRPr="00760571" w14:paraId="25455440" w14:textId="77777777" w:rsidTr="00412643">
        <w:tc>
          <w:tcPr>
            <w:tcW w:w="3037" w:type="dxa"/>
          </w:tcPr>
          <w:p w14:paraId="0EE65C4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nefits of music therapy on behaviour disorders in</w:t>
            </w:r>
          </w:p>
          <w:p w14:paraId="366E474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ubjects diagnosed with dementia: A systematic</w:t>
            </w:r>
          </w:p>
          <w:p w14:paraId="3FB0B5C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review</w:t>
            </w:r>
          </w:p>
        </w:tc>
        <w:tc>
          <w:tcPr>
            <w:tcW w:w="3325" w:type="dxa"/>
          </w:tcPr>
          <w:p w14:paraId="793A3E0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4</w:t>
            </w:r>
          </w:p>
          <w:p w14:paraId="4A69745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siktherapie bei Verhaltensstörungen bei Demenz </w:t>
            </w:r>
          </w:p>
        </w:tc>
        <w:tc>
          <w:tcPr>
            <w:tcW w:w="3605" w:type="dxa"/>
          </w:tcPr>
          <w:p w14:paraId="4AA2296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4A1BBD9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ber nur ein Unterergebnis CMAI </w:t>
            </w:r>
          </w:p>
        </w:tc>
      </w:tr>
      <w:tr w:rsidR="00760571" w:rsidRPr="00760571" w14:paraId="1F125759" w14:textId="77777777" w:rsidTr="00412643">
        <w:tc>
          <w:tcPr>
            <w:tcW w:w="3037" w:type="dxa"/>
          </w:tcPr>
          <w:p w14:paraId="6FBDE18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ion in dementia and the role of spatial and sensory</w:t>
            </w:r>
          </w:p>
          <w:p w14:paraId="628206C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interventions: experiences of professional and family</w:t>
            </w:r>
          </w:p>
          <w:p w14:paraId="314B018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aregivers</w:t>
            </w:r>
          </w:p>
        </w:tc>
        <w:tc>
          <w:tcPr>
            <w:tcW w:w="3325" w:type="dxa"/>
          </w:tcPr>
          <w:p w14:paraId="2587180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5</w:t>
            </w:r>
          </w:p>
          <w:p w14:paraId="4AB07E0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 von Agitation bei Demenz durch räumliche und sensorische Intervention </w:t>
            </w:r>
          </w:p>
        </w:tc>
        <w:tc>
          <w:tcPr>
            <w:tcW w:w="3605" w:type="dxa"/>
          </w:tcPr>
          <w:p w14:paraId="6FE0D8E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1FEE968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 genau auf verbalen Aspekt eingegangen und Zusammenfassung von Erfahrungen </w:t>
            </w:r>
          </w:p>
        </w:tc>
      </w:tr>
      <w:tr w:rsidR="00760571" w:rsidRPr="00760571" w14:paraId="40421452" w14:textId="77777777" w:rsidTr="00412643">
        <w:tc>
          <w:tcPr>
            <w:tcW w:w="3037" w:type="dxa"/>
          </w:tcPr>
          <w:p w14:paraId="1DADA6A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Sleep and agitation in nursing home residents with and</w:t>
            </w:r>
          </w:p>
          <w:p w14:paraId="29E047A4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ithout dementia</w:t>
            </w:r>
          </w:p>
        </w:tc>
        <w:tc>
          <w:tcPr>
            <w:tcW w:w="3325" w:type="dxa"/>
          </w:tcPr>
          <w:p w14:paraId="1C291DA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15</w:t>
            </w:r>
          </w:p>
          <w:p w14:paraId="706400B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Untersuchung von Agitation bei Demenzpatienten und -patientinnen </w:t>
            </w:r>
          </w:p>
        </w:tc>
        <w:tc>
          <w:tcPr>
            <w:tcW w:w="3605" w:type="dxa"/>
          </w:tcPr>
          <w:p w14:paraId="477C2CE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1D4154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Zusammenhang Schlaf und Agitation, aber keine Intervention </w:t>
            </w:r>
          </w:p>
        </w:tc>
      </w:tr>
      <w:tr w:rsidR="00760571" w:rsidRPr="00760571" w14:paraId="34EF8ACF" w14:textId="77777777" w:rsidTr="00412643">
        <w:tc>
          <w:tcPr>
            <w:tcW w:w="3037" w:type="dxa"/>
          </w:tcPr>
          <w:p w14:paraId="4212767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place for electroconvulsive therapy in</w:t>
            </w:r>
          </w:p>
          <w:p w14:paraId="59579A8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management of behavioral and</w:t>
            </w:r>
          </w:p>
          <w:p w14:paraId="10D125E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sychological symptoms of dementia</w:t>
            </w:r>
          </w:p>
        </w:tc>
        <w:tc>
          <w:tcPr>
            <w:tcW w:w="3325" w:type="dxa"/>
          </w:tcPr>
          <w:p w14:paraId="42A90E5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2019 </w:t>
            </w:r>
          </w:p>
          <w:p w14:paraId="6A9771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KT zur Behandlung von psychologischen Symptomen bei Demenz </w:t>
            </w:r>
          </w:p>
        </w:tc>
        <w:tc>
          <w:tcPr>
            <w:tcW w:w="3605" w:type="dxa"/>
          </w:tcPr>
          <w:p w14:paraId="4EE826D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3B25D1D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Wenn Unterergebnisse verwendet werden, aber nur zur disruptive vocalisation -&gt; Frage der Definition </w:t>
            </w:r>
          </w:p>
        </w:tc>
      </w:tr>
      <w:tr w:rsidR="00760571" w:rsidRPr="00760571" w14:paraId="0363C687" w14:textId="77777777" w:rsidTr="00412643">
        <w:tc>
          <w:tcPr>
            <w:tcW w:w="3037" w:type="dxa"/>
          </w:tcPr>
          <w:p w14:paraId="64ACE40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fficacy and Tolerability of Carbamazepine</w:t>
            </w:r>
          </w:p>
          <w:p w14:paraId="57B5405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for Agitation and Aggression in Dementia</w:t>
            </w:r>
          </w:p>
        </w:tc>
        <w:tc>
          <w:tcPr>
            <w:tcW w:w="3325" w:type="dxa"/>
          </w:tcPr>
          <w:p w14:paraId="5F72AC0A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1998 </w:t>
            </w:r>
          </w:p>
          <w:p w14:paraId="4D3ED25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Pharmakologische Intervention Gegen Agitation bei Demenz </w:t>
            </w:r>
          </w:p>
        </w:tc>
        <w:tc>
          <w:tcPr>
            <w:tcW w:w="3605" w:type="dxa"/>
          </w:tcPr>
          <w:p w14:paraId="7E179A0F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6A7E1E78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PRS und CGI Score zu weit gefasst, kein expliziten Bezug zur rep. Vokalisation </w:t>
            </w:r>
          </w:p>
        </w:tc>
      </w:tr>
      <w:tr w:rsidR="00760571" w:rsidRPr="00760571" w14:paraId="6635274F" w14:textId="77777777" w:rsidTr="00412643">
        <w:tc>
          <w:tcPr>
            <w:tcW w:w="3037" w:type="dxa"/>
          </w:tcPr>
          <w:p w14:paraId="25C3CFD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 xml:space="preserve">The efficacy of psychosocial </w:t>
            </w: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approaches to</w:t>
            </w:r>
          </w:p>
          <w:p w14:paraId="6409E1D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behaviour disorders in dementia: a systematic</w:t>
            </w:r>
          </w:p>
          <w:p w14:paraId="6A29FAC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literature review</w:t>
            </w:r>
          </w:p>
        </w:tc>
        <w:tc>
          <w:tcPr>
            <w:tcW w:w="3325" w:type="dxa"/>
          </w:tcPr>
          <w:p w14:paraId="67867FE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2010</w:t>
            </w:r>
          </w:p>
          <w:p w14:paraId="2DE6ACE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Psychosoziale Interventionen bei Verhatensstörungen bei Demenz </w:t>
            </w:r>
          </w:p>
        </w:tc>
        <w:tc>
          <w:tcPr>
            <w:tcW w:w="3605" w:type="dxa"/>
          </w:tcPr>
          <w:p w14:paraId="05849CF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>Eher ja,</w:t>
            </w:r>
          </w:p>
          <w:p w14:paraId="4B85C72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lastRenderedPageBreak/>
              <w:t xml:space="preserve">Muss aber geprüft werden, ob Unterpunkt so aus Literaturreview übernommen werden kann </w:t>
            </w:r>
          </w:p>
        </w:tc>
      </w:tr>
      <w:tr w:rsidR="00760571" w:rsidRPr="00760571" w14:paraId="0C3A7B47" w14:textId="77777777" w:rsidTr="00412643">
        <w:tc>
          <w:tcPr>
            <w:tcW w:w="3037" w:type="dxa"/>
          </w:tcPr>
          <w:p w14:paraId="2031F83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lastRenderedPageBreak/>
              <w:t>Very frequent physical aggression and</w:t>
            </w:r>
          </w:p>
          <w:p w14:paraId="380CFD4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izations in nursing home residents with</w:t>
            </w:r>
          </w:p>
          <w:p w14:paraId="655D3A59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dementia</w:t>
            </w:r>
          </w:p>
        </w:tc>
        <w:tc>
          <w:tcPr>
            <w:tcW w:w="3325" w:type="dxa"/>
          </w:tcPr>
          <w:p w14:paraId="449452F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0</w:t>
            </w:r>
          </w:p>
          <w:p w14:paraId="093F46B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Vokalisationen von Heimbewohnern mit Demenz </w:t>
            </w:r>
          </w:p>
        </w:tc>
        <w:tc>
          <w:tcPr>
            <w:tcW w:w="3605" w:type="dxa"/>
          </w:tcPr>
          <w:p w14:paraId="5B87A4E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7DCF13E0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Zuordnung zu demographischen Zusammenhängen, keine Interventionen</w:t>
            </w:r>
          </w:p>
        </w:tc>
      </w:tr>
      <w:tr w:rsidR="00760571" w:rsidRPr="00760571" w14:paraId="5ECD8906" w14:textId="77777777" w:rsidTr="00412643">
        <w:tc>
          <w:tcPr>
            <w:tcW w:w="3037" w:type="dxa"/>
          </w:tcPr>
          <w:p w14:paraId="3A9812D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ur in dementia: Development</w:t>
            </w:r>
          </w:p>
          <w:p w14:paraId="77184102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f an evidence based practice guideline</w:t>
            </w:r>
          </w:p>
        </w:tc>
        <w:tc>
          <w:tcPr>
            <w:tcW w:w="3325" w:type="dxa"/>
          </w:tcPr>
          <w:p w14:paraId="7882E7A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5</w:t>
            </w:r>
          </w:p>
          <w:p w14:paraId="50FEE51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Behandlungsguide für disruptive Vokalisation bei Demenz </w:t>
            </w:r>
          </w:p>
        </w:tc>
        <w:tc>
          <w:tcPr>
            <w:tcW w:w="3605" w:type="dxa"/>
          </w:tcPr>
          <w:p w14:paraId="5DA765F7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79FFA0E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Wenn aus Sekundärliteratur zitiert werden darf</w:t>
            </w:r>
          </w:p>
        </w:tc>
      </w:tr>
      <w:tr w:rsidR="00760571" w:rsidRPr="00760571" w14:paraId="52CD4B04" w14:textId="77777777" w:rsidTr="00412643">
        <w:tc>
          <w:tcPr>
            <w:tcW w:w="3037" w:type="dxa"/>
          </w:tcPr>
          <w:p w14:paraId="0E0E9EC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r: A case report and</w:t>
            </w:r>
          </w:p>
          <w:p w14:paraId="61EEB60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literature review</w:t>
            </w:r>
          </w:p>
        </w:tc>
        <w:tc>
          <w:tcPr>
            <w:tcW w:w="3325" w:type="dxa"/>
          </w:tcPr>
          <w:p w14:paraId="1DC8F93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22</w:t>
            </w:r>
          </w:p>
          <w:p w14:paraId="420C827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ase Report zur Behandlung von repetitiver Vokalisation </w:t>
            </w:r>
          </w:p>
        </w:tc>
        <w:tc>
          <w:tcPr>
            <w:tcW w:w="3605" w:type="dxa"/>
          </w:tcPr>
          <w:p w14:paraId="74F551B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024CAE7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ase Report zur expliziten Behandlung von repetitiven Vokalisation </w:t>
            </w:r>
          </w:p>
        </w:tc>
      </w:tr>
      <w:tr w:rsidR="00760571" w:rsidRPr="00760571" w14:paraId="07D7924D" w14:textId="77777777" w:rsidTr="00412643">
        <w:tc>
          <w:tcPr>
            <w:tcW w:w="3037" w:type="dxa"/>
          </w:tcPr>
          <w:p w14:paraId="28C3BF1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Vocally disruptive behavior in the elderly:</w:t>
            </w:r>
          </w:p>
          <w:p w14:paraId="788759CE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a systematic review</w:t>
            </w:r>
          </w:p>
        </w:tc>
        <w:tc>
          <w:tcPr>
            <w:tcW w:w="3325" w:type="dxa"/>
          </w:tcPr>
          <w:p w14:paraId="7B8D1C5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8</w:t>
            </w:r>
          </w:p>
          <w:p w14:paraId="6F85DE3E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zur Behandlung von VDB bei Demenz </w:t>
            </w:r>
          </w:p>
        </w:tc>
        <w:tc>
          <w:tcPr>
            <w:tcW w:w="3605" w:type="dxa"/>
          </w:tcPr>
          <w:p w14:paraId="7DABF53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Eher ja, </w:t>
            </w:r>
          </w:p>
          <w:p w14:paraId="48EB598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ber nochmal prüfen, ob wirklich Ergebnis auf Demenz bezogen werden können </w:t>
            </w:r>
          </w:p>
        </w:tc>
      </w:tr>
      <w:tr w:rsidR="00760571" w:rsidRPr="00760571" w14:paraId="36C166AD" w14:textId="77777777" w:rsidTr="00412643">
        <w:tc>
          <w:tcPr>
            <w:tcW w:w="3037" w:type="dxa"/>
          </w:tcPr>
          <w:p w14:paraId="7414552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ect of Multisensory Stimulation</w:t>
            </w:r>
          </w:p>
          <w:p w14:paraId="4B13E0C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on Persons Residing in an Extended</w:t>
            </w:r>
          </w:p>
          <w:p w14:paraId="54A33F3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Care Facility</w:t>
            </w:r>
          </w:p>
        </w:tc>
        <w:tc>
          <w:tcPr>
            <w:tcW w:w="3325" w:type="dxa"/>
          </w:tcPr>
          <w:p w14:paraId="15BDADD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2009</w:t>
            </w:r>
          </w:p>
          <w:p w14:paraId="28C2470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ultisensorische Stimulation bei dementen Patienten </w:t>
            </w:r>
          </w:p>
        </w:tc>
        <w:tc>
          <w:tcPr>
            <w:tcW w:w="3605" w:type="dxa"/>
          </w:tcPr>
          <w:p w14:paraId="402AB28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4110A61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n expliziten Bezug zur rep.  Vokalisation </w:t>
            </w:r>
          </w:p>
        </w:tc>
      </w:tr>
      <w:tr w:rsidR="00760571" w:rsidRPr="00760571" w14:paraId="0C6CA4A9" w14:textId="77777777" w:rsidTr="00412643">
        <w:tc>
          <w:tcPr>
            <w:tcW w:w="3037" w:type="dxa"/>
          </w:tcPr>
          <w:p w14:paraId="348CC0E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Comparative Efficacy of Interventions for Aggressive and Agitated</w:t>
            </w:r>
          </w:p>
          <w:p w14:paraId="16D157C1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Behaviors in Dementia</w:t>
            </w:r>
          </w:p>
        </w:tc>
        <w:tc>
          <w:tcPr>
            <w:tcW w:w="3325" w:type="dxa"/>
          </w:tcPr>
          <w:p w14:paraId="782047E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2019 </w:t>
            </w:r>
          </w:p>
          <w:p w14:paraId="09742D83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Interventionen bei agressivem und agitiertem Verhalten bei Demenz </w:t>
            </w:r>
          </w:p>
        </w:tc>
        <w:tc>
          <w:tcPr>
            <w:tcW w:w="3605" w:type="dxa"/>
          </w:tcPr>
          <w:p w14:paraId="4902A8F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6191CA5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bgrenzung von verbaler Aggression oft nicht möglich bzw. verbale Agitation nicht genug erläutert </w:t>
            </w:r>
          </w:p>
        </w:tc>
      </w:tr>
      <w:tr w:rsidR="00760571" w:rsidRPr="00760571" w14:paraId="7EAFBCFF" w14:textId="77777777" w:rsidTr="00412643">
        <w:tc>
          <w:tcPr>
            <w:tcW w:w="3037" w:type="dxa"/>
          </w:tcPr>
          <w:p w14:paraId="3EF59C2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ect of Therapeutic Touch on</w:t>
            </w:r>
          </w:p>
          <w:p w14:paraId="6F740C7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gitated Behavior and Cortisol in</w:t>
            </w:r>
          </w:p>
          <w:p w14:paraId="520FD11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Persons with Alzheimer’s Disease</w:t>
            </w:r>
          </w:p>
        </w:tc>
        <w:tc>
          <w:tcPr>
            <w:tcW w:w="3325" w:type="dxa"/>
          </w:tcPr>
          <w:p w14:paraId="43D5CD8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02</w:t>
            </w:r>
          </w:p>
          <w:p w14:paraId="7C3B84C4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Therapeutische Berührungen bei Agitation bei Demenz </w:t>
            </w:r>
          </w:p>
        </w:tc>
        <w:tc>
          <w:tcPr>
            <w:tcW w:w="3605" w:type="dxa"/>
          </w:tcPr>
          <w:p w14:paraId="12615EA6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3C78BB2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Aber nur vokalen Aspekt extrahieren </w:t>
            </w:r>
          </w:p>
        </w:tc>
      </w:tr>
      <w:tr w:rsidR="00760571" w:rsidRPr="00760571" w14:paraId="202EC67A" w14:textId="77777777" w:rsidTr="00412643">
        <w:tc>
          <w:tcPr>
            <w:tcW w:w="3037" w:type="dxa"/>
          </w:tcPr>
          <w:p w14:paraId="36F284F0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The Effect of Aroma Hand Massage Therapy</w:t>
            </w:r>
          </w:p>
          <w:p w14:paraId="10E2C03C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for People with Dementia</w:t>
            </w:r>
          </w:p>
        </w:tc>
        <w:tc>
          <w:tcPr>
            <w:tcW w:w="3325" w:type="dxa"/>
          </w:tcPr>
          <w:p w14:paraId="65F5777D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2015 </w:t>
            </w:r>
          </w:p>
          <w:p w14:paraId="14F5F15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Massage für Menschen mit Demenz </w:t>
            </w:r>
          </w:p>
        </w:tc>
        <w:tc>
          <w:tcPr>
            <w:tcW w:w="3605" w:type="dxa"/>
          </w:tcPr>
          <w:p w14:paraId="3A397FC3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Ja,</w:t>
            </w:r>
          </w:p>
          <w:p w14:paraId="4AE722CC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CMAI explizit für repetitive mannersims aufgegliedert </w:t>
            </w:r>
          </w:p>
        </w:tc>
      </w:tr>
      <w:tr w:rsidR="00760571" w:rsidRPr="00760571" w14:paraId="3830DBA8" w14:textId="77777777" w:rsidTr="00412643">
        <w:tc>
          <w:tcPr>
            <w:tcW w:w="3037" w:type="dxa"/>
          </w:tcPr>
          <w:p w14:paraId="3D80EC0B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Low investment non-pharmacological</w:t>
            </w:r>
          </w:p>
          <w:p w14:paraId="15EC44E8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approaches implemented for older people</w:t>
            </w:r>
          </w:p>
          <w:p w14:paraId="241C22C5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experiencing responsive behaviours of</w:t>
            </w:r>
          </w:p>
          <w:p w14:paraId="666E92AA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dementia</w:t>
            </w:r>
          </w:p>
        </w:tc>
        <w:tc>
          <w:tcPr>
            <w:tcW w:w="3325" w:type="dxa"/>
          </w:tcPr>
          <w:p w14:paraId="3AFD7F51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  <w:lang w:val="en-US"/>
              </w:rPr>
            </w:pPr>
            <w:r w:rsidRPr="00760571">
              <w:rPr>
                <w:color w:val="auto"/>
                <w:sz w:val="18"/>
                <w:szCs w:val="18"/>
                <w:lang w:val="en-US"/>
              </w:rPr>
              <w:t>2020</w:t>
            </w:r>
          </w:p>
          <w:p w14:paraId="2A0A0E0F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Nicht-pharmakologische Interventionen bei responsivem Verhalten bei Demenz </w:t>
            </w:r>
          </w:p>
        </w:tc>
        <w:tc>
          <w:tcPr>
            <w:tcW w:w="3605" w:type="dxa"/>
          </w:tcPr>
          <w:p w14:paraId="5ECA21CD" w14:textId="77777777" w:rsidR="00760571" w:rsidRPr="00760571" w:rsidRDefault="00760571" w:rsidP="00412643">
            <w:pPr>
              <w:pStyle w:val="Default"/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>Nein,</w:t>
            </w:r>
          </w:p>
          <w:p w14:paraId="0B7F92D6" w14:textId="77777777" w:rsidR="00760571" w:rsidRPr="00760571" w:rsidRDefault="00760571" w:rsidP="00412643">
            <w:pPr>
              <w:pStyle w:val="Default"/>
              <w:numPr>
                <w:ilvl w:val="0"/>
                <w:numId w:val="28"/>
              </w:numPr>
              <w:rPr>
                <w:color w:val="auto"/>
                <w:sz w:val="18"/>
                <w:szCs w:val="18"/>
              </w:rPr>
            </w:pPr>
            <w:r w:rsidRPr="00760571">
              <w:rPr>
                <w:color w:val="auto"/>
                <w:sz w:val="18"/>
                <w:szCs w:val="18"/>
              </w:rPr>
              <w:t xml:space="preserve">Keine explizite Intervention bezüglich Vokalisation </w:t>
            </w:r>
          </w:p>
        </w:tc>
      </w:tr>
    </w:tbl>
    <w:p w14:paraId="0F953306" w14:textId="77777777" w:rsidR="00760571" w:rsidRPr="00760571" w:rsidRDefault="00760571" w:rsidP="00760571">
      <w:pPr>
        <w:rPr>
          <w:rFonts w:ascii="Arial" w:hAnsi="Arial" w:cs="Arial"/>
          <w:sz w:val="18"/>
          <w:szCs w:val="18"/>
        </w:rPr>
      </w:pPr>
    </w:p>
    <w:p w14:paraId="4563E4FB" w14:textId="77777777" w:rsidR="00760571" w:rsidRDefault="00760571" w:rsidP="00760571">
      <w:pPr>
        <w:rPr>
          <w:rFonts w:ascii="Arial" w:hAnsi="Arial" w:cs="Arial"/>
          <w:sz w:val="23"/>
          <w:szCs w:val="23"/>
        </w:rPr>
      </w:pPr>
    </w:p>
    <w:p w14:paraId="4EDDAD39" w14:textId="77777777" w:rsidR="00760571" w:rsidRDefault="00760571" w:rsidP="00760571">
      <w:pPr>
        <w:rPr>
          <w:rFonts w:ascii="Arial" w:hAnsi="Arial" w:cs="Arial"/>
          <w:sz w:val="23"/>
          <w:szCs w:val="23"/>
        </w:rPr>
      </w:pPr>
    </w:p>
    <w:p w14:paraId="49CF2FA3" w14:textId="77777777" w:rsidR="00760571" w:rsidRPr="00760571" w:rsidRDefault="00760571" w:rsidP="00760571">
      <w:pPr>
        <w:rPr>
          <w:rFonts w:ascii="Arial" w:hAnsi="Arial" w:cs="Arial"/>
        </w:rPr>
      </w:pPr>
    </w:p>
    <w:sectPr w:rsidR="00760571" w:rsidRPr="00760571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804EE53F"/>
    <w:multiLevelType w:val="hybridMultilevel"/>
    <w:tmpl w:val="BB642955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start w:val="1"/>
      <w:numFmt w:val="lowerLetter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A938A473"/>
    <w:multiLevelType w:val="hybridMultilevel"/>
    <w:tmpl w:val="2A7EBD4E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" w15:restartNumberingAfterBreak="0">
    <w:nsid w:val="04056EB4"/>
    <w:multiLevelType w:val="hybridMultilevel"/>
    <w:tmpl w:val="627A7EB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2852E9E"/>
    <w:multiLevelType w:val="hybridMultilevel"/>
    <w:tmpl w:val="1F661234"/>
    <w:lvl w:ilvl="0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13DF0DDA"/>
    <w:multiLevelType w:val="hybridMultilevel"/>
    <w:tmpl w:val="06DC9D82"/>
    <w:lvl w:ilvl="0" w:tplc="DDC0D3FC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922720A"/>
    <w:multiLevelType w:val="hybridMultilevel"/>
    <w:tmpl w:val="377ACE62"/>
    <w:lvl w:ilvl="0" w:tplc="42122D96">
      <w:start w:val="1"/>
      <w:numFmt w:val="decimal"/>
      <w:lvlText w:val="%1."/>
      <w:lvlJc w:val="left"/>
      <w:pPr>
        <w:ind w:left="1080" w:hanging="720"/>
      </w:pPr>
      <w:rPr>
        <w:rFonts w:hint="default"/>
        <w:b/>
        <w:i w:val="0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1D5F7200"/>
    <w:multiLevelType w:val="hybridMultilevel"/>
    <w:tmpl w:val="86CA86AC"/>
    <w:lvl w:ilvl="0" w:tplc="0407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D7965F6"/>
    <w:multiLevelType w:val="hybridMultilevel"/>
    <w:tmpl w:val="AD7AC1A0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8" w15:restartNumberingAfterBreak="0">
    <w:nsid w:val="1E1E0C29"/>
    <w:multiLevelType w:val="hybridMultilevel"/>
    <w:tmpl w:val="A502C3A6"/>
    <w:lvl w:ilvl="0" w:tplc="898EAB1A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1F501CFA"/>
    <w:multiLevelType w:val="hybridMultilevel"/>
    <w:tmpl w:val="4A2586AE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FFFFFFFF">
      <w:start w:val="1"/>
      <w:numFmt w:val="lowerLetter"/>
      <w:lvlText w:val="•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0" w15:restartNumberingAfterBreak="0">
    <w:nsid w:val="22716E81"/>
    <w:multiLevelType w:val="hybridMultilevel"/>
    <w:tmpl w:val="7494CFE8"/>
    <w:lvl w:ilvl="0" w:tplc="EB606D10">
      <w:numFmt w:val="bullet"/>
      <w:lvlText w:val=""/>
      <w:lvlJc w:val="left"/>
      <w:pPr>
        <w:ind w:left="720" w:hanging="360"/>
      </w:pPr>
      <w:rPr>
        <w:rFonts w:ascii="Wingdings" w:eastAsia="Times New Roman" w:hAnsi="Wingdings" w:cs="Arial" w:hint="default"/>
        <w:color w:val="FF0000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63D3C92"/>
    <w:multiLevelType w:val="multilevel"/>
    <w:tmpl w:val="4A2586AE"/>
    <w:lvl w:ilvl="0">
      <w:start w:val="1"/>
      <w:numFmt w:val="bullet"/>
      <w:lvlText w:val="•"/>
      <w:lvlJc w:val="left"/>
    </w:lvl>
    <w:lvl w:ilvl="1">
      <w:start w:val="1"/>
      <w:numFmt w:val="ideographDigital"/>
      <w:lvlText w:val="•"/>
      <w:lvlJc w:val="left"/>
    </w:lvl>
    <w:lvl w:ilvl="2">
      <w:start w:val="1"/>
      <w:numFmt w:val="lowerLetter"/>
      <w:lvlText w:val="•"/>
      <w:lvlJc w:val="left"/>
    </w:lvl>
    <w:lvl w:ilvl="3">
      <w:numFmt w:val="decimal"/>
      <w:lvlText w:val=""/>
      <w:lvlJc w:val="left"/>
    </w:lvl>
    <w:lvl w:ilvl="4">
      <w:numFmt w:val="decimal"/>
      <w:lvlText w:val=""/>
      <w:lvlJc w:val="left"/>
    </w:lvl>
    <w:lvl w:ilvl="5">
      <w:numFmt w:val="decimal"/>
      <w:lvlText w:val=""/>
      <w:lvlJc w:val="left"/>
    </w:lvl>
    <w:lvl w:ilvl="6">
      <w:numFmt w:val="decimal"/>
      <w:lvlText w:val=""/>
      <w:lvlJc w:val="left"/>
    </w:lvl>
    <w:lvl w:ilvl="7">
      <w:numFmt w:val="decimal"/>
      <w:lvlText w:val=""/>
      <w:lvlJc w:val="left"/>
    </w:lvl>
    <w:lvl w:ilvl="8">
      <w:numFmt w:val="decimal"/>
      <w:lvlText w:val=""/>
      <w:lvlJc w:val="left"/>
    </w:lvl>
  </w:abstractNum>
  <w:abstractNum w:abstractNumId="12" w15:restartNumberingAfterBreak="0">
    <w:nsid w:val="2EBC2AFB"/>
    <w:multiLevelType w:val="multilevel"/>
    <w:tmpl w:val="F9C80A82"/>
    <w:lvl w:ilvl="0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213302F"/>
    <w:multiLevelType w:val="hybridMultilevel"/>
    <w:tmpl w:val="8C587862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4" w15:restartNumberingAfterBreak="0">
    <w:nsid w:val="32703AD7"/>
    <w:multiLevelType w:val="hybridMultilevel"/>
    <w:tmpl w:val="E0F6F2D2"/>
    <w:lvl w:ilvl="0" w:tplc="EC5A008E">
      <w:start w:val="2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7C672BC"/>
    <w:multiLevelType w:val="hybridMultilevel"/>
    <w:tmpl w:val="B9C43DE2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6" w15:restartNumberingAfterBreak="0">
    <w:nsid w:val="3DB1706B"/>
    <w:multiLevelType w:val="hybridMultilevel"/>
    <w:tmpl w:val="08E22112"/>
    <w:lvl w:ilvl="0" w:tplc="0407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7" w15:restartNumberingAfterBreak="0">
    <w:nsid w:val="448862AD"/>
    <w:multiLevelType w:val="hybridMultilevel"/>
    <w:tmpl w:val="A10AAEF8"/>
    <w:lvl w:ilvl="0" w:tplc="BF5CC33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8" w15:restartNumberingAfterBreak="0">
    <w:nsid w:val="46712944"/>
    <w:multiLevelType w:val="hybridMultilevel"/>
    <w:tmpl w:val="7AC8BD88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46CB20DF"/>
    <w:multiLevelType w:val="hybridMultilevel"/>
    <w:tmpl w:val="7BFE55B8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0" w15:restartNumberingAfterBreak="0">
    <w:nsid w:val="47E85C97"/>
    <w:multiLevelType w:val="hybridMultilevel"/>
    <w:tmpl w:val="2CBA3AD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494C3DEC"/>
    <w:multiLevelType w:val="hybridMultilevel"/>
    <w:tmpl w:val="2B46A206"/>
    <w:lvl w:ilvl="0" w:tplc="BF5CC334"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2" w15:restartNumberingAfterBreak="0">
    <w:nsid w:val="4A54447B"/>
    <w:multiLevelType w:val="hybridMultilevel"/>
    <w:tmpl w:val="11648CDE"/>
    <w:lvl w:ilvl="0" w:tplc="1DE2BD42">
      <w:start w:val="3"/>
      <w:numFmt w:val="decimal"/>
      <w:lvlText w:val="%1."/>
      <w:lvlJc w:val="left"/>
      <w:pPr>
        <w:ind w:left="144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2160" w:hanging="360"/>
      </w:pPr>
    </w:lvl>
    <w:lvl w:ilvl="2" w:tplc="0407001B" w:tentative="1">
      <w:start w:val="1"/>
      <w:numFmt w:val="lowerRoman"/>
      <w:lvlText w:val="%3."/>
      <w:lvlJc w:val="right"/>
      <w:pPr>
        <w:ind w:left="2880" w:hanging="180"/>
      </w:pPr>
    </w:lvl>
    <w:lvl w:ilvl="3" w:tplc="0407000F" w:tentative="1">
      <w:start w:val="1"/>
      <w:numFmt w:val="decimal"/>
      <w:lvlText w:val="%4."/>
      <w:lvlJc w:val="left"/>
      <w:pPr>
        <w:ind w:left="3600" w:hanging="360"/>
      </w:pPr>
    </w:lvl>
    <w:lvl w:ilvl="4" w:tplc="04070019" w:tentative="1">
      <w:start w:val="1"/>
      <w:numFmt w:val="lowerLetter"/>
      <w:lvlText w:val="%5."/>
      <w:lvlJc w:val="left"/>
      <w:pPr>
        <w:ind w:left="4320" w:hanging="360"/>
      </w:pPr>
    </w:lvl>
    <w:lvl w:ilvl="5" w:tplc="0407001B" w:tentative="1">
      <w:start w:val="1"/>
      <w:numFmt w:val="lowerRoman"/>
      <w:lvlText w:val="%6."/>
      <w:lvlJc w:val="right"/>
      <w:pPr>
        <w:ind w:left="5040" w:hanging="180"/>
      </w:pPr>
    </w:lvl>
    <w:lvl w:ilvl="6" w:tplc="0407000F" w:tentative="1">
      <w:start w:val="1"/>
      <w:numFmt w:val="decimal"/>
      <w:lvlText w:val="%7."/>
      <w:lvlJc w:val="left"/>
      <w:pPr>
        <w:ind w:left="5760" w:hanging="360"/>
      </w:pPr>
    </w:lvl>
    <w:lvl w:ilvl="7" w:tplc="04070019" w:tentative="1">
      <w:start w:val="1"/>
      <w:numFmt w:val="lowerLetter"/>
      <w:lvlText w:val="%8."/>
      <w:lvlJc w:val="left"/>
      <w:pPr>
        <w:ind w:left="6480" w:hanging="360"/>
      </w:pPr>
    </w:lvl>
    <w:lvl w:ilvl="8" w:tplc="0407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3" w15:restartNumberingAfterBreak="0">
    <w:nsid w:val="4A987833"/>
    <w:multiLevelType w:val="multilevel"/>
    <w:tmpl w:val="C00056D2"/>
    <w:lvl w:ilvl="0">
      <w:start w:val="1"/>
      <w:numFmt w:val="decimal"/>
      <w:lvlText w:val="%1."/>
      <w:lvlJc w:val="left"/>
      <w:pPr>
        <w:ind w:left="1080" w:hanging="720"/>
      </w:pPr>
      <w:rPr>
        <w:rFonts w:hint="default"/>
        <w:b/>
      </w:rPr>
    </w:lvl>
    <w:lvl w:ilvl="1">
      <w:start w:val="3"/>
      <w:numFmt w:val="decimal"/>
      <w:isLgl/>
      <w:lvlText w:val="%1.%2."/>
      <w:lvlJc w:val="left"/>
      <w:pPr>
        <w:ind w:left="1080" w:hanging="720"/>
      </w:pPr>
      <w:rPr>
        <w:rFonts w:hint="default"/>
        <w:color w:val="auto"/>
      </w:rPr>
    </w:lvl>
    <w:lvl w:ilvl="2">
      <w:start w:val="1"/>
      <w:numFmt w:val="decimal"/>
      <w:isLgl/>
      <w:lvlText w:val="%1.%2.%3."/>
      <w:lvlJc w:val="left"/>
      <w:pPr>
        <w:ind w:left="1080" w:hanging="720"/>
      </w:pPr>
      <w:rPr>
        <w:rFonts w:hint="default"/>
        <w:color w:val="auto"/>
      </w:rPr>
    </w:lvl>
    <w:lvl w:ilvl="3">
      <w:start w:val="1"/>
      <w:numFmt w:val="decimal"/>
      <w:isLgl/>
      <w:lvlText w:val="%1.%2.%3.%4."/>
      <w:lvlJc w:val="left"/>
      <w:pPr>
        <w:ind w:left="1440" w:hanging="1080"/>
      </w:pPr>
      <w:rPr>
        <w:rFonts w:hint="default"/>
        <w:color w:val="auto"/>
      </w:rPr>
    </w:lvl>
    <w:lvl w:ilvl="4">
      <w:start w:val="1"/>
      <w:numFmt w:val="decimal"/>
      <w:isLgl/>
      <w:lvlText w:val="%1.%2.%3.%4.%5."/>
      <w:lvlJc w:val="left"/>
      <w:pPr>
        <w:ind w:left="1440" w:hanging="1080"/>
      </w:pPr>
      <w:rPr>
        <w:rFonts w:hint="default"/>
        <w:color w:val="auto"/>
      </w:rPr>
    </w:lvl>
    <w:lvl w:ilvl="5">
      <w:start w:val="1"/>
      <w:numFmt w:val="decimal"/>
      <w:isLgl/>
      <w:lvlText w:val="%1.%2.%3.%4.%5.%6."/>
      <w:lvlJc w:val="left"/>
      <w:pPr>
        <w:ind w:left="1800" w:hanging="1440"/>
      </w:pPr>
      <w:rPr>
        <w:rFonts w:hint="default"/>
        <w:color w:val="auto"/>
      </w:rPr>
    </w:lvl>
    <w:lvl w:ilvl="6">
      <w:start w:val="1"/>
      <w:numFmt w:val="decimal"/>
      <w:isLgl/>
      <w:lvlText w:val="%1.%2.%3.%4.%5.%6.%7."/>
      <w:lvlJc w:val="left"/>
      <w:pPr>
        <w:ind w:left="1800" w:hanging="1440"/>
      </w:pPr>
      <w:rPr>
        <w:rFonts w:hint="default"/>
        <w:color w:val="auto"/>
      </w:rPr>
    </w:lvl>
    <w:lvl w:ilvl="7">
      <w:start w:val="1"/>
      <w:numFmt w:val="decimal"/>
      <w:isLgl/>
      <w:lvlText w:val="%1.%2.%3.%4.%5.%6.%7.%8."/>
      <w:lvlJc w:val="left"/>
      <w:pPr>
        <w:ind w:left="2160" w:hanging="1800"/>
      </w:pPr>
      <w:rPr>
        <w:rFonts w:hint="default"/>
        <w:color w:val="auto"/>
      </w:rPr>
    </w:lvl>
    <w:lvl w:ilvl="8">
      <w:start w:val="1"/>
      <w:numFmt w:val="decimal"/>
      <w:isLgl/>
      <w:lvlText w:val="%1.%2.%3.%4.%5.%6.%7.%8.%9."/>
      <w:lvlJc w:val="left"/>
      <w:pPr>
        <w:ind w:left="2160" w:hanging="1800"/>
      </w:pPr>
      <w:rPr>
        <w:rFonts w:hint="default"/>
        <w:color w:val="auto"/>
      </w:rPr>
    </w:lvl>
  </w:abstractNum>
  <w:abstractNum w:abstractNumId="24" w15:restartNumberingAfterBreak="0">
    <w:nsid w:val="4ADE5DE9"/>
    <w:multiLevelType w:val="hybridMultilevel"/>
    <w:tmpl w:val="7C0C6918"/>
    <w:lvl w:ilvl="0" w:tplc="0407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CBE54E7"/>
    <w:multiLevelType w:val="hybridMultilevel"/>
    <w:tmpl w:val="3AE0FBB6"/>
    <w:lvl w:ilvl="0" w:tplc="BF5CC334"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  <w:sz w:val="16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79E08C5"/>
    <w:multiLevelType w:val="hybridMultilevel"/>
    <w:tmpl w:val="5220218E"/>
    <w:lvl w:ilvl="0" w:tplc="6062EE7C">
      <w:start w:val="5"/>
      <w:numFmt w:val="bullet"/>
      <w:lvlText w:val="-"/>
      <w:lvlJc w:val="left"/>
      <w:pPr>
        <w:ind w:left="108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27" w15:restartNumberingAfterBreak="0">
    <w:nsid w:val="64E74FA7"/>
    <w:multiLevelType w:val="hybridMultilevel"/>
    <w:tmpl w:val="F9C80A82"/>
    <w:lvl w:ilvl="0" w:tplc="04070009">
      <w:start w:val="1"/>
      <w:numFmt w:val="bullet"/>
      <w:lvlText w:val="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89A378B"/>
    <w:multiLevelType w:val="hybridMultilevel"/>
    <w:tmpl w:val="3E8E5B6E"/>
    <w:lvl w:ilvl="0" w:tplc="FFFFFFFF">
      <w:start w:val="1"/>
      <w:numFmt w:val="bullet"/>
      <w:lvlText w:val="•"/>
      <w:lvlJc w:val="left"/>
    </w:lvl>
    <w:lvl w:ilvl="1" w:tplc="FFFFFFFF">
      <w:start w:val="1"/>
      <w:numFmt w:val="ideographDigital"/>
      <w:lvlText w:val="•"/>
      <w:lvlJc w:val="left"/>
    </w:lvl>
    <w:lvl w:ilvl="2" w:tplc="04070005">
      <w:start w:val="1"/>
      <w:numFmt w:val="bullet"/>
      <w:lvlText w:val=""/>
      <w:lvlJc w:val="left"/>
      <w:pPr>
        <w:tabs>
          <w:tab w:val="num" w:pos="360"/>
        </w:tabs>
        <w:ind w:left="360" w:hanging="360"/>
      </w:pPr>
      <w:rPr>
        <w:rFonts w:ascii="Wingdings" w:hAnsi="Wingdings" w:hint="default"/>
      </w:rPr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29" w15:restartNumberingAfterBreak="0">
    <w:nsid w:val="692FF475"/>
    <w:multiLevelType w:val="hybridMultilevel"/>
    <w:tmpl w:val="A0B384FB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30" w15:restartNumberingAfterBreak="0">
    <w:nsid w:val="69750CBD"/>
    <w:multiLevelType w:val="hybridMultilevel"/>
    <w:tmpl w:val="CA9EA18A"/>
    <w:lvl w:ilvl="0" w:tplc="6062EE7C">
      <w:start w:val="5"/>
      <w:numFmt w:val="bullet"/>
      <w:lvlText w:val="-"/>
      <w:lvlJc w:val="left"/>
      <w:pPr>
        <w:ind w:left="720" w:hanging="360"/>
      </w:pPr>
      <w:rPr>
        <w:rFonts w:ascii="Arial" w:eastAsia="Times New Roman" w:hAnsi="Arial" w:cs="Aria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80234713">
    <w:abstractNumId w:val="0"/>
  </w:num>
  <w:num w:numId="2" w16cid:durableId="1502815990">
    <w:abstractNumId w:val="29"/>
  </w:num>
  <w:num w:numId="3" w16cid:durableId="877661981">
    <w:abstractNumId w:val="9"/>
  </w:num>
  <w:num w:numId="4" w16cid:durableId="532764092">
    <w:abstractNumId w:val="1"/>
  </w:num>
  <w:num w:numId="5" w16cid:durableId="131214322">
    <w:abstractNumId w:val="11"/>
  </w:num>
  <w:num w:numId="6" w16cid:durableId="503474276">
    <w:abstractNumId w:val="28"/>
  </w:num>
  <w:num w:numId="7" w16cid:durableId="1834757696">
    <w:abstractNumId w:val="3"/>
  </w:num>
  <w:num w:numId="8" w16cid:durableId="1610891794">
    <w:abstractNumId w:val="27"/>
  </w:num>
  <w:num w:numId="9" w16cid:durableId="152453835">
    <w:abstractNumId w:val="12"/>
  </w:num>
  <w:num w:numId="10" w16cid:durableId="904027559">
    <w:abstractNumId w:val="6"/>
  </w:num>
  <w:num w:numId="11" w16cid:durableId="1038703456">
    <w:abstractNumId w:val="5"/>
  </w:num>
  <w:num w:numId="12" w16cid:durableId="1872263576">
    <w:abstractNumId w:val="8"/>
  </w:num>
  <w:num w:numId="13" w16cid:durableId="1822649591">
    <w:abstractNumId w:val="30"/>
  </w:num>
  <w:num w:numId="14" w16cid:durableId="1052578716">
    <w:abstractNumId w:val="26"/>
  </w:num>
  <w:num w:numId="15" w16cid:durableId="510460438">
    <w:abstractNumId w:val="25"/>
  </w:num>
  <w:num w:numId="16" w16cid:durableId="893781036">
    <w:abstractNumId w:val="15"/>
  </w:num>
  <w:num w:numId="17" w16cid:durableId="1365792631">
    <w:abstractNumId w:val="19"/>
  </w:num>
  <w:num w:numId="18" w16cid:durableId="598218173">
    <w:abstractNumId w:val="13"/>
  </w:num>
  <w:num w:numId="19" w16cid:durableId="1783456950">
    <w:abstractNumId w:val="21"/>
  </w:num>
  <w:num w:numId="20" w16cid:durableId="1737047468">
    <w:abstractNumId w:val="18"/>
  </w:num>
  <w:num w:numId="21" w16cid:durableId="362024296">
    <w:abstractNumId w:val="17"/>
  </w:num>
  <w:num w:numId="22" w16cid:durableId="190454707">
    <w:abstractNumId w:val="7"/>
  </w:num>
  <w:num w:numId="23" w16cid:durableId="1146623485">
    <w:abstractNumId w:val="20"/>
  </w:num>
  <w:num w:numId="24" w16cid:durableId="1735621781">
    <w:abstractNumId w:val="2"/>
  </w:num>
  <w:num w:numId="25" w16cid:durableId="1376538376">
    <w:abstractNumId w:val="23"/>
  </w:num>
  <w:num w:numId="26" w16cid:durableId="599409245">
    <w:abstractNumId w:val="16"/>
  </w:num>
  <w:num w:numId="27" w16cid:durableId="1061053790">
    <w:abstractNumId w:val="24"/>
  </w:num>
  <w:num w:numId="28" w16cid:durableId="271283861">
    <w:abstractNumId w:val="14"/>
  </w:num>
  <w:num w:numId="29" w16cid:durableId="80688928">
    <w:abstractNumId w:val="10"/>
  </w:num>
  <w:num w:numId="30" w16cid:durableId="1819179615">
    <w:abstractNumId w:val="4"/>
  </w:num>
  <w:num w:numId="31" w16cid:durableId="187791207">
    <w:abstractNumId w:val="2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571"/>
    <w:rsid w:val="00091BC7"/>
    <w:rsid w:val="00590FBE"/>
    <w:rsid w:val="005B2C3F"/>
    <w:rsid w:val="00760571"/>
    <w:rsid w:val="00CC5971"/>
    <w:rsid w:val="00F71B2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DB411F7"/>
  <w15:chartTrackingRefBased/>
  <w15:docId w15:val="{6F41B18C-A15B-4989-B4A7-421152F528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qFormat/>
    <w:rsid w:val="00760571"/>
    <w:pPr>
      <w:keepNext/>
      <w:spacing w:after="0" w:line="240" w:lineRule="auto"/>
      <w:outlineLvl w:val="0"/>
    </w:pPr>
    <w:rPr>
      <w:rFonts w:ascii="Arial" w:eastAsia="Times New Roman" w:hAnsi="Arial" w:cs="Arial"/>
      <w:b/>
      <w:bCs/>
      <w:kern w:val="0"/>
      <w:sz w:val="24"/>
      <w:szCs w:val="24"/>
      <w:u w:val="single"/>
      <w:lang w:eastAsia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Default">
    <w:name w:val="Default"/>
    <w:link w:val="DefaultZchn"/>
    <w:rsid w:val="00760571"/>
    <w:pPr>
      <w:widowControl w:val="0"/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kern w:val="0"/>
      <w:sz w:val="24"/>
      <w:szCs w:val="24"/>
      <w:lang w:eastAsia="de-DE"/>
      <w14:ligatures w14:val="none"/>
    </w:rPr>
  </w:style>
  <w:style w:type="character" w:customStyle="1" w:styleId="DefaultZchn">
    <w:name w:val="Default Zchn"/>
    <w:basedOn w:val="Absatz-Standardschriftart"/>
    <w:link w:val="Default"/>
    <w:rsid w:val="00760571"/>
    <w:rPr>
      <w:rFonts w:ascii="Arial" w:eastAsia="Times New Roman" w:hAnsi="Arial" w:cs="Arial"/>
      <w:color w:val="000000"/>
      <w:kern w:val="0"/>
      <w:sz w:val="24"/>
      <w:szCs w:val="24"/>
      <w:lang w:eastAsia="de-DE"/>
      <w14:ligatures w14:val="none"/>
    </w:rPr>
  </w:style>
  <w:style w:type="paragraph" w:styleId="StandardWeb">
    <w:name w:val="Normal (Web)"/>
    <w:basedOn w:val="Standard"/>
    <w:uiPriority w:val="99"/>
    <w:unhideWhenUsed/>
    <w:rsid w:val="0076057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table" w:styleId="Tabellenraster">
    <w:name w:val="Table Grid"/>
    <w:basedOn w:val="NormaleTabelle"/>
    <w:uiPriority w:val="59"/>
    <w:rsid w:val="00760571"/>
    <w:pPr>
      <w:spacing w:after="0" w:line="240" w:lineRule="auto"/>
    </w:pPr>
    <w:rPr>
      <w:rFonts w:ascii="Calibri" w:eastAsia="Times New Roman" w:hAnsi="Calibri" w:cs="Times New Roman"/>
      <w:kern w:val="0"/>
      <w:sz w:val="20"/>
      <w:szCs w:val="20"/>
      <w:lang w:eastAsia="de-DE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berschrift1Zchn">
    <w:name w:val="Überschrift 1 Zchn"/>
    <w:basedOn w:val="Absatz-Standardschriftart"/>
    <w:link w:val="berschrift1"/>
    <w:rsid w:val="00760571"/>
    <w:rPr>
      <w:rFonts w:ascii="Arial" w:eastAsia="Times New Roman" w:hAnsi="Arial" w:cs="Arial"/>
      <w:b/>
      <w:bCs/>
      <w:kern w:val="0"/>
      <w:sz w:val="24"/>
      <w:szCs w:val="24"/>
      <w:u w:val="single"/>
      <w:lang w:eastAsia="de-DE"/>
      <w14:ligatures w14:val="none"/>
    </w:rPr>
  </w:style>
  <w:style w:type="paragraph" w:customStyle="1" w:styleId="CM1">
    <w:name w:val="CM1"/>
    <w:basedOn w:val="Default"/>
    <w:next w:val="Default"/>
    <w:uiPriority w:val="99"/>
    <w:rsid w:val="00760571"/>
    <w:rPr>
      <w:color w:val="auto"/>
    </w:rPr>
  </w:style>
  <w:style w:type="paragraph" w:customStyle="1" w:styleId="CM22">
    <w:name w:val="CM22"/>
    <w:basedOn w:val="Default"/>
    <w:next w:val="Default"/>
    <w:uiPriority w:val="99"/>
    <w:rsid w:val="00760571"/>
    <w:rPr>
      <w:color w:val="auto"/>
    </w:rPr>
  </w:style>
  <w:style w:type="paragraph" w:customStyle="1" w:styleId="CM2">
    <w:name w:val="CM2"/>
    <w:basedOn w:val="Default"/>
    <w:next w:val="Default"/>
    <w:uiPriority w:val="99"/>
    <w:rsid w:val="00760571"/>
    <w:pPr>
      <w:spacing w:line="273" w:lineRule="atLeast"/>
    </w:pPr>
    <w:rPr>
      <w:color w:val="auto"/>
    </w:rPr>
  </w:style>
  <w:style w:type="paragraph" w:customStyle="1" w:styleId="CM23">
    <w:name w:val="CM23"/>
    <w:basedOn w:val="Default"/>
    <w:next w:val="Default"/>
    <w:uiPriority w:val="99"/>
    <w:rsid w:val="00760571"/>
    <w:rPr>
      <w:color w:val="auto"/>
    </w:rPr>
  </w:style>
  <w:style w:type="paragraph" w:customStyle="1" w:styleId="CM24">
    <w:name w:val="CM24"/>
    <w:basedOn w:val="Default"/>
    <w:next w:val="Default"/>
    <w:uiPriority w:val="99"/>
    <w:rsid w:val="00760571"/>
    <w:rPr>
      <w:color w:val="auto"/>
    </w:rPr>
  </w:style>
  <w:style w:type="paragraph" w:customStyle="1" w:styleId="CM25">
    <w:name w:val="CM25"/>
    <w:basedOn w:val="Default"/>
    <w:next w:val="Default"/>
    <w:uiPriority w:val="99"/>
    <w:rsid w:val="00760571"/>
    <w:rPr>
      <w:color w:val="auto"/>
    </w:rPr>
  </w:style>
  <w:style w:type="paragraph" w:customStyle="1" w:styleId="CM26">
    <w:name w:val="CM26"/>
    <w:basedOn w:val="Default"/>
    <w:next w:val="Default"/>
    <w:uiPriority w:val="99"/>
    <w:rsid w:val="00760571"/>
    <w:rPr>
      <w:color w:val="auto"/>
    </w:rPr>
  </w:style>
  <w:style w:type="paragraph" w:customStyle="1" w:styleId="CM3">
    <w:name w:val="CM3"/>
    <w:basedOn w:val="Default"/>
    <w:next w:val="Default"/>
    <w:uiPriority w:val="99"/>
    <w:rsid w:val="00760571"/>
    <w:pPr>
      <w:spacing w:line="276" w:lineRule="atLeast"/>
    </w:pPr>
    <w:rPr>
      <w:color w:val="auto"/>
    </w:rPr>
  </w:style>
  <w:style w:type="paragraph" w:customStyle="1" w:styleId="CM4">
    <w:name w:val="CM4"/>
    <w:basedOn w:val="Default"/>
    <w:next w:val="Default"/>
    <w:uiPriority w:val="99"/>
    <w:rsid w:val="00760571"/>
    <w:pPr>
      <w:spacing w:line="278" w:lineRule="atLeast"/>
    </w:pPr>
    <w:rPr>
      <w:color w:val="auto"/>
    </w:rPr>
  </w:style>
  <w:style w:type="paragraph" w:customStyle="1" w:styleId="CM5">
    <w:name w:val="CM5"/>
    <w:basedOn w:val="Default"/>
    <w:next w:val="Default"/>
    <w:uiPriority w:val="99"/>
    <w:rsid w:val="00760571"/>
    <w:pPr>
      <w:spacing w:line="278" w:lineRule="atLeast"/>
    </w:pPr>
    <w:rPr>
      <w:color w:val="auto"/>
    </w:rPr>
  </w:style>
  <w:style w:type="paragraph" w:customStyle="1" w:styleId="CM6">
    <w:name w:val="CM6"/>
    <w:basedOn w:val="Default"/>
    <w:next w:val="Default"/>
    <w:uiPriority w:val="99"/>
    <w:rsid w:val="00760571"/>
    <w:pPr>
      <w:spacing w:line="278" w:lineRule="atLeast"/>
    </w:pPr>
    <w:rPr>
      <w:color w:val="auto"/>
    </w:rPr>
  </w:style>
  <w:style w:type="paragraph" w:customStyle="1" w:styleId="CM27">
    <w:name w:val="CM27"/>
    <w:basedOn w:val="Default"/>
    <w:next w:val="Default"/>
    <w:uiPriority w:val="99"/>
    <w:rsid w:val="00760571"/>
    <w:rPr>
      <w:color w:val="auto"/>
    </w:rPr>
  </w:style>
  <w:style w:type="paragraph" w:customStyle="1" w:styleId="CM7">
    <w:name w:val="CM7"/>
    <w:basedOn w:val="Default"/>
    <w:next w:val="Default"/>
    <w:uiPriority w:val="99"/>
    <w:rsid w:val="00760571"/>
    <w:pPr>
      <w:spacing w:line="416" w:lineRule="atLeast"/>
    </w:pPr>
    <w:rPr>
      <w:color w:val="auto"/>
    </w:rPr>
  </w:style>
  <w:style w:type="paragraph" w:customStyle="1" w:styleId="CM28">
    <w:name w:val="CM28"/>
    <w:basedOn w:val="Default"/>
    <w:next w:val="Default"/>
    <w:uiPriority w:val="99"/>
    <w:rsid w:val="00760571"/>
    <w:rPr>
      <w:color w:val="auto"/>
    </w:rPr>
  </w:style>
  <w:style w:type="paragraph" w:customStyle="1" w:styleId="CM8">
    <w:name w:val="CM8"/>
    <w:basedOn w:val="Default"/>
    <w:next w:val="Default"/>
    <w:uiPriority w:val="99"/>
    <w:rsid w:val="00760571"/>
    <w:rPr>
      <w:color w:val="auto"/>
    </w:rPr>
  </w:style>
  <w:style w:type="paragraph" w:customStyle="1" w:styleId="CM11">
    <w:name w:val="CM11"/>
    <w:basedOn w:val="Default"/>
    <w:next w:val="Default"/>
    <w:uiPriority w:val="99"/>
    <w:rsid w:val="00760571"/>
    <w:pPr>
      <w:spacing w:line="276" w:lineRule="atLeast"/>
    </w:pPr>
    <w:rPr>
      <w:color w:val="auto"/>
    </w:rPr>
  </w:style>
  <w:style w:type="paragraph" w:customStyle="1" w:styleId="CM12">
    <w:name w:val="CM12"/>
    <w:basedOn w:val="Default"/>
    <w:next w:val="Default"/>
    <w:uiPriority w:val="99"/>
    <w:rsid w:val="00760571"/>
    <w:pPr>
      <w:spacing w:line="276" w:lineRule="atLeast"/>
    </w:pPr>
    <w:rPr>
      <w:color w:val="auto"/>
    </w:rPr>
  </w:style>
  <w:style w:type="paragraph" w:customStyle="1" w:styleId="CM13">
    <w:name w:val="CM13"/>
    <w:basedOn w:val="Default"/>
    <w:next w:val="Default"/>
    <w:uiPriority w:val="99"/>
    <w:rsid w:val="00760571"/>
    <w:rPr>
      <w:color w:val="auto"/>
    </w:rPr>
  </w:style>
  <w:style w:type="paragraph" w:customStyle="1" w:styleId="CM14">
    <w:name w:val="CM14"/>
    <w:basedOn w:val="Default"/>
    <w:next w:val="Default"/>
    <w:uiPriority w:val="99"/>
    <w:rsid w:val="00760571"/>
    <w:pPr>
      <w:spacing w:line="268" w:lineRule="atLeast"/>
    </w:pPr>
    <w:rPr>
      <w:color w:val="auto"/>
    </w:rPr>
  </w:style>
  <w:style w:type="paragraph" w:customStyle="1" w:styleId="CM15">
    <w:name w:val="CM15"/>
    <w:basedOn w:val="Default"/>
    <w:next w:val="Default"/>
    <w:uiPriority w:val="99"/>
    <w:rsid w:val="00760571"/>
    <w:pPr>
      <w:spacing w:line="253" w:lineRule="atLeast"/>
    </w:pPr>
    <w:rPr>
      <w:color w:val="auto"/>
    </w:rPr>
  </w:style>
  <w:style w:type="paragraph" w:customStyle="1" w:styleId="CM30">
    <w:name w:val="CM30"/>
    <w:basedOn w:val="Default"/>
    <w:next w:val="Default"/>
    <w:uiPriority w:val="99"/>
    <w:rsid w:val="00760571"/>
    <w:rPr>
      <w:color w:val="auto"/>
    </w:rPr>
  </w:style>
  <w:style w:type="paragraph" w:customStyle="1" w:styleId="CM18">
    <w:name w:val="CM18"/>
    <w:basedOn w:val="Default"/>
    <w:next w:val="Default"/>
    <w:uiPriority w:val="99"/>
    <w:rsid w:val="00760571"/>
    <w:pPr>
      <w:spacing w:line="346" w:lineRule="atLeast"/>
    </w:pPr>
    <w:rPr>
      <w:color w:val="auto"/>
    </w:rPr>
  </w:style>
  <w:style w:type="paragraph" w:customStyle="1" w:styleId="CM19">
    <w:name w:val="CM19"/>
    <w:basedOn w:val="Default"/>
    <w:next w:val="Default"/>
    <w:uiPriority w:val="99"/>
    <w:rsid w:val="00760571"/>
    <w:pPr>
      <w:spacing w:line="416" w:lineRule="atLeast"/>
    </w:pPr>
    <w:rPr>
      <w:color w:val="auto"/>
    </w:rPr>
  </w:style>
  <w:style w:type="paragraph" w:customStyle="1" w:styleId="CM20">
    <w:name w:val="CM20"/>
    <w:basedOn w:val="Default"/>
    <w:next w:val="Default"/>
    <w:uiPriority w:val="99"/>
    <w:rsid w:val="00760571"/>
    <w:rPr>
      <w:color w:val="auto"/>
    </w:rPr>
  </w:style>
  <w:style w:type="paragraph" w:styleId="Kopfzeile">
    <w:name w:val="header"/>
    <w:basedOn w:val="Standard"/>
    <w:link w:val="KopfzeileZchn"/>
    <w:rsid w:val="00760571"/>
    <w:pPr>
      <w:tabs>
        <w:tab w:val="center" w:pos="4536"/>
        <w:tab w:val="right" w:pos="9072"/>
      </w:tabs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character" w:customStyle="1" w:styleId="KopfzeileZchn">
    <w:name w:val="Kopfzeile Zchn"/>
    <w:basedOn w:val="Absatz-Standardschriftart"/>
    <w:link w:val="Kopfzeile"/>
    <w:rsid w:val="00760571"/>
    <w:rPr>
      <w:rFonts w:ascii="Times New Roman" w:eastAsia="Times New Roman" w:hAnsi="Times New Roman" w:cs="Times New Roman"/>
      <w:kern w:val="0"/>
      <w:sz w:val="24"/>
      <w:szCs w:val="24"/>
      <w:lang w:eastAsia="de-DE"/>
      <w14:ligatures w14:val="none"/>
    </w:rPr>
  </w:style>
  <w:style w:type="paragraph" w:styleId="Fuzeile">
    <w:name w:val="footer"/>
    <w:basedOn w:val="Standard"/>
    <w:link w:val="FuzeileZchn"/>
    <w:uiPriority w:val="99"/>
    <w:unhideWhenUsed/>
    <w:rsid w:val="00760571"/>
    <w:pPr>
      <w:tabs>
        <w:tab w:val="center" w:pos="4536"/>
        <w:tab w:val="right" w:pos="9072"/>
      </w:tabs>
      <w:spacing w:after="200" w:line="276" w:lineRule="auto"/>
    </w:pPr>
    <w:rPr>
      <w:rFonts w:ascii="Calibri" w:eastAsia="Times New Roman" w:hAnsi="Calibri" w:cs="Times New Roman"/>
      <w:kern w:val="0"/>
      <w:lang w:eastAsia="de-DE"/>
      <w14:ligatures w14:val="none"/>
    </w:rPr>
  </w:style>
  <w:style w:type="character" w:customStyle="1" w:styleId="FuzeileZchn">
    <w:name w:val="Fußzeile Zchn"/>
    <w:basedOn w:val="Absatz-Standardschriftart"/>
    <w:link w:val="Fuzeile"/>
    <w:uiPriority w:val="99"/>
    <w:rsid w:val="00760571"/>
    <w:rPr>
      <w:rFonts w:ascii="Calibri" w:eastAsia="Times New Roman" w:hAnsi="Calibri" w:cs="Times New Roman"/>
      <w:kern w:val="0"/>
      <w:lang w:eastAsia="de-DE"/>
      <w14:ligatures w14:val="none"/>
    </w:rPr>
  </w:style>
  <w:style w:type="character" w:styleId="Hyperlink">
    <w:name w:val="Hyperlink"/>
    <w:uiPriority w:val="99"/>
    <w:unhideWhenUsed/>
    <w:rsid w:val="00760571"/>
    <w:rPr>
      <w:color w:val="0000FF"/>
      <w:u w:val="single"/>
    </w:rPr>
  </w:style>
  <w:style w:type="paragraph" w:styleId="Listenabsatz">
    <w:name w:val="List Paragraph"/>
    <w:basedOn w:val="Standard"/>
    <w:uiPriority w:val="34"/>
    <w:qFormat/>
    <w:rsid w:val="00760571"/>
    <w:pPr>
      <w:ind w:left="720"/>
      <w:contextualSpacing/>
    </w:pPr>
  </w:style>
  <w:style w:type="character" w:customStyle="1" w:styleId="hgkelc">
    <w:name w:val="hgkelc"/>
    <w:basedOn w:val="Absatz-Standardschriftart"/>
    <w:rsid w:val="00760571"/>
  </w:style>
  <w:style w:type="paragraph" w:customStyle="1" w:styleId="EndNoteBibliographyTitle">
    <w:name w:val="EndNote Bibliography Title"/>
    <w:basedOn w:val="Standard"/>
    <w:link w:val="EndNoteBibliographyTitleZchn"/>
    <w:rsid w:val="00760571"/>
    <w:pPr>
      <w:spacing w:after="0" w:line="276" w:lineRule="auto"/>
      <w:jc w:val="center"/>
    </w:pPr>
    <w:rPr>
      <w:rFonts w:ascii="Arial" w:eastAsia="Times New Roman" w:hAnsi="Arial" w:cs="Calibri"/>
      <w:noProof/>
      <w:color w:val="000000"/>
      <w:kern w:val="0"/>
      <w:sz w:val="24"/>
      <w:szCs w:val="24"/>
      <w:lang w:eastAsia="de-DE"/>
      <w14:ligatures w14:val="none"/>
    </w:rPr>
  </w:style>
  <w:style w:type="character" w:customStyle="1" w:styleId="EndNoteBibliographyTitleZchn">
    <w:name w:val="EndNote Bibliography Title Zchn"/>
    <w:basedOn w:val="DefaultZchn"/>
    <w:link w:val="EndNoteBibliographyTitle"/>
    <w:rsid w:val="00760571"/>
    <w:rPr>
      <w:rFonts w:ascii="Arial" w:eastAsia="Times New Roman" w:hAnsi="Arial" w:cs="Calibri"/>
      <w:noProof/>
      <w:color w:val="000000"/>
      <w:kern w:val="0"/>
      <w:sz w:val="24"/>
      <w:szCs w:val="24"/>
      <w:lang w:eastAsia="de-DE"/>
      <w14:ligatures w14:val="none"/>
    </w:rPr>
  </w:style>
  <w:style w:type="paragraph" w:customStyle="1" w:styleId="EndNoteBibliography">
    <w:name w:val="EndNote Bibliography"/>
    <w:basedOn w:val="Standard"/>
    <w:link w:val="EndNoteBibliographyZchn"/>
    <w:rsid w:val="00760571"/>
    <w:pPr>
      <w:spacing w:after="200" w:line="240" w:lineRule="auto"/>
    </w:pPr>
    <w:rPr>
      <w:rFonts w:ascii="Arial" w:eastAsia="Times New Roman" w:hAnsi="Arial" w:cs="Calibri"/>
      <w:noProof/>
      <w:color w:val="000000"/>
      <w:kern w:val="0"/>
      <w:sz w:val="24"/>
      <w:szCs w:val="24"/>
      <w:lang w:eastAsia="de-DE"/>
      <w14:ligatures w14:val="none"/>
    </w:rPr>
  </w:style>
  <w:style w:type="character" w:customStyle="1" w:styleId="EndNoteBibliographyZchn">
    <w:name w:val="EndNote Bibliography Zchn"/>
    <w:basedOn w:val="DefaultZchn"/>
    <w:link w:val="EndNoteBibliography"/>
    <w:rsid w:val="00760571"/>
    <w:rPr>
      <w:rFonts w:ascii="Arial" w:eastAsia="Times New Roman" w:hAnsi="Arial" w:cs="Calibri"/>
      <w:noProof/>
      <w:color w:val="000000"/>
      <w:kern w:val="0"/>
      <w:sz w:val="24"/>
      <w:szCs w:val="24"/>
      <w:lang w:eastAsia="de-DE"/>
      <w14:ligatures w14:val="none"/>
    </w:rPr>
  </w:style>
  <w:style w:type="character" w:styleId="BesuchterLink">
    <w:name w:val="FollowedHyperlink"/>
    <w:basedOn w:val="Absatz-Standardschriftart"/>
    <w:uiPriority w:val="99"/>
    <w:semiHidden/>
    <w:unhideWhenUsed/>
    <w:rsid w:val="00760571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4907</Words>
  <Characters>30916</Characters>
  <Application>Microsoft Office Word</Application>
  <DocSecurity>0</DocSecurity>
  <Lines>257</Lines>
  <Paragraphs>71</Paragraphs>
  <ScaleCrop>false</ScaleCrop>
  <Company/>
  <LinksUpToDate>false</LinksUpToDate>
  <CharactersWithSpaces>35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ubenheim, Samuel</dc:creator>
  <cp:keywords/>
  <dc:description/>
  <cp:lastModifiedBy>Taubenheim, Samuel</cp:lastModifiedBy>
  <cp:revision>3</cp:revision>
  <dcterms:created xsi:type="dcterms:W3CDTF">2024-02-25T12:18:00Z</dcterms:created>
  <dcterms:modified xsi:type="dcterms:W3CDTF">2024-05-13T18:34:00Z</dcterms:modified>
</cp:coreProperties>
</file>